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9C211" w14:textId="77777777" w:rsidR="002C3665" w:rsidRPr="00461A6D" w:rsidRDefault="002C3665" w:rsidP="002C3665">
      <w:pPr>
        <w:keepNext/>
        <w:keepLines/>
        <w:spacing w:before="240" w:after="0" w:line="480" w:lineRule="auto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461A6D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 MATERIAL</w:t>
      </w:r>
    </w:p>
    <w:p w14:paraId="4702AEA6" w14:textId="34994162" w:rsidR="003D3353" w:rsidRPr="00461A6D" w:rsidRDefault="003D3353" w:rsidP="003D3353">
      <w:pPr>
        <w:pStyle w:val="Heading1"/>
      </w:pPr>
      <w:r w:rsidRPr="00461A6D">
        <w:t>Supplementary methods</w:t>
      </w:r>
    </w:p>
    <w:p w14:paraId="05C6D90D" w14:textId="2A3B7BA2" w:rsidR="002C3665" w:rsidRPr="00461A6D" w:rsidRDefault="002C3665" w:rsidP="003D3353">
      <w:pPr>
        <w:pStyle w:val="Heading2"/>
      </w:pPr>
      <w:r w:rsidRPr="00461A6D">
        <w:t>Eligibility criteria</w:t>
      </w:r>
    </w:p>
    <w:p w14:paraId="38817727" w14:textId="37C21193" w:rsidR="002C3665" w:rsidRPr="00461A6D" w:rsidRDefault="002C3665" w:rsidP="003D3353">
      <w:pPr>
        <w:pStyle w:val="Heading3"/>
      </w:pPr>
      <w:r w:rsidRPr="00461A6D">
        <w:t xml:space="preserve">Inclusion </w:t>
      </w:r>
      <w:r w:rsidR="00750D75" w:rsidRPr="00461A6D">
        <w:t>criteria</w:t>
      </w:r>
    </w:p>
    <w:p w14:paraId="59C4EC2E" w14:textId="04627779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1. Aged 18</w:t>
      </w:r>
      <w:r w:rsidR="00750D7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–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75 years at the time of provision of informed consent.</w:t>
      </w:r>
    </w:p>
    <w:p w14:paraId="72A598D1" w14:textId="508E152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2. </w:t>
      </w:r>
      <w:r w:rsidR="00750D75" w:rsidRPr="00461A6D">
        <w:rPr>
          <w:rFonts w:ascii="Times New Roman" w:eastAsia="SimSun" w:hAnsi="Times New Roman" w:cs="Times New Roman"/>
          <w:b/>
          <w:bCs/>
          <w:sz w:val="20"/>
          <w:szCs w:val="20"/>
          <w:lang w:val="en-US"/>
        </w:rPr>
        <w:t>Dose-escalation cohorts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: Histopathological or cytologically documented locally advanced or metastatic solid tumors who have no available standard therapeutic treatment options.</w:t>
      </w:r>
    </w:p>
    <w:p w14:paraId="55E490A5" w14:textId="75CE5BD8" w:rsidR="002C3665" w:rsidRPr="00461A6D" w:rsidRDefault="00750D7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b/>
          <w:bCs/>
          <w:sz w:val="20"/>
          <w:szCs w:val="20"/>
          <w:lang w:val="en-US"/>
        </w:rPr>
        <w:t>Dose-expansion cohort</w:t>
      </w:r>
      <w:r w:rsidR="002C3665" w:rsidRPr="00461A6D">
        <w:rPr>
          <w:rFonts w:ascii="Times New Roman" w:eastAsia="SimSun" w:hAnsi="Times New Roman" w:cs="Times New Roman"/>
          <w:b/>
          <w:bCs/>
          <w:sz w:val="20"/>
          <w:szCs w:val="20"/>
          <w:lang w:val="en-US"/>
        </w:rPr>
        <w:t xml:space="preserve">: </w:t>
      </w:r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Histopathological or cytologically documented cholangiocarcinoma, and locally advanced or metastatic solid tumors (HER2-negative breast cancer or advanced solid tumors).</w:t>
      </w:r>
    </w:p>
    <w:p w14:paraId="3C8DFA8F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Preferred indications include:</w:t>
      </w:r>
    </w:p>
    <w:p w14:paraId="2DD21A04" w14:textId="08A67624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a. HER2-negative breast cancer as per </w:t>
      </w:r>
      <w:r w:rsidR="00750D7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American Society of Clinical Oncology/College of American Pathologists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guidelines:</w:t>
      </w:r>
    </w:p>
    <w:p w14:paraId="703CCBAA" w14:textId="77777777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i. Triple-negative breast cancer who have failed at least one line of prior systemic treatment; or</w:t>
      </w:r>
    </w:p>
    <w:p w14:paraId="675E2C25" w14:textId="750F028A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ii. Hormone receptor-positive/HER2-negative breast cancer who have failed at least one line of prior therapy with a </w:t>
      </w:r>
      <w:r w:rsidR="00750D7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cyclin-dependent kinase (CDK)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4/6 inhibitor.</w:t>
      </w:r>
    </w:p>
    <w:p w14:paraId="22D07D28" w14:textId="77777777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b. Histologically or cytologically diagnosed cholangiocarcinoma (intrahepatic or extrahepatic), meeting any of following baseline requirements:</w:t>
      </w:r>
    </w:p>
    <w:p w14:paraId="335E28B8" w14:textId="77777777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i. Confirmation of an </w:t>
      </w:r>
      <w:r w:rsidRPr="00461A6D">
        <w:rPr>
          <w:rFonts w:ascii="Times New Roman" w:eastAsia="SimSun" w:hAnsi="Times New Roman" w:cs="Times New Roman"/>
          <w:i/>
          <w:iCs/>
          <w:sz w:val="20"/>
          <w:szCs w:val="20"/>
          <w:lang w:val="en-US"/>
        </w:rPr>
        <w:t>FGFR2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fusion.</w:t>
      </w:r>
    </w:p>
    <w:p w14:paraId="3E4CF5BB" w14:textId="5BE16290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ii. Confirmation of an </w:t>
      </w:r>
      <w:r w:rsidRPr="00461A6D">
        <w:rPr>
          <w:rFonts w:ascii="Times New Roman" w:eastAsia="SimSun" w:hAnsi="Times New Roman" w:cs="Times New Roman"/>
          <w:i/>
          <w:iCs/>
          <w:sz w:val="20"/>
          <w:szCs w:val="20"/>
          <w:lang w:val="en-US"/>
        </w:rPr>
        <w:t>FGFR2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fusion with documented disease progression after at least 1 line of prior </w:t>
      </w:r>
      <w:r w:rsidR="00963F6D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fibroblast growth factor receptor (FGFR)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inhibitor therapy.</w:t>
      </w:r>
    </w:p>
    <w:p w14:paraId="297BED70" w14:textId="77777777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iii. Confirmation of an </w:t>
      </w:r>
      <w:r w:rsidRPr="00461A6D">
        <w:rPr>
          <w:rFonts w:ascii="Times New Roman" w:eastAsia="SimSun" w:hAnsi="Times New Roman" w:cs="Times New Roman"/>
          <w:i/>
          <w:iCs/>
          <w:sz w:val="20"/>
          <w:szCs w:val="20"/>
          <w:lang w:val="en-US"/>
        </w:rPr>
        <w:t>FGFR2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rearrangement with documented disease progression after at least 1 line of prior FGFR inhibitor therapy.</w:t>
      </w:r>
    </w:p>
    <w:p w14:paraId="1250A7C0" w14:textId="77777777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c. Diagnosis of a selected indication, including urothelial carcinoma with </w:t>
      </w:r>
      <w:r w:rsidRPr="00461A6D">
        <w:rPr>
          <w:rFonts w:ascii="Times New Roman" w:eastAsia="SimSun" w:hAnsi="Times New Roman" w:cs="Times New Roman"/>
          <w:i/>
          <w:iCs/>
          <w:sz w:val="20"/>
          <w:szCs w:val="20"/>
          <w:lang w:val="en-US"/>
        </w:rPr>
        <w:t>FGFR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alterations, gallbladder cancer, gastric cancer, and small cell lung cancer, etc., and have failed at least one line of systemic therapy. Other tumor types may be eligible based on sponsor approval.</w:t>
      </w:r>
      <w:r w:rsidRPr="00461A6D" w:rsidDel="00C713EF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</w:p>
    <w:p w14:paraId="3B401DDC" w14:textId="708F2705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3. At least one measurable lesion as defined by </w:t>
      </w:r>
      <w:r w:rsidR="00963F6D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Response Evaluation Criteria in Solid Tumors (RECIST)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V1.1 criteria for solid tumors. </w:t>
      </w:r>
    </w:p>
    <w:p w14:paraId="25C641BD" w14:textId="3ED8DC8F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4. </w:t>
      </w:r>
      <w:r w:rsidR="00963F6D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Eastern Cooperative Oncology Group (ECOG)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performance status of 0 or 1.</w:t>
      </w:r>
    </w:p>
    <w:p w14:paraId="41D4A7B5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5. Adequate organ function confirmed at Screening and within 10 days of initiating treatment, as evidenced by:</w:t>
      </w:r>
    </w:p>
    <w:p w14:paraId="16329F80" w14:textId="2092299A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lastRenderedPageBreak/>
        <w:t xml:space="preserve">• Absolute </w:t>
      </w:r>
      <w:r w:rsidR="00750D7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neutrophil count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(ANC)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≥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.5 </w:t>
      </w:r>
      <w:r w:rsidRPr="00461A6D">
        <w:rPr>
          <w:rFonts w:ascii="Times New Roman" w:eastAsia="SimSun" w:hAnsi="Times New Roman" w:cs="Times New Roman"/>
          <w:sz w:val="20"/>
          <w:szCs w:val="20"/>
          <w:lang w:val="en-US" w:eastAsia="zh-CN"/>
        </w:rPr>
        <w:t>×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10</w:t>
      </w:r>
      <w:r w:rsidRPr="00461A6D">
        <w:rPr>
          <w:rFonts w:ascii="Times New Roman" w:eastAsia="SimSun" w:hAnsi="Times New Roman" w:cs="Times New Roman"/>
          <w:sz w:val="20"/>
          <w:szCs w:val="20"/>
          <w:vertAlign w:val="superscript"/>
          <w:lang w:val="en-US"/>
        </w:rPr>
        <w:t>9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/L.</w:t>
      </w:r>
    </w:p>
    <w:p w14:paraId="2F1DB5B0" w14:textId="59291758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• Hemoglobin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≥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9 g/dl.</w:t>
      </w:r>
    </w:p>
    <w:p w14:paraId="21CFDFA8" w14:textId="0295E570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• Platelets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≥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00 </w:t>
      </w:r>
      <w:r w:rsidRPr="00461A6D">
        <w:rPr>
          <w:rFonts w:ascii="Times New Roman" w:eastAsia="SimSun" w:hAnsi="Times New Roman" w:cs="Times New Roman"/>
          <w:sz w:val="20"/>
          <w:szCs w:val="20"/>
          <w:lang w:val="en-US" w:eastAsia="zh-CN"/>
        </w:rPr>
        <w:t>×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10</w:t>
      </w:r>
      <w:r w:rsidRPr="00461A6D">
        <w:rPr>
          <w:rFonts w:ascii="Times New Roman" w:eastAsia="SimSun" w:hAnsi="Times New Roman" w:cs="Times New Roman"/>
          <w:sz w:val="20"/>
          <w:szCs w:val="20"/>
          <w:vertAlign w:val="superscript"/>
          <w:lang w:val="en-US"/>
        </w:rPr>
        <w:t>9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/L. (For patients in </w:t>
      </w:r>
      <w:r w:rsidR="00963F6D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dose-expansion cohorts, platelets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≥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75 </w:t>
      </w:r>
      <w:r w:rsidRPr="00461A6D">
        <w:rPr>
          <w:rFonts w:ascii="Times New Roman" w:eastAsia="SimSun" w:hAnsi="Times New Roman" w:cs="Times New Roman"/>
          <w:sz w:val="20"/>
          <w:szCs w:val="20"/>
          <w:lang w:val="en-US" w:eastAsia="zh-CN"/>
        </w:rPr>
        <w:t>×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10</w:t>
      </w:r>
      <w:r w:rsidRPr="00461A6D">
        <w:rPr>
          <w:rFonts w:ascii="Times New Roman" w:eastAsia="SimSun" w:hAnsi="Times New Roman" w:cs="Times New Roman"/>
          <w:sz w:val="20"/>
          <w:szCs w:val="20"/>
          <w:vertAlign w:val="superscript"/>
          <w:lang w:val="en-US"/>
        </w:rPr>
        <w:t>9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/L).</w:t>
      </w:r>
    </w:p>
    <w:p w14:paraId="3EC3E4C8" w14:textId="3F2B0526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• </w:t>
      </w:r>
      <w:r w:rsidR="0034171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Aspartate aminotransferase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/</w:t>
      </w:r>
      <w:r w:rsidR="0034171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serum glutamic oxaloacetic transaminase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and </w:t>
      </w:r>
      <w:r w:rsidR="00324943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alanine aminotransferase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/</w:t>
      </w:r>
      <w:r w:rsidR="00324943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serum glutamic pyruvic transaminase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2.5 </w:t>
      </w:r>
      <w:r w:rsidRPr="00461A6D">
        <w:rPr>
          <w:rFonts w:ascii="Times New Roman" w:eastAsia="SimSun" w:hAnsi="Times New Roman" w:cs="Times New Roman"/>
          <w:sz w:val="20"/>
          <w:szCs w:val="20"/>
          <w:lang w:val="en-US" w:eastAsia="zh-CN"/>
        </w:rPr>
        <w:t>×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  <w:r w:rsidR="00963F6D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upper limit of normal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(ULN) or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5.0 </w:t>
      </w:r>
      <w:r w:rsidRPr="00461A6D">
        <w:rPr>
          <w:rFonts w:ascii="Times New Roman" w:eastAsia="SimSun" w:hAnsi="Times New Roman" w:cs="Times New Roman"/>
          <w:sz w:val="20"/>
          <w:szCs w:val="20"/>
          <w:lang w:val="en-US" w:eastAsia="zh-CN"/>
        </w:rPr>
        <w:t>×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ULN if liver metastases are present.</w:t>
      </w:r>
    </w:p>
    <w:p w14:paraId="7C2CA1B2" w14:textId="48B6CF35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• Total bilirubin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.5 </w:t>
      </w:r>
      <w:r w:rsidRPr="00461A6D">
        <w:rPr>
          <w:rFonts w:ascii="Times New Roman" w:eastAsia="SimSun" w:hAnsi="Times New Roman" w:cs="Times New Roman"/>
          <w:sz w:val="20"/>
          <w:szCs w:val="20"/>
          <w:lang w:val="en-US" w:eastAsia="zh-CN"/>
        </w:rPr>
        <w:t>×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ULN, or direct bilirubin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&lt;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ULN for patients with total bilirubin levels &gt;1.5 ULN</w:t>
      </w:r>
    </w:p>
    <w:p w14:paraId="57443016" w14:textId="07272FE1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(</w:t>
      </w:r>
      <w:r w:rsidR="00324943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for patients in dose-expansion cohorts: total bilirubin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3.0 </w:t>
      </w:r>
      <w:r w:rsidRPr="00461A6D">
        <w:rPr>
          <w:rFonts w:ascii="Times New Roman" w:eastAsia="SimSun" w:hAnsi="Times New Roman" w:cs="Times New Roman"/>
          <w:sz w:val="20"/>
          <w:szCs w:val="20"/>
          <w:lang w:val="en-US" w:eastAsia="zh-CN"/>
        </w:rPr>
        <w:t>×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ULN).</w:t>
      </w:r>
    </w:p>
    <w:p w14:paraId="6DF590BC" w14:textId="78C132E0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• Serum creatinine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.5 </w:t>
      </w:r>
      <w:r w:rsidRPr="00461A6D">
        <w:rPr>
          <w:rFonts w:ascii="Times New Roman" w:eastAsia="SimSun" w:hAnsi="Times New Roman" w:cs="Times New Roman"/>
          <w:sz w:val="20"/>
          <w:szCs w:val="20"/>
          <w:lang w:val="en-US" w:eastAsia="zh-CN"/>
        </w:rPr>
        <w:t>×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ULN or calculated 24-hour clearance ≥50 mL/min (by </w:t>
      </w:r>
      <w:r w:rsidR="00963F6D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Cockcroft–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Gault formula).</w:t>
      </w:r>
    </w:p>
    <w:p w14:paraId="00BE66D9" w14:textId="77777777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• Negative pregnancy test within 72 hours before starting study treatment in all pre-menopausal women and women &lt;12 months after the onset of menopause.</w:t>
      </w:r>
    </w:p>
    <w:p w14:paraId="237C51B3" w14:textId="26C9C5C5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6. Must agree to take sufficient contraceptive methods to avoid pregnancy during the study and until at least 6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 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months after ceasing study treatment.</w:t>
      </w:r>
    </w:p>
    <w:p w14:paraId="735702B6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7. Able to sign informed consent and to comply with the protocol.</w:t>
      </w:r>
    </w:p>
    <w:p w14:paraId="6C0FFEC8" w14:textId="6E234293" w:rsidR="002C3665" w:rsidRPr="00461A6D" w:rsidRDefault="002C3665" w:rsidP="003D3353">
      <w:pPr>
        <w:pStyle w:val="Heading3"/>
      </w:pPr>
      <w:r w:rsidRPr="00461A6D">
        <w:t xml:space="preserve">Exclusion </w:t>
      </w:r>
      <w:r w:rsidR="00750D75" w:rsidRPr="00461A6D">
        <w:t>criteria</w:t>
      </w:r>
    </w:p>
    <w:p w14:paraId="3CAE2E3A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1. Women who are pregnant or lactating.</w:t>
      </w:r>
    </w:p>
    <w:p w14:paraId="01302C62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2. Women of child-bearing potential who does not use adequate birth control.</w:t>
      </w:r>
    </w:p>
    <w:p w14:paraId="30235FC1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3. Patients with any hematologic malignancy, including but not limited to leukemia (any form), lymphoma, and multiple myeloma.</w:t>
      </w:r>
    </w:p>
    <w:p w14:paraId="581D32C6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4. Patients with:</w:t>
      </w:r>
    </w:p>
    <w:p w14:paraId="7331BC17" w14:textId="4ABEFD71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a.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A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history of primary central nervous system tumors or</w:t>
      </w:r>
    </w:p>
    <w:p w14:paraId="5609C4ED" w14:textId="53C4B121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b.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Carcinomatous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meningitis. </w:t>
      </w:r>
    </w:p>
    <w:p w14:paraId="4FD49AA1" w14:textId="747B899B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Note: Patients with treated brain metastases that are off corticosteroid and have been clinically stable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for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28 days are eligible for enrollment.</w:t>
      </w:r>
    </w:p>
    <w:p w14:paraId="2A3CE6DC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5. Patients with the following mood disorders as judged by the Investigator or a psychiatrist, or as result of patient’s mood assessment questionnaire:</w:t>
      </w:r>
    </w:p>
    <w:p w14:paraId="7D714DA0" w14:textId="77777777" w:rsidR="002C3665" w:rsidRPr="00461A6D" w:rsidRDefault="002C3665" w:rsidP="002C3665">
      <w:pPr>
        <w:spacing w:after="120" w:line="360" w:lineRule="auto"/>
        <w:ind w:left="284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• Medically documented history of or active major depressive episode, bipolar disorder (I or II), obsessive-compulsive disorder, schizophrenia; a history of suicidal attempt or ideation, or homicidal ideation (immediate risk of doing harm to others).</w:t>
      </w:r>
    </w:p>
    <w:p w14:paraId="7EBBECCE" w14:textId="25B4DCED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•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Common Terminology Criteria for Adverse Events (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CTCAE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)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grade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≥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3 anxiety.</w:t>
      </w:r>
    </w:p>
    <w:p w14:paraId="0A789A71" w14:textId="77777777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lastRenderedPageBreak/>
        <w:t>• Note that a qualified psychiatrist may overrule the mood assessment questionnaire result, and the patient may be eligible if Investigator and Sponsor agree.</w:t>
      </w:r>
    </w:p>
    <w:p w14:paraId="4FC9A16A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6. Impaired cardiac function or clinically significant cardiac diseases, including but not limited to any of the following:</w:t>
      </w:r>
    </w:p>
    <w:p w14:paraId="05423A7A" w14:textId="6C768AF5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a.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Left ventricular ejection fraction &lt;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45% as determined by </w:t>
      </w:r>
      <w:proofErr w:type="spellStart"/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multigated</w:t>
      </w:r>
      <w:proofErr w:type="spellEnd"/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acquisition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scan or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echocardiogram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.</w:t>
      </w:r>
    </w:p>
    <w:p w14:paraId="58C9FB10" w14:textId="77777777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b. Congenital long QT syndrome.</w:t>
      </w:r>
    </w:p>
    <w:p w14:paraId="57B17D1D" w14:textId="6D3EF19C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c. </w:t>
      </w:r>
      <w:r w:rsidR="003C6A62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Fridericia-corrected QT interval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≥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450 msec on screening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electrocardiogram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.</w:t>
      </w:r>
    </w:p>
    <w:p w14:paraId="4F199561" w14:textId="22C7DA65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d. Unstable angina pectoris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3 months prior to starting study drug.</w:t>
      </w:r>
    </w:p>
    <w:p w14:paraId="23848DE5" w14:textId="68121DBF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e. Acute myocardial infarction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3 months prior to starting </w:t>
      </w:r>
      <w:proofErr w:type="gramStart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study</w:t>
      </w:r>
      <w:proofErr w:type="gramEnd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drug.</w:t>
      </w:r>
    </w:p>
    <w:p w14:paraId="2F4453FF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7. Patients with:</w:t>
      </w:r>
    </w:p>
    <w:p w14:paraId="6B573440" w14:textId="1A0C060D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a.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Unresolved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diarrhea CTCAE grade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≥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2, or</w:t>
      </w:r>
    </w:p>
    <w:p w14:paraId="0B7C7A8F" w14:textId="59BB2DE6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b.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Impairment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of gastrointestinal (GI) function, or</w:t>
      </w:r>
    </w:p>
    <w:p w14:paraId="41766471" w14:textId="77777777" w:rsidR="002C3665" w:rsidRPr="00461A6D" w:rsidRDefault="002C3665" w:rsidP="002C3665">
      <w:pPr>
        <w:spacing w:after="120" w:line="360" w:lineRule="auto"/>
        <w:ind w:left="567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c. GI disease that may significantly alter the absorption of TT-00420 (e.g., ulcerative diseases, uncontrolled nausea, vomiting, diarrhea, malabsorption syndrome, or small bowel resection).</w:t>
      </w:r>
    </w:p>
    <w:p w14:paraId="75F80822" w14:textId="5A50D625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8. Other concurrent severe and/or uncontrolled concomitant medical conditions (e.g., uncontrolled hypertriglyceridemia [triglycerides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&gt;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500 mg/dL], active or uncontrolled infection) that could cause unacceptable safety risks or compromise compliance with the protocol.</w:t>
      </w:r>
    </w:p>
    <w:p w14:paraId="475CEC53" w14:textId="6A3436D6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9. Patients who have received chemotherapy, targeted therapy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,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or immunotherapy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4 weeks (6 weeks for nitrosourea or mitomycin-C) prior to starting study drug or who have not recovered from side effects of such therapy.</w:t>
      </w:r>
    </w:p>
    <w:p w14:paraId="52E2FC40" w14:textId="5E18678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0. Patients who have received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wide-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field radiotherapy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4 weeks or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limited-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field radiation for palliation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2 weeks prior to starting study drug or who have not recovered from side effects of such therapy.</w:t>
      </w:r>
    </w:p>
    <w:p w14:paraId="68F403C1" w14:textId="6948892C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1. Patients who have undergone major surgery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4 weeks prior to starting </w:t>
      </w:r>
      <w:proofErr w:type="gramStart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study</w:t>
      </w:r>
      <w:proofErr w:type="gramEnd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drug or who have not recovered from side effects of such therapy.</w:t>
      </w:r>
    </w:p>
    <w:p w14:paraId="74410184" w14:textId="20BD2429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2. Patients who have been treated with any hematopoietic colony-stimulating growth factors (e.g.,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granulocyte colony-stimulating factor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,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granulocyte–macrophage colony-stimulating factor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)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4 weeks prior to starting study drug.</w:t>
      </w:r>
    </w:p>
    <w:p w14:paraId="7CE40F33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13. Patients who are currently receiving treatment with therapeutic doses of warfarin sodium (Coumadin</w:t>
      </w:r>
      <w:r w:rsidRPr="00461A6D">
        <w:rPr>
          <w:rFonts w:ascii="Times New Roman" w:eastAsia="SimSun" w:hAnsi="Times New Roman" w:cs="Times New Roman"/>
          <w:sz w:val="20"/>
          <w:szCs w:val="20"/>
          <w:vertAlign w:val="superscript"/>
          <w:lang w:val="en-US"/>
        </w:rPr>
        <w:t>®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) or any other coumarin-derivative anticoagulants.</w:t>
      </w:r>
    </w:p>
    <w:p w14:paraId="5428073F" w14:textId="1320F5F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4. Patients who have received systemic corticosteroids </w:t>
      </w:r>
      <w:r w:rsidR="004A25A4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≤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2 weeks prior to starting </w:t>
      </w:r>
      <w:proofErr w:type="gramStart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study</w:t>
      </w:r>
      <w:proofErr w:type="gramEnd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drug or who have not recovered from the side effects of such treatment. Note: Patients that are taking hormone replacement doses of steroids are eligible.</w:t>
      </w:r>
    </w:p>
    <w:p w14:paraId="1EAACF22" w14:textId="5AF12B7C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lastRenderedPageBreak/>
        <w:t xml:space="preserve">15. Patients who are currently receiving treatment with medication that has known risk to prolong the QT interval or induce </w:t>
      </w:r>
      <w:r w:rsidR="0004710B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t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orsade de </w:t>
      </w:r>
      <w:r w:rsidR="0004710B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pointes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, and the treatment cannot either be discontinued or switched to a different medication prior to starting study drug.</w:t>
      </w:r>
    </w:p>
    <w:p w14:paraId="19D91DA0" w14:textId="711E105C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6. Patients who are receiving high to moderate </w:t>
      </w:r>
      <w:r w:rsidR="00F713D6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cytochrome P450 (CYP)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3A inhibitors and inducers. </w:t>
      </w:r>
    </w:p>
    <w:p w14:paraId="39524789" w14:textId="296681E0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7. Known diagnosis of human immunodeficiency virus (HIV) infection (HIV testing is not mandatory; patients with </w:t>
      </w:r>
      <w:r w:rsidR="00F713D6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well-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controlled HIV may be enrolled per investigator’s discretion and Sponsor approval).</w:t>
      </w:r>
    </w:p>
    <w:p w14:paraId="248F2664" w14:textId="0BE49DB9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18. Known history of active infection with </w:t>
      </w:r>
      <w:r w:rsidR="00F713D6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hepatitis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B (e.g., </w:t>
      </w:r>
      <w:r w:rsidR="00F713D6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hepatitis B surface antigen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reactive) or </w:t>
      </w:r>
      <w:r w:rsidR="00F713D6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hepatitis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C (e.g., HCV RNA </w:t>
      </w:r>
      <w:r w:rsidR="003C6A62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[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qualitative</w:t>
      </w:r>
      <w:r w:rsidR="003C6A62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]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is detected).</w:t>
      </w:r>
    </w:p>
    <w:p w14:paraId="22C09914" w14:textId="5C83875D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19. Has received a live-virus vaccination within 30 days of planned first dose</w:t>
      </w:r>
      <w:r w:rsidR="003C6A62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.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Note: Seasonal </w:t>
      </w:r>
      <w:r w:rsidR="003C6A62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influenza 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vaccines are permitted.</w:t>
      </w:r>
    </w:p>
    <w:p w14:paraId="51BD6A6F" w14:textId="77777777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20. Inability to swallow or tolerate oral medication.</w:t>
      </w:r>
    </w:p>
    <w:p w14:paraId="6AA8F9D1" w14:textId="3CECEDBA" w:rsidR="002C3665" w:rsidRPr="00461A6D" w:rsidRDefault="002C3665" w:rsidP="002C3665">
      <w:pPr>
        <w:spacing w:after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21. Has a history or current evidence of any condition, therapy, or laboratory abnormality that, in the opinion of the </w:t>
      </w:r>
      <w:r w:rsidR="003C6A62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Investigator</w:t>
      </w: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, might </w:t>
      </w:r>
      <w:proofErr w:type="gramStart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confound</w:t>
      </w:r>
      <w:proofErr w:type="gramEnd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the results of the trial, interfere with the patient’s safe participation and compliance in the trial.</w:t>
      </w:r>
    </w:p>
    <w:p w14:paraId="73D6AF81" w14:textId="77777777" w:rsidR="00757EC2" w:rsidRDefault="00757EC2" w:rsidP="002C3665">
      <w:pPr>
        <w:spacing w:after="12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sectPr w:rsidR="00757EC2" w:rsidSect="00757EC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48B4E2" w14:textId="7883EC02" w:rsidR="00663D9D" w:rsidRPr="00461A6D" w:rsidRDefault="00663D9D" w:rsidP="00663D9D">
      <w:pPr>
        <w:spacing w:after="120" w:line="360" w:lineRule="auto"/>
        <w:jc w:val="both"/>
        <w:outlineLvl w:val="1"/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</w:pPr>
      <w:bookmarkStart w:id="0" w:name="_Hlk114396983"/>
      <w: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del w:id="1" w:author="Author">
        <w:r w:rsidDel="00663D9D">
          <w:rPr>
            <w:rFonts w:ascii="Times New Roman" w:eastAsia="SimSun" w:hAnsi="Times New Roman" w:cs="Times New Roman"/>
            <w:b/>
            <w:bCs/>
            <w:sz w:val="24"/>
            <w:szCs w:val="24"/>
            <w:lang w:val="en-US"/>
          </w:rPr>
          <w:delText>S6</w:delText>
        </w:r>
      </w:del>
      <w:ins w:id="2" w:author="Author">
        <w:r>
          <w:rPr>
            <w:rFonts w:ascii="Times New Roman" w:eastAsia="SimSun" w:hAnsi="Times New Roman" w:cs="Times New Roman"/>
            <w:b/>
            <w:bCs/>
            <w:sz w:val="24"/>
            <w:szCs w:val="24"/>
            <w:lang w:val="en-US"/>
          </w:rPr>
          <w:t>S</w:t>
        </w:r>
        <w:r>
          <w:rPr>
            <w:rFonts w:ascii="Times New Roman" w:eastAsia="SimSun" w:hAnsi="Times New Roman" w:cs="Times New Roman"/>
            <w:b/>
            <w:bCs/>
            <w:sz w:val="24"/>
            <w:szCs w:val="24"/>
            <w:lang w:val="en-US"/>
          </w:rPr>
          <w:t>1</w:t>
        </w:r>
      </w:ins>
      <w:r w:rsidRPr="00461A6D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61A6D">
        <w:rPr>
          <w:rFonts w:ascii="Times New Roman" w:eastAsia="SimSun" w:hAnsi="Times New Roman" w:cs="Times New Roman"/>
          <w:sz w:val="24"/>
          <w:szCs w:val="24"/>
          <w:lang w:val="en-US"/>
        </w:rPr>
        <w:t>Dose-limiting toxicity defin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894"/>
      </w:tblGrid>
      <w:tr w:rsidR="00663D9D" w:rsidRPr="00461A6D" w14:paraId="30A90BC1" w14:textId="77777777" w:rsidTr="00FA7311">
        <w:trPr>
          <w:tblHeader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6503797" w14:textId="77777777" w:rsidR="00663D9D" w:rsidRPr="00461A6D" w:rsidRDefault="00663D9D" w:rsidP="00FA7311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xicity</w:t>
            </w:r>
          </w:p>
        </w:tc>
        <w:tc>
          <w:tcPr>
            <w:tcW w:w="6894" w:type="dxa"/>
            <w:tcBorders>
              <w:top w:val="single" w:sz="4" w:space="0" w:color="auto"/>
              <w:bottom w:val="single" w:sz="4" w:space="0" w:color="auto"/>
            </w:tcBorders>
          </w:tcPr>
          <w:p w14:paraId="0E716E81" w14:textId="77777777" w:rsidR="00663D9D" w:rsidRPr="00461A6D" w:rsidRDefault="00663D9D" w:rsidP="00FA7311">
            <w:pPr>
              <w:spacing w:line="360" w:lineRule="auto"/>
              <w:ind w:left="31" w:firstLine="19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T Criteria</w:t>
            </w:r>
          </w:p>
        </w:tc>
      </w:tr>
      <w:tr w:rsidR="00663D9D" w:rsidRPr="00461A6D" w14:paraId="543F3F98" w14:textId="77777777" w:rsidTr="00FA7311">
        <w:tc>
          <w:tcPr>
            <w:tcW w:w="2122" w:type="dxa"/>
            <w:tcBorders>
              <w:top w:val="single" w:sz="4" w:space="0" w:color="auto"/>
            </w:tcBorders>
          </w:tcPr>
          <w:p w14:paraId="6034AA20" w14:textId="77777777" w:rsidR="00663D9D" w:rsidRPr="00461A6D" w:rsidRDefault="00663D9D" w:rsidP="00FA7311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Hematologic</w:t>
            </w:r>
          </w:p>
        </w:tc>
        <w:tc>
          <w:tcPr>
            <w:tcW w:w="6894" w:type="dxa"/>
            <w:tcBorders>
              <w:top w:val="single" w:sz="4" w:space="0" w:color="auto"/>
            </w:tcBorders>
          </w:tcPr>
          <w:p w14:paraId="5F6F849C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≥3 neutropenia lasting &gt;5 consecutive days</w:t>
            </w:r>
          </w:p>
        </w:tc>
      </w:tr>
      <w:tr w:rsidR="00663D9D" w:rsidRPr="00461A6D" w14:paraId="41AFEA64" w14:textId="77777777" w:rsidTr="00FA7311">
        <w:tc>
          <w:tcPr>
            <w:tcW w:w="2122" w:type="dxa"/>
          </w:tcPr>
          <w:p w14:paraId="19778BC7" w14:textId="77777777" w:rsidR="00663D9D" w:rsidRPr="00461A6D" w:rsidRDefault="00663D9D" w:rsidP="00FA7311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1A3A17CE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3, grade 4 thrombocytopenia with clinically significant hemorrhage</w:t>
            </w:r>
          </w:p>
        </w:tc>
      </w:tr>
      <w:tr w:rsidR="00663D9D" w:rsidRPr="00461A6D" w14:paraId="68532641" w14:textId="77777777" w:rsidTr="00FA7311">
        <w:tc>
          <w:tcPr>
            <w:tcW w:w="2122" w:type="dxa"/>
          </w:tcPr>
          <w:p w14:paraId="14BFCCC8" w14:textId="77777777" w:rsidR="00663D9D" w:rsidRPr="00461A6D" w:rsidRDefault="00663D9D" w:rsidP="00FA7311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1D1FCEF4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≥3 clinically significant lymphopenia lasting &gt;7 consecutive days</w:t>
            </w:r>
          </w:p>
        </w:tc>
      </w:tr>
      <w:tr w:rsidR="00663D9D" w:rsidRPr="00461A6D" w14:paraId="5138EF09" w14:textId="77777777" w:rsidTr="00FA7311">
        <w:tc>
          <w:tcPr>
            <w:tcW w:w="2122" w:type="dxa"/>
          </w:tcPr>
          <w:p w14:paraId="58EF6D9E" w14:textId="77777777" w:rsidR="00663D9D" w:rsidRPr="00461A6D" w:rsidRDefault="00663D9D" w:rsidP="00FA7311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744D36B7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CTCAE grade ≥3 anemia if judged to be a hemolytic process due to </w:t>
            </w:r>
            <w:proofErr w:type="spellStart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tinengotinib</w:t>
            </w:r>
            <w:proofErr w:type="spellEnd"/>
          </w:p>
        </w:tc>
      </w:tr>
      <w:tr w:rsidR="00663D9D" w:rsidRPr="00461A6D" w14:paraId="1A6D61FB" w14:textId="77777777" w:rsidTr="00FA7311">
        <w:tc>
          <w:tcPr>
            <w:tcW w:w="2122" w:type="dxa"/>
          </w:tcPr>
          <w:p w14:paraId="1036FD1F" w14:textId="77777777" w:rsidR="00663D9D" w:rsidRPr="00461A6D" w:rsidRDefault="00663D9D" w:rsidP="00FA7311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2899415D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Febrile neutropenia (ANC &lt;1.0 x 10</w:t>
            </w:r>
            <w:r w:rsidRPr="00461A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/L, fever ≥38.5°C)</w:t>
            </w:r>
          </w:p>
        </w:tc>
      </w:tr>
      <w:tr w:rsidR="00663D9D" w:rsidRPr="00461A6D" w14:paraId="40FE2E51" w14:textId="77777777" w:rsidTr="00FA7311">
        <w:tc>
          <w:tcPr>
            <w:tcW w:w="2122" w:type="dxa"/>
          </w:tcPr>
          <w:p w14:paraId="7154A1D0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Gastrointestinal</w:t>
            </w:r>
          </w:p>
          <w:p w14:paraId="56D09B47" w14:textId="77777777" w:rsidR="00663D9D" w:rsidRPr="00461A6D" w:rsidRDefault="00663D9D" w:rsidP="00FA7311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1BE1D03B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3 vomiting, nausea, and diarrhea lasting &gt;72 hours despite adequate supportive care</w:t>
            </w:r>
          </w:p>
        </w:tc>
      </w:tr>
      <w:tr w:rsidR="00663D9D" w:rsidRPr="00461A6D" w14:paraId="1069EEAC" w14:textId="77777777" w:rsidTr="00FA7311">
        <w:tc>
          <w:tcPr>
            <w:tcW w:w="2122" w:type="dxa"/>
          </w:tcPr>
          <w:p w14:paraId="7243ACD1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2949D480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4 nausea, vomiting and diarrhea of any duration</w:t>
            </w:r>
          </w:p>
        </w:tc>
      </w:tr>
      <w:tr w:rsidR="00663D9D" w:rsidRPr="00461A6D" w14:paraId="4F723C9A" w14:textId="77777777" w:rsidTr="00FA7311">
        <w:tc>
          <w:tcPr>
            <w:tcW w:w="2122" w:type="dxa"/>
          </w:tcPr>
          <w:p w14:paraId="4AF5EA7D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Mood alteration</w:t>
            </w:r>
          </w:p>
          <w:p w14:paraId="5731AB7B" w14:textId="77777777" w:rsidR="00663D9D" w:rsidRPr="00461A6D" w:rsidRDefault="00663D9D" w:rsidP="00FA7311">
            <w:pPr>
              <w:spacing w:line="360" w:lineRule="auto"/>
              <w:ind w:left="2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278C6101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2 mood alteration NOT resolved to grade ≤1 within 14 days despite medical treatment</w:t>
            </w:r>
          </w:p>
        </w:tc>
      </w:tr>
      <w:tr w:rsidR="00663D9D" w:rsidRPr="00461A6D" w14:paraId="6AB28C11" w14:textId="77777777" w:rsidTr="00FA7311">
        <w:tc>
          <w:tcPr>
            <w:tcW w:w="2122" w:type="dxa"/>
          </w:tcPr>
          <w:p w14:paraId="6C8BC698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494EAF94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≥3 mood alteration</w:t>
            </w:r>
          </w:p>
        </w:tc>
      </w:tr>
      <w:tr w:rsidR="00663D9D" w:rsidRPr="00461A6D" w14:paraId="265F914B" w14:textId="77777777" w:rsidTr="00FA7311">
        <w:tc>
          <w:tcPr>
            <w:tcW w:w="2122" w:type="dxa"/>
          </w:tcPr>
          <w:p w14:paraId="5EB45711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Neurotoxicity</w:t>
            </w:r>
          </w:p>
        </w:tc>
        <w:tc>
          <w:tcPr>
            <w:tcW w:w="6894" w:type="dxa"/>
          </w:tcPr>
          <w:p w14:paraId="477D20C9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≥3</w:t>
            </w:r>
          </w:p>
        </w:tc>
      </w:tr>
      <w:tr w:rsidR="00663D9D" w:rsidRPr="00461A6D" w14:paraId="45AF736B" w14:textId="77777777" w:rsidTr="00FA7311">
        <w:tc>
          <w:tcPr>
            <w:tcW w:w="2122" w:type="dxa"/>
          </w:tcPr>
          <w:p w14:paraId="3B55AEA8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</w:tc>
        <w:tc>
          <w:tcPr>
            <w:tcW w:w="6894" w:type="dxa"/>
          </w:tcPr>
          <w:p w14:paraId="611A36A6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QTcF</w:t>
            </w:r>
            <w:proofErr w:type="spellEnd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 change from baseline &gt;60 msec (but absolute </w:t>
            </w:r>
            <w:proofErr w:type="spellStart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QTcF</w:t>
            </w:r>
            <w:proofErr w:type="spellEnd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 ≤500 msec)</w:t>
            </w:r>
          </w:p>
        </w:tc>
      </w:tr>
      <w:tr w:rsidR="00663D9D" w:rsidRPr="00461A6D" w14:paraId="4277E634" w14:textId="77777777" w:rsidTr="00FA7311">
        <w:tc>
          <w:tcPr>
            <w:tcW w:w="2122" w:type="dxa"/>
          </w:tcPr>
          <w:p w14:paraId="76EBA609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494DA320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Grade ≥3 (</w:t>
            </w:r>
            <w:proofErr w:type="spellStart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QTcF</w:t>
            </w:r>
            <w:proofErr w:type="spellEnd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 &gt;500 msec) prolonged </w:t>
            </w:r>
            <w:proofErr w:type="spellStart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QTcF</w:t>
            </w:r>
            <w:proofErr w:type="spellEnd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 interval</w:t>
            </w:r>
          </w:p>
        </w:tc>
      </w:tr>
      <w:tr w:rsidR="00663D9D" w:rsidRPr="00461A6D" w14:paraId="3D973C49" w14:textId="77777777" w:rsidTr="00FA7311">
        <w:tc>
          <w:tcPr>
            <w:tcW w:w="2122" w:type="dxa"/>
          </w:tcPr>
          <w:p w14:paraId="0CC74218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533F4718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≥3 cardiac event/disease that is symptomatic or requires medical intervention</w:t>
            </w:r>
          </w:p>
        </w:tc>
      </w:tr>
      <w:tr w:rsidR="00663D9D" w:rsidRPr="00461A6D" w14:paraId="6B04D3F2" w14:textId="77777777" w:rsidTr="00FA7311">
        <w:tc>
          <w:tcPr>
            <w:tcW w:w="2122" w:type="dxa"/>
          </w:tcPr>
          <w:p w14:paraId="6DF08AD1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Hepatic</w:t>
            </w:r>
          </w:p>
        </w:tc>
        <w:tc>
          <w:tcPr>
            <w:tcW w:w="6894" w:type="dxa"/>
          </w:tcPr>
          <w:p w14:paraId="400A6D03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3 total bilirubin for &gt;7 consecutive days</w:t>
            </w:r>
          </w:p>
        </w:tc>
      </w:tr>
      <w:tr w:rsidR="00663D9D" w:rsidRPr="00461A6D" w14:paraId="548C3853" w14:textId="77777777" w:rsidTr="00FA7311">
        <w:tc>
          <w:tcPr>
            <w:tcW w:w="2122" w:type="dxa"/>
          </w:tcPr>
          <w:p w14:paraId="3343CC2C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4AFC8522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4 total bilirubin</w:t>
            </w:r>
          </w:p>
        </w:tc>
      </w:tr>
      <w:tr w:rsidR="00663D9D" w:rsidRPr="00461A6D" w14:paraId="60926628" w14:textId="77777777" w:rsidTr="00FA7311">
        <w:tc>
          <w:tcPr>
            <w:tcW w:w="2122" w:type="dxa"/>
          </w:tcPr>
          <w:p w14:paraId="2259B33A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663D8133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3 AST or ALT for &gt;5 consecutive days</w:t>
            </w:r>
          </w:p>
        </w:tc>
      </w:tr>
      <w:tr w:rsidR="00663D9D" w:rsidRPr="00461A6D" w14:paraId="21D191B6" w14:textId="77777777" w:rsidTr="00FA7311">
        <w:tc>
          <w:tcPr>
            <w:tcW w:w="2122" w:type="dxa"/>
          </w:tcPr>
          <w:p w14:paraId="6B65E432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3EF03FEF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4 AST or ALT</w:t>
            </w:r>
          </w:p>
        </w:tc>
      </w:tr>
      <w:tr w:rsidR="00663D9D" w:rsidRPr="00461A6D" w14:paraId="2328BAF2" w14:textId="77777777" w:rsidTr="00FA7311">
        <w:tc>
          <w:tcPr>
            <w:tcW w:w="2122" w:type="dxa"/>
          </w:tcPr>
          <w:p w14:paraId="7FCFBD71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5FA39F72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Hy’s Law: AST/ALT ≥3 x ULN with total bilirubin ≥2 x ULN in the absence of a cause other than study drug</w:t>
            </w:r>
          </w:p>
        </w:tc>
      </w:tr>
      <w:tr w:rsidR="00663D9D" w:rsidRPr="00461A6D" w14:paraId="4762D677" w14:textId="77777777" w:rsidTr="00FA7311">
        <w:tc>
          <w:tcPr>
            <w:tcW w:w="2122" w:type="dxa"/>
          </w:tcPr>
          <w:p w14:paraId="6C98AA48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</w:p>
        </w:tc>
        <w:tc>
          <w:tcPr>
            <w:tcW w:w="6894" w:type="dxa"/>
          </w:tcPr>
          <w:p w14:paraId="37C97A3A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3 serum creatinine for &gt;7 consecutive days</w:t>
            </w:r>
          </w:p>
        </w:tc>
      </w:tr>
      <w:tr w:rsidR="00663D9D" w:rsidRPr="00461A6D" w14:paraId="5C19A2B6" w14:textId="77777777" w:rsidTr="00FA7311">
        <w:tc>
          <w:tcPr>
            <w:tcW w:w="2122" w:type="dxa"/>
          </w:tcPr>
          <w:p w14:paraId="35CA7370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32BB7238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4 serum creatinine</w:t>
            </w:r>
          </w:p>
        </w:tc>
      </w:tr>
      <w:tr w:rsidR="00663D9D" w:rsidRPr="00461A6D" w14:paraId="100C5DB8" w14:textId="77777777" w:rsidTr="00FA7311">
        <w:tc>
          <w:tcPr>
            <w:tcW w:w="2122" w:type="dxa"/>
          </w:tcPr>
          <w:p w14:paraId="5E840E2F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0B211AC3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≥2 hematuria and [+3] proteinuria &gt;7 consecutive days</w:t>
            </w:r>
          </w:p>
        </w:tc>
      </w:tr>
      <w:tr w:rsidR="00663D9D" w:rsidRPr="00461A6D" w14:paraId="3E7AD98F" w14:textId="77777777" w:rsidTr="00FA7311">
        <w:tc>
          <w:tcPr>
            <w:tcW w:w="2122" w:type="dxa"/>
          </w:tcPr>
          <w:p w14:paraId="45741C22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Dermatologic</w:t>
            </w:r>
          </w:p>
        </w:tc>
        <w:tc>
          <w:tcPr>
            <w:tcW w:w="6894" w:type="dxa"/>
          </w:tcPr>
          <w:p w14:paraId="12681859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≥2 phototoxicity</w:t>
            </w:r>
          </w:p>
        </w:tc>
      </w:tr>
      <w:tr w:rsidR="00663D9D" w:rsidRPr="00461A6D" w14:paraId="7D190CEB" w14:textId="77777777" w:rsidTr="00FA7311">
        <w:tc>
          <w:tcPr>
            <w:tcW w:w="2122" w:type="dxa"/>
          </w:tcPr>
          <w:p w14:paraId="09F92AE1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36EEAABE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Any grade skin toxicity (i.e., rash) resulting in interruption of </w:t>
            </w:r>
            <w:proofErr w:type="spellStart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tinengotinib</w:t>
            </w:r>
            <w:proofErr w:type="spellEnd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 for &gt;21 consecutive days</w:t>
            </w:r>
          </w:p>
        </w:tc>
      </w:tr>
      <w:tr w:rsidR="00663D9D" w:rsidRPr="00461A6D" w14:paraId="1085166D" w14:textId="77777777" w:rsidTr="00FA7311">
        <w:tc>
          <w:tcPr>
            <w:tcW w:w="2122" w:type="dxa"/>
          </w:tcPr>
          <w:p w14:paraId="451181AA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Endocrine</w:t>
            </w:r>
          </w:p>
        </w:tc>
        <w:tc>
          <w:tcPr>
            <w:tcW w:w="6894" w:type="dxa"/>
          </w:tcPr>
          <w:p w14:paraId="4BA83EFC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CTCAE grade 2 hyperglycemia (confirmed with a repeat fasting plasma glucose within 24 hours) that does not resolve to grade 0 within 14 consecutive days (after initiation of glimepiride, metformin or </w:t>
            </w:r>
            <w:proofErr w:type="spellStart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glibenclamide</w:t>
            </w:r>
            <w:proofErr w:type="spellEnd"/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63D9D" w:rsidRPr="00461A6D" w14:paraId="40731175" w14:textId="77777777" w:rsidTr="00FA7311">
        <w:tc>
          <w:tcPr>
            <w:tcW w:w="2122" w:type="dxa"/>
          </w:tcPr>
          <w:p w14:paraId="5CBA1502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69C4DD84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≥3 hyperglycemia (confirmed with a repeat fasting plasma glucose within 24 hours)</w:t>
            </w:r>
          </w:p>
        </w:tc>
      </w:tr>
      <w:tr w:rsidR="00663D9D" w:rsidRPr="00461A6D" w14:paraId="1DAFC5D5" w14:textId="77777777" w:rsidTr="00FA7311">
        <w:tc>
          <w:tcPr>
            <w:tcW w:w="2122" w:type="dxa"/>
          </w:tcPr>
          <w:p w14:paraId="19717CB0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Metabolic/Laboratory</w:t>
            </w:r>
          </w:p>
          <w:p w14:paraId="31C934D8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0EFD1232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3 symptomatic amylase and/or lipase, not reversible to CTCAE grade ≤2 for &gt;7 consecutive days</w:t>
            </w:r>
          </w:p>
        </w:tc>
      </w:tr>
      <w:tr w:rsidR="00663D9D" w:rsidRPr="00461A6D" w14:paraId="4DEAA174" w14:textId="77777777" w:rsidTr="00FA7311">
        <w:tc>
          <w:tcPr>
            <w:tcW w:w="2122" w:type="dxa"/>
          </w:tcPr>
          <w:p w14:paraId="7B4542A9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2B1B35C5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4 symptomatic amylase and/or lipase</w:t>
            </w:r>
          </w:p>
        </w:tc>
      </w:tr>
      <w:tr w:rsidR="00663D9D" w:rsidRPr="00461A6D" w14:paraId="6CF80078" w14:textId="77777777" w:rsidTr="00FA7311">
        <w:tc>
          <w:tcPr>
            <w:tcW w:w="2122" w:type="dxa"/>
          </w:tcPr>
          <w:p w14:paraId="3D40C5A5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Pancreatitis</w:t>
            </w:r>
          </w:p>
        </w:tc>
        <w:tc>
          <w:tcPr>
            <w:tcW w:w="6894" w:type="dxa"/>
          </w:tcPr>
          <w:p w14:paraId="78EB10FF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TCAE grade ≥2</w:t>
            </w:r>
          </w:p>
        </w:tc>
      </w:tr>
      <w:tr w:rsidR="00663D9D" w:rsidRPr="00461A6D" w14:paraId="1169F8A9" w14:textId="77777777" w:rsidTr="00FA7311">
        <w:tc>
          <w:tcPr>
            <w:tcW w:w="2122" w:type="dxa"/>
          </w:tcPr>
          <w:p w14:paraId="0136E2ED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eral</w:t>
            </w:r>
          </w:p>
          <w:p w14:paraId="31AC3DCB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37CB6838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Any grade adverse event leading to dose interruption &gt;7 consecutive days despite medical treatment</w:t>
            </w:r>
          </w:p>
        </w:tc>
      </w:tr>
      <w:tr w:rsidR="00663D9D" w:rsidRPr="00461A6D" w14:paraId="72A5BADD" w14:textId="77777777" w:rsidTr="00FA7311">
        <w:tc>
          <w:tcPr>
            <w:tcW w:w="2122" w:type="dxa"/>
          </w:tcPr>
          <w:p w14:paraId="29753221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</w:tcPr>
          <w:p w14:paraId="1010E173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2nd occurrence of an initial non-DLT toxicity leading to a dose reduction within the 1st cycle</w:t>
            </w:r>
          </w:p>
        </w:tc>
      </w:tr>
      <w:tr w:rsidR="00663D9D" w:rsidRPr="00461A6D" w14:paraId="0AB35849" w14:textId="77777777" w:rsidTr="00FA7311">
        <w:tc>
          <w:tcPr>
            <w:tcW w:w="2122" w:type="dxa"/>
            <w:tcBorders>
              <w:bottom w:val="single" w:sz="4" w:space="0" w:color="auto"/>
            </w:tcBorders>
          </w:tcPr>
          <w:p w14:paraId="5AFE9211" w14:textId="77777777" w:rsidR="00663D9D" w:rsidRPr="00461A6D" w:rsidRDefault="00663D9D" w:rsidP="00FA7311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4" w:type="dxa"/>
            <w:tcBorders>
              <w:bottom w:val="single" w:sz="4" w:space="0" w:color="auto"/>
            </w:tcBorders>
          </w:tcPr>
          <w:p w14:paraId="733671A9" w14:textId="77777777" w:rsidR="00663D9D" w:rsidRPr="00461A6D" w:rsidRDefault="00663D9D" w:rsidP="00FA7311">
            <w:pPr>
              <w:spacing w:line="360" w:lineRule="auto"/>
              <w:ind w:left="31" w:firstLine="8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Any other CTCAE grade ≥3 adverse event not listed above that might be considered as a DLT per Investigators’ evaluation and discretion</w:t>
            </w:r>
          </w:p>
        </w:tc>
      </w:tr>
    </w:tbl>
    <w:p w14:paraId="1D4E8D9D" w14:textId="77777777" w:rsidR="00663D9D" w:rsidRPr="00461A6D" w:rsidRDefault="00663D9D" w:rsidP="00663D9D">
      <w:pPr>
        <w:spacing w:before="120" w:line="360" w:lineRule="auto"/>
        <w:jc w:val="both"/>
        <w:rPr>
          <w:rFonts w:ascii="Times New Roman" w:eastAsia="SimSun" w:hAnsi="Times New Roman" w:cs="Times New Roman"/>
          <w:sz w:val="20"/>
          <w:szCs w:val="20"/>
          <w:lang w:val="en-US"/>
        </w:rPr>
        <w:sectPr w:rsidR="00663D9D" w:rsidRPr="00461A6D" w:rsidSect="00970CFE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Abbreviations: ALT, alanine aminotransferase; ANC, absolute neutrophil count; AST, aspartate aminotransferase; CTCAE, Common Terminology Criteria for Adverse Events; DLT, dose-limiting toxicity; </w:t>
      </w:r>
      <w:proofErr w:type="spellStart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QTcF</w:t>
      </w:r>
      <w:proofErr w:type="spellEnd"/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, Fridericia-corrected QT interval; ULN, upper limit of normal.</w:t>
      </w:r>
    </w:p>
    <w:p w14:paraId="74A21975" w14:textId="11B50B06" w:rsidR="002C3665" w:rsidRPr="00461A6D" w:rsidRDefault="005D58B2" w:rsidP="008434B1">
      <w:pPr>
        <w:keepNext/>
        <w:keepLines/>
        <w:spacing w:after="120" w:line="360" w:lineRule="auto"/>
        <w:outlineLvl w:val="1"/>
        <w:rPr>
          <w:rFonts w:ascii="Times" w:eastAsia="DengXian" w:hAnsi="Times" w:cs="Times"/>
          <w:color w:val="000000"/>
          <w:sz w:val="20"/>
          <w:szCs w:val="20"/>
          <w:lang w:val="en-US" w:eastAsia="zh-CN"/>
        </w:rPr>
      </w:pPr>
      <w:r>
        <w:rPr>
          <w:rFonts w:asciiTheme="majorBidi" w:eastAsia="SimSun" w:hAnsiTheme="majorBidi" w:cstheme="majorBidi"/>
          <w:b/>
          <w:sz w:val="24"/>
          <w:szCs w:val="24"/>
          <w:lang w:val="en-US"/>
        </w:rPr>
        <w:lastRenderedPageBreak/>
        <w:t xml:space="preserve">Supplementary Table </w:t>
      </w:r>
      <w:del w:id="3" w:author="Author">
        <w:r w:rsidR="00757EC2" w:rsidDel="00663D9D">
          <w:rPr>
            <w:rFonts w:asciiTheme="majorBidi" w:eastAsia="SimSun" w:hAnsiTheme="majorBidi" w:cstheme="majorBidi"/>
            <w:b/>
            <w:sz w:val="24"/>
            <w:szCs w:val="24"/>
            <w:lang w:val="en-US"/>
          </w:rPr>
          <w:delText>S1</w:delText>
        </w:r>
      </w:del>
      <w:ins w:id="4" w:author="Author">
        <w:r w:rsidR="00663D9D">
          <w:rPr>
            <w:rFonts w:asciiTheme="majorBidi" w:eastAsia="SimSun" w:hAnsiTheme="majorBidi" w:cstheme="majorBidi"/>
            <w:b/>
            <w:sz w:val="24"/>
            <w:szCs w:val="24"/>
            <w:lang w:val="en-US"/>
          </w:rPr>
          <w:t>S</w:t>
        </w:r>
        <w:r w:rsidR="00663D9D">
          <w:rPr>
            <w:rFonts w:asciiTheme="majorBidi" w:eastAsia="SimSun" w:hAnsiTheme="majorBidi" w:cstheme="majorBidi"/>
            <w:b/>
            <w:sz w:val="24"/>
            <w:szCs w:val="24"/>
            <w:lang w:val="en-US"/>
          </w:rPr>
          <w:t>2</w:t>
        </w:r>
      </w:ins>
      <w:r w:rsidR="002C3665" w:rsidRPr="00461A6D">
        <w:rPr>
          <w:rFonts w:asciiTheme="majorBidi" w:eastAsia="SimSun" w:hAnsiTheme="majorBidi" w:cstheme="majorBidi"/>
          <w:b/>
          <w:sz w:val="24"/>
          <w:szCs w:val="24"/>
          <w:lang w:val="en-US"/>
        </w:rPr>
        <w:t xml:space="preserve">. </w:t>
      </w:r>
      <w:r w:rsidR="002C3665" w:rsidRPr="00461A6D">
        <w:rPr>
          <w:rFonts w:asciiTheme="majorBidi" w:eastAsia="SimSun" w:hAnsiTheme="majorBidi" w:cstheme="majorBidi"/>
          <w:bCs/>
          <w:sz w:val="24"/>
          <w:szCs w:val="24"/>
          <w:lang w:val="en-US"/>
        </w:rPr>
        <w:t xml:space="preserve">Patient </w:t>
      </w:r>
      <w:r w:rsidRPr="00461A6D">
        <w:rPr>
          <w:rFonts w:asciiTheme="majorBidi" w:eastAsia="SimSun" w:hAnsiTheme="majorBidi" w:cstheme="majorBidi"/>
          <w:bCs/>
          <w:sz w:val="24"/>
          <w:szCs w:val="24"/>
          <w:lang w:val="en-US"/>
        </w:rPr>
        <w:t>baseline demographics and clinical characteristics by dose level (full analysis set)</w:t>
      </w:r>
      <w:bookmarkEnd w:id="0"/>
    </w:p>
    <w:tbl>
      <w:tblPr>
        <w:tblW w:w="134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19"/>
        <w:gridCol w:w="1134"/>
        <w:gridCol w:w="992"/>
        <w:gridCol w:w="992"/>
        <w:gridCol w:w="993"/>
        <w:gridCol w:w="992"/>
        <w:gridCol w:w="992"/>
        <w:gridCol w:w="992"/>
        <w:gridCol w:w="993"/>
        <w:gridCol w:w="1275"/>
        <w:gridCol w:w="993"/>
      </w:tblGrid>
      <w:tr w:rsidR="002C3665" w:rsidRPr="00461A6D" w14:paraId="77486A8A" w14:textId="77777777" w:rsidTr="00695BE7">
        <w:trPr>
          <w:cantSplit/>
          <w:tblHeader/>
        </w:trPr>
        <w:tc>
          <w:tcPr>
            <w:tcW w:w="3119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FFFFFF"/>
            <w:vAlign w:val="bottom"/>
          </w:tcPr>
          <w:p w14:paraId="09B795E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8080" w:type="dxa"/>
            <w:gridSpan w:val="8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2FF07F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Dose </w:t>
            </w:r>
          </w:p>
          <w:p w14:paraId="6CE0DC3A" w14:textId="77777777" w:rsidR="002C3665" w:rsidRPr="00461A6D" w:rsidDel="003C2FEA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Escalation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6D8CF1" w14:textId="77777777" w:rsidR="002C3665" w:rsidRPr="00461A6D" w:rsidDel="003C2FEA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Dose Expansion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AC4B45F" w14:textId="4E63DE44" w:rsidR="002C3665" w:rsidRPr="00461A6D" w:rsidDel="003C2FEA" w:rsidRDefault="00170C87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</w:r>
            <w:r w:rsidR="002C3665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Total</w:t>
            </w:r>
          </w:p>
        </w:tc>
      </w:tr>
      <w:tr w:rsidR="002C3665" w:rsidRPr="00461A6D" w14:paraId="6126F031" w14:textId="77777777" w:rsidTr="00695BE7">
        <w:trPr>
          <w:cantSplit/>
          <w:tblHeader/>
        </w:trPr>
        <w:tc>
          <w:tcPr>
            <w:tcW w:w="311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02C1BA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72DC8AF" w14:textId="52B9D369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1 mg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278B472" w14:textId="47881CE1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3 mg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BAF4F36" w14:textId="6DFB557F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5 mg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F7E7D44" w14:textId="0914EB04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8 mg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29891D1" w14:textId="4FABC178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10 mg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21EB8ED" w14:textId="64B94450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12 mg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1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FA8FFD6" w14:textId="40C8165C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15 mg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6BA73C" w14:textId="6616E6FA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Total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4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59FB885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12 mg</w:t>
            </w:r>
          </w:p>
          <w:p w14:paraId="21A9EF0F" w14:textId="2179E403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14:paraId="0F44E58C" w14:textId="47BA3A23" w:rsidR="002C3665" w:rsidRPr="00461A6D" w:rsidDel="003C2FEA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</w:t>
            </w:r>
            <w:r w:rsidR="00860C81" w:rsidRPr="00461A6D">
              <w:rPr>
                <w:rFonts w:ascii="Times" w:eastAsia="DengXian" w:hAnsi="Times" w:cs="Times"/>
                <w:b/>
                <w:bCs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860C81"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=</w:t>
            </w:r>
            <w:r w:rsidRPr="00461A6D">
              <w:rPr>
                <w:rFonts w:ascii="Times" w:eastAsia="DengXian" w:hAnsi="Times" w:cs="Times"/>
                <w:b/>
                <w:bCs/>
                <w:color w:val="000000"/>
                <w:sz w:val="20"/>
                <w:szCs w:val="20"/>
                <w:lang w:val="en-US" w:eastAsia="zh-CN"/>
              </w:rPr>
              <w:t>48)</w:t>
            </w:r>
          </w:p>
        </w:tc>
      </w:tr>
      <w:tr w:rsidR="002C3665" w:rsidRPr="00461A6D" w14:paraId="0B4976CD" w14:textId="77777777" w:rsidTr="00695BE7">
        <w:trPr>
          <w:cantSplit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97AD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Age (years), years</w:t>
            </w:r>
          </w:p>
        </w:tc>
      </w:tr>
      <w:tr w:rsidR="002C3665" w:rsidRPr="00461A6D" w14:paraId="1D58099E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F45E8" w14:textId="4E55271B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Median (rang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987F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75.1 (N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0AD9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2.4 (N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F9A6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3.3</w:t>
            </w:r>
          </w:p>
          <w:p w14:paraId="3AD3052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(32–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9C21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6.1</w:t>
            </w:r>
          </w:p>
          <w:p w14:paraId="7618088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(32–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B2B6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3.3</w:t>
            </w:r>
          </w:p>
          <w:p w14:paraId="2E8C257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(28–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54DE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6.6</w:t>
            </w:r>
          </w:p>
          <w:p w14:paraId="020A2EF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(49–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8C5B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3.8</w:t>
            </w:r>
          </w:p>
          <w:p w14:paraId="5A85233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(43–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4045D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7.4</w:t>
            </w:r>
          </w:p>
          <w:p w14:paraId="6F483D6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(28–7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8552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4.6</w:t>
            </w:r>
          </w:p>
          <w:p w14:paraId="5A98D1E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(25–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95EFD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6.8</w:t>
            </w:r>
          </w:p>
          <w:p w14:paraId="697DE21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(25–79)</w:t>
            </w:r>
          </w:p>
        </w:tc>
      </w:tr>
      <w:tr w:rsidR="002C3665" w:rsidRPr="00461A6D" w14:paraId="27F187D8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5A3C6" w14:textId="6C68C565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&lt;60, </w:t>
            </w:r>
            <w:r w:rsidR="00860C81" w:rsidRPr="00461A6D">
              <w:rPr>
                <w:rFonts w:ascii="Times" w:eastAsia="DengXian" w:hAnsi="Times" w:cs="Times"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8D7A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694C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7B34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64C3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7 (7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27B40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 (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136C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FFEE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 (8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3F3F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3 (5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2F5BD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A378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9 (60.4)</w:t>
            </w:r>
          </w:p>
        </w:tc>
      </w:tr>
      <w:tr w:rsidR="002C3665" w:rsidRPr="00461A6D" w14:paraId="505701BA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533B8" w14:textId="0FD47BCF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3C19DA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  <w:t>≥</w:t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60, </w:t>
            </w:r>
            <w:r w:rsidR="00860C81" w:rsidRPr="00461A6D">
              <w:rPr>
                <w:rFonts w:ascii="Times" w:eastAsia="DengXian" w:hAnsi="Times" w:cs="Times"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E1A4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2AFC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ED9B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2E23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3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D8D0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E7599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9 (7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419B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A8B7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7 (4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5513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95D8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9 (39.6)</w:t>
            </w:r>
          </w:p>
        </w:tc>
      </w:tr>
      <w:tr w:rsidR="002C3665" w:rsidRPr="00461A6D" w14:paraId="1502B974" w14:textId="77777777" w:rsidTr="00695BE7">
        <w:trPr>
          <w:cantSplit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A210D" w14:textId="659E5C82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Sex, </w:t>
            </w:r>
            <w:r w:rsidR="00860C81" w:rsidRPr="00461A6D">
              <w:rPr>
                <w:rFonts w:ascii="Times" w:eastAsia="DengXian" w:hAnsi="Times" w:cs="Times"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 (%)</w:t>
            </w:r>
          </w:p>
        </w:tc>
      </w:tr>
      <w:tr w:rsidR="002C3665" w:rsidRPr="00461A6D" w14:paraId="5000CB47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166CB" w14:textId="074FDCCB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1307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C4FD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EED0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6FE4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6BFF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03BF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 (4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8E0D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25C8A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6 (4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A6B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946DF" w14:textId="77777777" w:rsidR="002C3665" w:rsidRPr="00461A6D" w:rsidDel="003C2FEA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2 (45.8)</w:t>
            </w:r>
          </w:p>
        </w:tc>
      </w:tr>
      <w:tr w:rsidR="002C3665" w:rsidRPr="00461A6D" w14:paraId="2478909A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33CB5" w14:textId="1DD60B00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CC46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72BF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E4AF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ED45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6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451E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6543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7 (5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9D1C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 (8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13BD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4 (6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1C03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6A870" w14:textId="77777777" w:rsidR="002C3665" w:rsidRPr="00461A6D" w:rsidDel="003C2FEA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6 (54.2)</w:t>
            </w:r>
          </w:p>
        </w:tc>
      </w:tr>
      <w:tr w:rsidR="002C3665" w:rsidRPr="00461A6D" w14:paraId="6105FDB3" w14:textId="77777777" w:rsidTr="00695BE7">
        <w:trPr>
          <w:cantSplit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03B76" w14:textId="3770BBC5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Race, </w:t>
            </w:r>
            <w:r w:rsidR="00860C81" w:rsidRPr="00461A6D">
              <w:rPr>
                <w:rFonts w:ascii="Times" w:eastAsia="DengXian" w:hAnsi="Times" w:cs="Times"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 (%)</w:t>
            </w:r>
          </w:p>
        </w:tc>
      </w:tr>
      <w:tr w:rsidR="002C3665" w:rsidRPr="00461A6D" w14:paraId="65B7ED5A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E2A215" w14:textId="7AE033F4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0C23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88A5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0A9FD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61C1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0554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4641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8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1151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2A62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6 (6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D637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7 (8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C92C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3 (68.8)</w:t>
            </w:r>
          </w:p>
        </w:tc>
      </w:tr>
      <w:tr w:rsidR="002C3665" w:rsidRPr="00461A6D" w14:paraId="19BAD938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988B5" w14:textId="06360B1C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Black or African Americ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E80FD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73FB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3B56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3288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6A36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7708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490E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6FD9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BCC2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3810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2.5)</w:t>
            </w:r>
          </w:p>
        </w:tc>
      </w:tr>
      <w:tr w:rsidR="002C3665" w:rsidRPr="00461A6D" w14:paraId="4C42DF6C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BF8BC" w14:textId="6254E133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Asi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2116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24C5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8BBF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EE7D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3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FF98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5216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EAF5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9E81D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A60E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4328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2.5)</w:t>
            </w:r>
          </w:p>
        </w:tc>
      </w:tr>
      <w:tr w:rsidR="002C3665" w:rsidRPr="00461A6D" w14:paraId="19E9FB15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21A9C" w14:textId="6D504BEC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3AD7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34D9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4174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F04C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7CA8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123E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C7CF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1D96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F2D6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E679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6.3)</w:t>
            </w:r>
          </w:p>
        </w:tc>
      </w:tr>
      <w:tr w:rsidR="002C3665" w:rsidRPr="00461A6D" w14:paraId="275296DE" w14:textId="77777777" w:rsidTr="00695BE7">
        <w:trPr>
          <w:cantSplit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21092" w14:textId="3C7D9A3D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ECOG performance status, </w:t>
            </w:r>
            <w:r w:rsidR="00860C81" w:rsidRPr="00461A6D">
              <w:rPr>
                <w:rFonts w:ascii="Times" w:eastAsia="DengXian" w:hAnsi="Times" w:cs="Times"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 (%)</w:t>
            </w:r>
          </w:p>
        </w:tc>
      </w:tr>
      <w:tr w:rsidR="002C3665" w:rsidRPr="00461A6D" w14:paraId="09241C22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296B8" w14:textId="3992F997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CE30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6EDA7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ED26D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B945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6811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2D44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7678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AE8D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8 (2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2D79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4CB9C" w14:textId="77777777" w:rsidR="002C3665" w:rsidRPr="00461A6D" w:rsidDel="003C2FEA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9 (18.8)</w:t>
            </w:r>
          </w:p>
        </w:tc>
      </w:tr>
      <w:tr w:rsidR="002C3665" w:rsidRPr="00461A6D" w14:paraId="00ADFB7B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7EC96" w14:textId="567DF11E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C251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79AB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7B45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DBD6D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8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8E04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 (8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1E4C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729B5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DDB1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2 (8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A67E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005DF" w14:textId="77777777" w:rsidR="002C3665" w:rsidRPr="00461A6D" w:rsidDel="003C2FEA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9 (81.3)</w:t>
            </w:r>
          </w:p>
        </w:tc>
      </w:tr>
      <w:tr w:rsidR="002C3665" w:rsidRPr="00461A6D" w14:paraId="537A0D86" w14:textId="77777777" w:rsidTr="00695BE7">
        <w:trPr>
          <w:cantSplit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54B64" w14:textId="3897EEE1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Primary tumor site, </w:t>
            </w:r>
            <w:r w:rsidR="00860C81" w:rsidRPr="00461A6D">
              <w:rPr>
                <w:rFonts w:ascii="Times" w:eastAsia="DengXian" w:hAnsi="Times" w:cs="Times"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 (%)</w:t>
            </w:r>
          </w:p>
        </w:tc>
      </w:tr>
      <w:tr w:rsidR="002C3665" w:rsidRPr="00461A6D" w14:paraId="1EC69348" w14:textId="77777777" w:rsidTr="00695BE7">
        <w:trPr>
          <w:cantSplit/>
        </w:trPr>
        <w:tc>
          <w:tcPr>
            <w:tcW w:w="3119" w:type="dxa"/>
            <w:shd w:val="clear" w:color="auto" w:fill="FFFFFF"/>
          </w:tcPr>
          <w:p w14:paraId="0C65BCFD" w14:textId="37B4058E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Li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FF5E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9570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CF65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3746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52C2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B5F2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F5C7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8A817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7 (1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59C5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B242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0 (20.8)</w:t>
            </w:r>
          </w:p>
        </w:tc>
      </w:tr>
      <w:tr w:rsidR="002C3665" w:rsidRPr="00461A6D" w14:paraId="7D710B74" w14:textId="77777777" w:rsidTr="00695BE7">
        <w:trPr>
          <w:cantSplit/>
        </w:trPr>
        <w:tc>
          <w:tcPr>
            <w:tcW w:w="3119" w:type="dxa"/>
            <w:shd w:val="clear" w:color="auto" w:fill="FFFFFF"/>
          </w:tcPr>
          <w:p w14:paraId="430D03F4" w14:textId="1045EDEF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Bre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D767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6905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D378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7CD31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7D5E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E4BCA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5468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075C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8 (2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4067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A2BDA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9 (18.8)</w:t>
            </w:r>
          </w:p>
        </w:tc>
      </w:tr>
      <w:tr w:rsidR="002C3665" w:rsidRPr="00461A6D" w14:paraId="4CCF32CD" w14:textId="77777777" w:rsidTr="00695BE7">
        <w:trPr>
          <w:cantSplit/>
        </w:trPr>
        <w:tc>
          <w:tcPr>
            <w:tcW w:w="3119" w:type="dxa"/>
            <w:shd w:val="clear" w:color="auto" w:fill="FFFFFF"/>
          </w:tcPr>
          <w:p w14:paraId="74D1695B" w14:textId="65C59907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3D0F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3F51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E1BA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83E5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BA96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EB78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45B9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B634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CCBD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525FD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4.2)</w:t>
            </w:r>
          </w:p>
        </w:tc>
      </w:tr>
      <w:tr w:rsidR="002C3665" w:rsidRPr="00461A6D" w14:paraId="3A086520" w14:textId="77777777" w:rsidTr="00695BE7">
        <w:trPr>
          <w:cantSplit/>
        </w:trPr>
        <w:tc>
          <w:tcPr>
            <w:tcW w:w="3119" w:type="dxa"/>
            <w:shd w:val="clear" w:color="auto" w:fill="FFFFFF"/>
          </w:tcPr>
          <w:p w14:paraId="43DCBEC9" w14:textId="688C8C04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Lu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FF67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F1E1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1BFD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9FF2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FAAF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F3128" w14:textId="77777777" w:rsidR="002C3665" w:rsidRPr="00461A6D" w:rsidDel="00360A06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D9A9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011CF" w14:textId="77777777" w:rsidR="002C3665" w:rsidRPr="00461A6D" w:rsidDel="00360A06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7F73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3914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4.2)</w:t>
            </w:r>
          </w:p>
        </w:tc>
      </w:tr>
      <w:tr w:rsidR="002C3665" w:rsidRPr="00461A6D" w14:paraId="16C91579" w14:textId="77777777" w:rsidTr="00695BE7">
        <w:trPr>
          <w:cantSplit/>
        </w:trPr>
        <w:tc>
          <w:tcPr>
            <w:tcW w:w="3119" w:type="dxa"/>
            <w:shd w:val="clear" w:color="auto" w:fill="FFFFFF"/>
          </w:tcPr>
          <w:p w14:paraId="6F1C3D10" w14:textId="72E4538F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Esopha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5F70B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5127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518F0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9FEA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B1C1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18CE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6442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0FFF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81C8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BBF5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4.2)</w:t>
            </w:r>
          </w:p>
        </w:tc>
      </w:tr>
      <w:tr w:rsidR="002C3665" w:rsidRPr="00461A6D" w14:paraId="56EF3E44" w14:textId="77777777" w:rsidTr="00695BE7">
        <w:trPr>
          <w:cantSplit/>
        </w:trPr>
        <w:tc>
          <w:tcPr>
            <w:tcW w:w="3119" w:type="dxa"/>
            <w:shd w:val="clear" w:color="auto" w:fill="FFFFFF"/>
          </w:tcPr>
          <w:p w14:paraId="3B498FE9" w14:textId="3C669A8C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strike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Ov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2A60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81FD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AC8B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2B1C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AF9F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3FD9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4CF5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41B7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FA28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A7174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trike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4.2)</w:t>
            </w:r>
          </w:p>
        </w:tc>
      </w:tr>
      <w:tr w:rsidR="002C3665" w:rsidRPr="00461A6D" w14:paraId="3894C69A" w14:textId="77777777" w:rsidTr="00695BE7">
        <w:trPr>
          <w:cantSplit/>
        </w:trPr>
        <w:tc>
          <w:tcPr>
            <w:tcW w:w="3119" w:type="dxa"/>
            <w:shd w:val="clear" w:color="auto" w:fill="FFFFFF"/>
          </w:tcPr>
          <w:p w14:paraId="333497BD" w14:textId="4743C19A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lastRenderedPageBreak/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Salivary g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DE9C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D5E8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FB9C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7009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EF0B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524CC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1862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4F43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9BEA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4740C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4.2)</w:t>
            </w:r>
          </w:p>
        </w:tc>
      </w:tr>
      <w:tr w:rsidR="002C3665" w:rsidRPr="00461A6D" w14:paraId="3D06A470" w14:textId="77777777" w:rsidTr="00695BE7">
        <w:trPr>
          <w:cantSplit/>
        </w:trPr>
        <w:tc>
          <w:tcPr>
            <w:tcW w:w="3119" w:type="dxa"/>
            <w:shd w:val="clear" w:color="auto" w:fill="FFFFFF"/>
          </w:tcPr>
          <w:p w14:paraId="3E93DE68" w14:textId="0D671B7F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Soft tissue sar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81B2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6FCD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F85A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60EB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F2FD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A144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8E03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E00C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FF29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B263B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4.2)</w:t>
            </w:r>
          </w:p>
        </w:tc>
      </w:tr>
      <w:tr w:rsidR="002C3665" w:rsidRPr="00461A6D" w14:paraId="3AC3B320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DF3208" w14:textId="479695DA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proofErr w:type="spellStart"/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Other</w:t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8F327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90366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84F81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2DA9C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3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D6E59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6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33022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8 (66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E6C81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6.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971B7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4 (35.0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053012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eastAsia="SimSun"/>
                <w:sz w:val="20"/>
                <w:szCs w:val="20"/>
                <w:lang w:val="en-US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37.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1207D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7 (35.4)</w:t>
            </w:r>
          </w:p>
        </w:tc>
      </w:tr>
      <w:tr w:rsidR="002C3665" w:rsidRPr="00461A6D" w14:paraId="26515656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B9B4F" w14:textId="76FFA74E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Prior therapies, </w:t>
            </w:r>
            <w:r w:rsidR="00860C81" w:rsidRPr="00461A6D">
              <w:rPr>
                <w:rFonts w:ascii="Times" w:eastAsia="DengXian" w:hAnsi="Times" w:cs="Times"/>
                <w:i/>
                <w:iCs/>
                <w:color w:val="000000"/>
                <w:sz w:val="20"/>
                <w:szCs w:val="20"/>
                <w:lang w:val="en-US" w:eastAsia="zh-CN"/>
              </w:rPr>
              <w:t>n</w:t>
            </w: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1E08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F185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5DEF5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7219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0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F72D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69B8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9144E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CF01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0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48B7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8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607AE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8 (100)</w:t>
            </w:r>
          </w:p>
        </w:tc>
      </w:tr>
      <w:tr w:rsidR="002C3665" w:rsidRPr="00461A6D" w14:paraId="04886F2C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9D698" w14:textId="48C256BE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Rad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A454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0C09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9F84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6093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5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C6BE0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37BF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5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79BDB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3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2F45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5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41734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AF3D0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4 (50.0)</w:t>
            </w:r>
          </w:p>
        </w:tc>
      </w:tr>
      <w:tr w:rsidR="002C3665" w:rsidRPr="00461A6D" w14:paraId="295F8C29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DA116" w14:textId="62869728" w:rsidR="002C3665" w:rsidRPr="00461A6D" w:rsidRDefault="003C19DA" w:rsidP="002C3665">
            <w:pPr>
              <w:autoSpaceDE w:val="0"/>
              <w:autoSpaceDN w:val="0"/>
              <w:adjustRightInd w:val="0"/>
              <w:spacing w:after="0" w:line="336" w:lineRule="auto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ab/>
            </w:r>
            <w:r w:rsidR="002C3665"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Surg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9820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D8FB3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E8678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96529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0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ABF3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7965A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FB297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33806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0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93F6F" w14:textId="77777777" w:rsidR="002C3665" w:rsidRPr="00461A6D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8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3458A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8 (100)</w:t>
            </w:r>
          </w:p>
        </w:tc>
      </w:tr>
      <w:tr w:rsidR="002C3665" w:rsidRPr="00461A6D" w14:paraId="318CEBD9" w14:textId="77777777" w:rsidTr="00695BE7">
        <w:trPr>
          <w:cantSplit/>
          <w:trHeight w:val="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0D03E" w14:textId="6061B518" w:rsidR="002C3665" w:rsidRPr="00461A6D" w:rsidRDefault="003C19DA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Anticancer med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1C213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F2DCA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C84E2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7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2BE86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3EE27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40EFA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F919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148F6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9 (9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8EFEB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8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8C93D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7 (97.9)</w:t>
            </w:r>
          </w:p>
        </w:tc>
      </w:tr>
      <w:tr w:rsidR="002C3665" w:rsidRPr="00461A6D" w14:paraId="5CCBC2C9" w14:textId="77777777" w:rsidTr="00695BE7">
        <w:trPr>
          <w:cantSplit/>
          <w:trHeight w:val="17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0B0A3" w14:textId="3B2C08F3" w:rsidR="002C3665" w:rsidRPr="00461A6D" w:rsidRDefault="003C19DA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517A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97BF1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4CCC1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AFD9DB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5AD49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56D69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2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2F36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5 (8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701D5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7 (9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E32B4" w14:textId="77777777" w:rsidR="002C3665" w:rsidRPr="00461A6D" w:rsidRDefault="002C3665" w:rsidP="002C3665">
            <w:pPr>
              <w:tabs>
                <w:tab w:val="left" w:pos="435"/>
                <w:tab w:val="center" w:pos="630"/>
              </w:tabs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BF390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45 (93.8)</w:t>
            </w:r>
          </w:p>
        </w:tc>
      </w:tr>
      <w:tr w:rsidR="002C3665" w:rsidRPr="00461A6D" w14:paraId="27BD76C6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C934E" w14:textId="2360291F" w:rsidR="002C3665" w:rsidRPr="00461A6D" w:rsidRDefault="003C19DA" w:rsidP="002C3665">
            <w:pPr>
              <w:adjustRightInd w:val="0"/>
              <w:spacing w:after="0" w:line="336" w:lineRule="auto"/>
              <w:ind w:firstLine="204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Hormonal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BDB9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44244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F01B1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0DF15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B052A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2029D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AF94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B0EFD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5 (1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ACEBB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9DF6E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6 (12.5)</w:t>
            </w:r>
          </w:p>
        </w:tc>
      </w:tr>
      <w:tr w:rsidR="002C3665" w:rsidRPr="00461A6D" w14:paraId="5F23DD37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24E6A" w14:textId="624ACACD" w:rsidR="002C3665" w:rsidRPr="00461A6D" w:rsidRDefault="003C19DA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Immun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7131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470B5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4CCA9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C4171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8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761EB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4545A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4F4AE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BBE4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7 (4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0A35C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7BEE9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8 (37.5)</w:t>
            </w:r>
          </w:p>
        </w:tc>
      </w:tr>
      <w:tr w:rsidR="002C3665" w:rsidRPr="00461A6D" w14:paraId="09AB9D7C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A6875" w14:textId="6A530013" w:rsidR="002C3665" w:rsidRPr="00461A6D" w:rsidRDefault="003C19DA" w:rsidP="002C3665">
            <w:pPr>
              <w:adjustRightInd w:val="0"/>
              <w:spacing w:after="0" w:line="336" w:lineRule="auto"/>
              <w:ind w:firstLine="204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Targeted 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65CC6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1CC9C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32462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7A7C9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C8EE2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224C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2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BACF39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C9620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3 (3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809FE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409E0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15 (31.3)</w:t>
            </w:r>
          </w:p>
        </w:tc>
      </w:tr>
      <w:tr w:rsidR="002C3665" w:rsidRPr="00461A6D" w14:paraId="1F48CB13" w14:textId="77777777" w:rsidTr="00695BE7">
        <w:trPr>
          <w:cantSplit/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55FFD" w14:textId="08346086" w:rsidR="002C3665" w:rsidRPr="00461A6D" w:rsidRDefault="003C19DA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01A65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151FC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2FA59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B254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34701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7BC3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C756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1C292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22B0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AE9D1" w14:textId="77777777" w:rsidR="002C3665" w:rsidRPr="00461A6D" w:rsidDel="001B38D3" w:rsidRDefault="002C3665" w:rsidP="002C3665">
            <w:pPr>
              <w:autoSpaceDE w:val="0"/>
              <w:autoSpaceDN w:val="0"/>
              <w:adjustRightInd w:val="0"/>
              <w:spacing w:after="0" w:line="336" w:lineRule="auto"/>
              <w:jc w:val="center"/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</w:pPr>
            <w:r w:rsidRPr="00461A6D">
              <w:rPr>
                <w:rFonts w:ascii="Times" w:eastAsia="DengXian" w:hAnsi="Times" w:cs="Times"/>
                <w:color w:val="000000"/>
                <w:sz w:val="20"/>
                <w:szCs w:val="20"/>
                <w:lang w:val="en-US" w:eastAsia="zh-CN"/>
              </w:rPr>
              <w:t>2 (4.2)</w:t>
            </w:r>
          </w:p>
        </w:tc>
      </w:tr>
      <w:tr w:rsidR="002C3665" w:rsidRPr="00461A6D" w14:paraId="0175BB14" w14:textId="77777777" w:rsidTr="00695BE7">
        <w:trPr>
          <w:cantSplit/>
        </w:trPr>
        <w:tc>
          <w:tcPr>
            <w:tcW w:w="1346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34AB4" w14:textId="5C67B0FF" w:rsidR="002C3665" w:rsidRPr="00461A6D" w:rsidRDefault="002C3665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 xml:space="preserve">Lines of therapy, </w:t>
            </w:r>
            <w:r w:rsidR="00860C81" w:rsidRPr="00461A6D">
              <w:rPr>
                <w:rFonts w:ascii="Times" w:eastAsia="SimSun" w:hAnsi="Times" w:cs="Times"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</w:tr>
      <w:tr w:rsidR="002C3665" w:rsidRPr="00461A6D" w14:paraId="7F92E7A9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6A005" w14:textId="10FE08F2" w:rsidR="002C3665" w:rsidRPr="00461A6D" w:rsidRDefault="003C19DA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5AAAB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15911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2DBC3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5819B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A193D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6F6D3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7E94D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DF123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88E19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052BC" w14:textId="77777777" w:rsidR="002C3665" w:rsidRPr="00461A6D" w:rsidDel="001B38D3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2.1)</w:t>
            </w:r>
          </w:p>
        </w:tc>
      </w:tr>
      <w:tr w:rsidR="002C3665" w:rsidRPr="00461A6D" w14:paraId="331C2FE6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E37DA" w14:textId="7CA9EB60" w:rsidR="002C3665" w:rsidRPr="00461A6D" w:rsidRDefault="003C19DA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190F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34DB7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9343B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59199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F9670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B2A45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15BE7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6F87A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6 (1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4109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4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D8BE3" w14:textId="77777777" w:rsidR="002C3665" w:rsidRPr="00461A6D" w:rsidDel="001B38D3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0 (20.8)</w:t>
            </w:r>
          </w:p>
        </w:tc>
      </w:tr>
      <w:tr w:rsidR="002C3665" w:rsidRPr="00461A6D" w14:paraId="047343EB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65961" w14:textId="1DB7BC4F" w:rsidR="002C3665" w:rsidRPr="00461A6D" w:rsidRDefault="003C19DA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FBB61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4233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90BC5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54860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67379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08D8AD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D381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DC2FD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E4EA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D6331" w14:textId="77777777" w:rsidR="002C3665" w:rsidRPr="00461A6D" w:rsidDel="001B38D3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6.3)</w:t>
            </w:r>
          </w:p>
        </w:tc>
      </w:tr>
      <w:tr w:rsidR="002C3665" w:rsidRPr="00461A6D" w14:paraId="44EAF20A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013E2D" w14:textId="2CBFF50C" w:rsidR="002C3665" w:rsidRPr="00461A6D" w:rsidRDefault="003C19DA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BB19D8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0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DB309C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E4B2E7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50.0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B026C7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30.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CC787B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36FED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4 (33.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5DC71FA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16.7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0D49CD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3 (32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D53057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AC3E9E" w14:textId="77777777" w:rsidR="002C3665" w:rsidRPr="00461A6D" w:rsidDel="001B38D3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3 (27.1)</w:t>
            </w:r>
          </w:p>
        </w:tc>
      </w:tr>
      <w:tr w:rsidR="002C3665" w:rsidRPr="00461A6D" w14:paraId="2ACDDABA" w14:textId="77777777" w:rsidTr="00695BE7">
        <w:trPr>
          <w:cantSplit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543DC8" w14:textId="5B2898BC" w:rsidR="002C3665" w:rsidRPr="00461A6D" w:rsidRDefault="003C19DA" w:rsidP="002C3665">
            <w:pPr>
              <w:adjustRightInd w:val="0"/>
              <w:spacing w:after="0" w:line="336" w:lineRule="auto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ab/>
            </w:r>
            <w:r w:rsidR="002C3665"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≥</w:t>
            </w:r>
            <w:r w:rsidR="002C3665"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D2D476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2D6C2F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9C458E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 (25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252371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4 (4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CD6B22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93E352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7 (58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84B72E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5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7412E4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18 (45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056AA1" w14:textId="77777777" w:rsidR="002C3665" w:rsidRPr="00461A6D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3 (37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AD86601" w14:textId="77777777" w:rsidR="002C3665" w:rsidRPr="00461A6D" w:rsidDel="001B38D3" w:rsidRDefault="002C3665" w:rsidP="002C3665">
            <w:pPr>
              <w:adjustRightInd w:val="0"/>
              <w:spacing w:after="0" w:line="336" w:lineRule="auto"/>
              <w:jc w:val="center"/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" w:eastAsia="SimSun" w:hAnsi="Times" w:cs="Times"/>
                <w:color w:val="000000"/>
                <w:sz w:val="20"/>
                <w:szCs w:val="20"/>
                <w:lang w:val="en-US"/>
              </w:rPr>
              <w:t>21 (43.8)</w:t>
            </w:r>
          </w:p>
        </w:tc>
      </w:tr>
    </w:tbl>
    <w:p w14:paraId="364CEB69" w14:textId="4A4AC26A" w:rsidR="002C3665" w:rsidRPr="00461A6D" w:rsidRDefault="00461A6D" w:rsidP="002C3665">
      <w:pPr>
        <w:autoSpaceDE w:val="0"/>
        <w:autoSpaceDN w:val="0"/>
        <w:adjustRightInd w:val="0"/>
        <w:spacing w:before="120" w:after="0" w:line="360" w:lineRule="auto"/>
        <w:rPr>
          <w:rFonts w:ascii="Times" w:eastAsia="DengXian" w:hAnsi="Times" w:cs="Times"/>
          <w:color w:val="000000"/>
          <w:sz w:val="20"/>
          <w:szCs w:val="20"/>
          <w:lang w:val="en-US" w:eastAsia="zh-CN"/>
        </w:rPr>
      </w:pPr>
      <w:bookmarkStart w:id="5" w:name="_Hlk121987952"/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 xml:space="preserve">Abbreviations: </w:t>
      </w:r>
      <w:r w:rsidR="002C3665"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ECOG, Eastern Cooperative Oncology Group; HNSCC, head and neck squamous cell carcinoma; NA, not applicable; TNBC, triple-negative breast cancer.</w:t>
      </w:r>
    </w:p>
    <w:bookmarkEnd w:id="5"/>
    <w:p w14:paraId="3FEFECD1" w14:textId="59667348" w:rsidR="002C3665" w:rsidRPr="00461A6D" w:rsidRDefault="002C3665" w:rsidP="002C3665">
      <w:pPr>
        <w:autoSpaceDE w:val="0"/>
        <w:autoSpaceDN w:val="0"/>
        <w:adjustRightInd w:val="0"/>
        <w:spacing w:before="120" w:after="0" w:line="360" w:lineRule="auto"/>
        <w:rPr>
          <w:rFonts w:ascii="Times" w:eastAsia="DengXian" w:hAnsi="Times" w:cs="Times"/>
          <w:color w:val="000000"/>
          <w:sz w:val="20"/>
          <w:szCs w:val="20"/>
          <w:lang w:val="en-US" w:eastAsia="zh-CN"/>
        </w:rPr>
      </w:pPr>
      <w:proofErr w:type="spellStart"/>
      <w:r w:rsidRPr="00461A6D">
        <w:rPr>
          <w:rFonts w:ascii="Times" w:eastAsia="DengXian" w:hAnsi="Times" w:cs="Times"/>
          <w:color w:val="000000"/>
          <w:sz w:val="20"/>
          <w:szCs w:val="20"/>
          <w:vertAlign w:val="superscript"/>
          <w:lang w:val="en-US" w:eastAsia="zh-CN"/>
        </w:rPr>
        <w:t>a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Bone</w:t>
      </w:r>
      <w:proofErr w:type="spellEnd"/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 xml:space="preserve"> sarcoma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gall bladder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gall bladder ducts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head and neck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oral cavity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pancreas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peritoneum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prostate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rectum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testis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uterus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1), other (</w:t>
      </w:r>
      <w:r w:rsidR="00860C81" w:rsidRPr="00461A6D">
        <w:rPr>
          <w:rFonts w:ascii="Times" w:eastAsia="DengXian" w:hAnsi="Times" w:cs="Times"/>
          <w:i/>
          <w:iCs/>
          <w:color w:val="000000"/>
          <w:sz w:val="20"/>
          <w:szCs w:val="20"/>
          <w:lang w:val="en-US" w:eastAsia="zh-CN"/>
        </w:rPr>
        <w:t>n</w:t>
      </w:r>
      <w:r w:rsidRPr="00461A6D">
        <w:rPr>
          <w:rFonts w:ascii="Times" w:eastAsia="DengXian" w:hAnsi="Times" w:cs="Times"/>
          <w:color w:val="000000"/>
          <w:sz w:val="20"/>
          <w:szCs w:val="20"/>
          <w:lang w:val="en-US" w:eastAsia="zh-CN"/>
        </w:rPr>
        <w:t>=6).</w:t>
      </w:r>
    </w:p>
    <w:p w14:paraId="725CE750" w14:textId="77777777" w:rsidR="002C3665" w:rsidRPr="00461A6D" w:rsidRDefault="002C3665" w:rsidP="002C3665">
      <w:pPr>
        <w:autoSpaceDE w:val="0"/>
        <w:autoSpaceDN w:val="0"/>
        <w:adjustRightInd w:val="0"/>
        <w:spacing w:before="120" w:after="0" w:line="360" w:lineRule="auto"/>
        <w:rPr>
          <w:rFonts w:ascii="Times New Roman" w:eastAsia="SimSun" w:hAnsi="Times New Roman" w:cs="Times New Roman"/>
          <w:b/>
          <w:lang w:val="en-US"/>
        </w:rPr>
      </w:pPr>
      <w:r w:rsidRPr="00461A6D">
        <w:rPr>
          <w:rFonts w:ascii="Times New Roman" w:eastAsia="SimSun" w:hAnsi="Times New Roman" w:cs="Times New Roman"/>
          <w:b/>
          <w:lang w:val="en-US"/>
        </w:rPr>
        <w:br w:type="page"/>
      </w:r>
    </w:p>
    <w:p w14:paraId="26499618" w14:textId="57B3F9AE" w:rsidR="00AF0500" w:rsidRPr="00461A6D" w:rsidRDefault="005D58B2" w:rsidP="00AF0500">
      <w:pPr>
        <w:keepNext/>
        <w:keepLines/>
        <w:tabs>
          <w:tab w:val="left" w:pos="1440"/>
        </w:tabs>
        <w:spacing w:after="120" w:line="360" w:lineRule="auto"/>
        <w:ind w:left="794" w:hanging="794"/>
        <w:outlineLvl w:val="1"/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del w:id="6" w:author="Author">
        <w:r w:rsidR="00757EC2" w:rsidDel="00663D9D">
          <w:rPr>
            <w:rFonts w:ascii="Times New Roman" w:eastAsia="SimSun" w:hAnsi="Times New Roman" w:cs="Times New Roman"/>
            <w:b/>
            <w:sz w:val="24"/>
            <w:szCs w:val="24"/>
            <w:lang w:val="en-US"/>
          </w:rPr>
          <w:delText>S2</w:delText>
        </w:r>
      </w:del>
      <w:ins w:id="7" w:author="Author">
        <w:r w:rsidR="00663D9D">
          <w:rPr>
            <w:rFonts w:ascii="Times New Roman" w:eastAsia="SimSun" w:hAnsi="Times New Roman" w:cs="Times New Roman"/>
            <w:b/>
            <w:sz w:val="24"/>
            <w:szCs w:val="24"/>
            <w:lang w:val="en-US"/>
          </w:rPr>
          <w:t>S</w:t>
        </w:r>
        <w:r w:rsidR="00663D9D">
          <w:rPr>
            <w:rFonts w:ascii="Times New Roman" w:eastAsia="SimSun" w:hAnsi="Times New Roman" w:cs="Times New Roman"/>
            <w:b/>
            <w:sz w:val="24"/>
            <w:szCs w:val="24"/>
            <w:lang w:val="en-US"/>
          </w:rPr>
          <w:t>3</w:t>
        </w:r>
      </w:ins>
      <w:r w:rsidR="00AF0500" w:rsidRPr="00461A6D">
        <w:rPr>
          <w:rFonts w:ascii="Times New Roman" w:eastAsia="SimSun" w:hAnsi="Times New Roman" w:cs="Times New Roman"/>
          <w:b/>
          <w:sz w:val="24"/>
          <w:szCs w:val="24"/>
          <w:lang w:val="en-US"/>
        </w:rPr>
        <w:t xml:space="preserve">. </w:t>
      </w:r>
      <w:r w:rsidR="00AF0500" w:rsidRPr="00461A6D">
        <w:rPr>
          <w:rFonts w:ascii="Times New Roman" w:eastAsia="SimSun" w:hAnsi="Times New Roman" w:cs="Times New Roman"/>
          <w:bCs/>
          <w:sz w:val="24"/>
          <w:szCs w:val="24"/>
          <w:lang w:val="en-US"/>
        </w:rPr>
        <w:t xml:space="preserve">Summary of </w:t>
      </w:r>
      <w:r w:rsidRPr="00461A6D">
        <w:rPr>
          <w:rFonts w:ascii="Times New Roman" w:eastAsia="SimSun" w:hAnsi="Times New Roman" w:cs="Times New Roman"/>
          <w:bCs/>
          <w:sz w:val="24"/>
          <w:szCs w:val="24"/>
          <w:lang w:val="en-US"/>
        </w:rPr>
        <w:t>dose-limiting toxicities (dose-determining set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03"/>
        <w:gridCol w:w="1180"/>
        <w:gridCol w:w="1180"/>
        <w:gridCol w:w="1180"/>
        <w:gridCol w:w="1180"/>
        <w:gridCol w:w="1179"/>
        <w:gridCol w:w="1179"/>
        <w:gridCol w:w="1179"/>
        <w:gridCol w:w="1179"/>
        <w:gridCol w:w="21"/>
      </w:tblGrid>
      <w:tr w:rsidR="00AF0500" w:rsidRPr="00461A6D" w14:paraId="3143EAEE" w14:textId="77777777" w:rsidTr="005A76C6">
        <w:trPr>
          <w:cantSplit/>
          <w:trHeight w:val="315"/>
          <w:tblHeader/>
        </w:trPr>
        <w:tc>
          <w:tcPr>
            <w:tcW w:w="135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700FDAAD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4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451563" w14:textId="77777777" w:rsidR="00AF0500" w:rsidRPr="00461A6D" w:rsidRDefault="00AF0500" w:rsidP="005A76C6">
            <w:pPr>
              <w:shd w:val="clear" w:color="auto" w:fill="FFFFFF"/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/>
              </w:rPr>
              <w:t>Dose Escalation</w:t>
            </w:r>
          </w:p>
        </w:tc>
        <w:tc>
          <w:tcPr>
            <w:tcW w:w="8" w:type="pct"/>
            <w:tcBorders>
              <w:top w:val="single" w:sz="7" w:space="0" w:color="000000" w:themeColor="text1"/>
              <w:left w:val="nil"/>
              <w:right w:val="nil"/>
            </w:tcBorders>
            <w:shd w:val="clear" w:color="auto" w:fill="FFFFFF" w:themeFill="background1"/>
          </w:tcPr>
          <w:p w14:paraId="1452383B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F0500" w:rsidRPr="00461A6D" w14:paraId="3320CAA1" w14:textId="77777777" w:rsidTr="005A76C6">
        <w:trPr>
          <w:cantSplit/>
          <w:trHeight w:val="450"/>
          <w:tblHeader/>
        </w:trPr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98687B" w14:textId="66A64F80" w:rsidR="00AF0500" w:rsidRPr="00461A6D" w:rsidRDefault="00AF0500" w:rsidP="005A76C6">
            <w:pPr>
              <w:adjustRightInd w:val="0"/>
              <w:spacing w:after="0" w:line="360" w:lineRule="auto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/>
              </w:rPr>
              <w:t>System Organ Class</w:t>
            </w:r>
            <w:r w:rsidR="003C19DA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Pr="00461A6D"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/>
              </w:rPr>
              <w:t>Preferred Term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ECFD1F" w14:textId="0CB37DAA" w:rsidR="00AF0500" w:rsidRPr="00461A6D" w:rsidRDefault="00AF0500" w:rsidP="005A76C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 mg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=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B737D9" w14:textId="616DF241" w:rsidR="00AF0500" w:rsidRPr="00461A6D" w:rsidRDefault="00AF0500" w:rsidP="005A76C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 mg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=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E65268" w14:textId="05837346" w:rsidR="00AF0500" w:rsidRPr="00461A6D" w:rsidRDefault="00AF0500" w:rsidP="005A76C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 mg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=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F419B3" w14:textId="11036F04" w:rsidR="00AF0500" w:rsidRPr="00461A6D" w:rsidRDefault="00AF0500" w:rsidP="005A76C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 mg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=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8AD187" w14:textId="201D062D" w:rsidR="00AF0500" w:rsidRPr="00461A6D" w:rsidRDefault="00AF0500" w:rsidP="005A76C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0 mg</w:t>
            </w:r>
            <w:r w:rsidRPr="00461A6D">
              <w:rPr>
                <w:rFonts w:eastAsia="SimSun"/>
                <w:b/>
                <w:bCs/>
                <w:sz w:val="20"/>
                <w:szCs w:val="20"/>
                <w:lang w:val="en-US"/>
              </w:rPr>
              <w:br/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94F84A" w14:textId="73B2C261" w:rsidR="00AF0500" w:rsidRPr="00461A6D" w:rsidRDefault="00AF0500" w:rsidP="005A76C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12 mg</w:t>
            </w:r>
            <w:r w:rsidRPr="00461A6D">
              <w:rPr>
                <w:rFonts w:eastAsia="SimSun"/>
                <w:b/>
                <w:bCs/>
                <w:sz w:val="20"/>
                <w:szCs w:val="20"/>
                <w:lang w:val="en-US"/>
              </w:rPr>
              <w:br/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9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A061D53" w14:textId="188D3D49" w:rsidR="00AF0500" w:rsidRPr="00461A6D" w:rsidRDefault="00AF0500" w:rsidP="005A76C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5 mg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=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9FEF77" w14:textId="08671C18" w:rsidR="00AF0500" w:rsidRPr="00461A6D" w:rsidRDefault="00AF0500" w:rsidP="005A76C6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otal</w:t>
            </w:r>
            <w:r w:rsidRPr="00461A6D">
              <w:rPr>
                <w:rFonts w:eastAsia="SimSun"/>
                <w:b/>
                <w:bCs/>
                <w:sz w:val="20"/>
                <w:szCs w:val="20"/>
                <w:lang w:val="en-US"/>
              </w:rPr>
              <w:br/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="00860C81"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 w:rsidRPr="00461A6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32)</w:t>
            </w:r>
          </w:p>
        </w:tc>
        <w:tc>
          <w:tcPr>
            <w:tcW w:w="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B27AE1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AF0500" w:rsidRPr="00461A6D" w14:paraId="3632D630" w14:textId="77777777" w:rsidTr="005A76C6">
        <w:trPr>
          <w:cantSplit/>
          <w:trHeight w:val="120"/>
        </w:trPr>
        <w:tc>
          <w:tcPr>
            <w:tcW w:w="135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C0A4182" w14:textId="77777777" w:rsidR="00AF0500" w:rsidRPr="00461A6D" w:rsidRDefault="00AF0500" w:rsidP="005A76C6">
            <w:pPr>
              <w:adjustRightInd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Subjects who had a dose-limiting toxicity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07FC27E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054F9F8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70680A8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F8258A3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68F5A7A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48EDE7F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7FAA8CC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4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62A5AEC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  <w:t>3 (9.4)</w:t>
            </w:r>
          </w:p>
        </w:tc>
        <w:tc>
          <w:tcPr>
            <w:tcW w:w="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1EEEE25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0500" w:rsidRPr="00461A6D" w14:paraId="713C9A8D" w14:textId="77777777" w:rsidTr="005A76C6">
        <w:trPr>
          <w:cantSplit/>
          <w:trHeight w:val="120"/>
        </w:trPr>
        <w:tc>
          <w:tcPr>
            <w:tcW w:w="1351" w:type="pct"/>
            <w:shd w:val="clear" w:color="auto" w:fill="FFFFFF" w:themeFill="background1"/>
          </w:tcPr>
          <w:p w14:paraId="574FB39F" w14:textId="77777777" w:rsidR="00AF0500" w:rsidRPr="00461A6D" w:rsidRDefault="00AF0500" w:rsidP="005A76C6">
            <w:pPr>
              <w:adjustRightInd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Vascular disorders</w:t>
            </w:r>
          </w:p>
        </w:tc>
        <w:tc>
          <w:tcPr>
            <w:tcW w:w="455" w:type="pct"/>
            <w:shd w:val="clear" w:color="auto" w:fill="FFFFFF" w:themeFill="background1"/>
          </w:tcPr>
          <w:p w14:paraId="27AABFD7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5C8E7638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605A1763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7B401105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63D9E7C6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399D739E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68694252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455" w:type="pct"/>
            <w:shd w:val="clear" w:color="auto" w:fill="FFFFFF" w:themeFill="background1"/>
          </w:tcPr>
          <w:p w14:paraId="29224066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  <w:t>2 (6.3)</w:t>
            </w:r>
          </w:p>
        </w:tc>
        <w:tc>
          <w:tcPr>
            <w:tcW w:w="8" w:type="pct"/>
            <w:shd w:val="clear" w:color="auto" w:fill="FFFFFF" w:themeFill="background1"/>
          </w:tcPr>
          <w:p w14:paraId="220D3F28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0500" w:rsidRPr="00461A6D" w14:paraId="526B641E" w14:textId="77777777" w:rsidTr="005A76C6">
        <w:trPr>
          <w:cantSplit/>
          <w:trHeight w:val="120"/>
        </w:trPr>
        <w:tc>
          <w:tcPr>
            <w:tcW w:w="1351" w:type="pct"/>
            <w:shd w:val="clear" w:color="auto" w:fill="FFFFFF" w:themeFill="background1"/>
          </w:tcPr>
          <w:p w14:paraId="3D01F5D4" w14:textId="77777777" w:rsidR="00AF0500" w:rsidRPr="00461A6D" w:rsidRDefault="00AF0500" w:rsidP="005A76C6">
            <w:pPr>
              <w:adjustRightInd w:val="0"/>
              <w:spacing w:after="0" w:line="360" w:lineRule="auto"/>
              <w:ind w:left="24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55" w:type="pct"/>
            <w:shd w:val="clear" w:color="auto" w:fill="FFFFFF" w:themeFill="background1"/>
          </w:tcPr>
          <w:p w14:paraId="0F40A15B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3D7AE3A5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2E7C04A3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66CAB6EE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09D8C0E0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5B6C00E1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596A97B8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2 (40.0)</w:t>
            </w:r>
          </w:p>
        </w:tc>
        <w:tc>
          <w:tcPr>
            <w:tcW w:w="455" w:type="pct"/>
            <w:shd w:val="clear" w:color="auto" w:fill="FFFFFF" w:themeFill="background1"/>
          </w:tcPr>
          <w:p w14:paraId="694B61D5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  <w:t>2 (6.3)</w:t>
            </w:r>
          </w:p>
        </w:tc>
        <w:tc>
          <w:tcPr>
            <w:tcW w:w="8" w:type="pct"/>
            <w:shd w:val="clear" w:color="auto" w:fill="FFFFFF" w:themeFill="background1"/>
          </w:tcPr>
          <w:p w14:paraId="0BF5091D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0500" w:rsidRPr="00461A6D" w14:paraId="3871D0F0" w14:textId="77777777" w:rsidTr="005A76C6">
        <w:trPr>
          <w:cantSplit/>
          <w:trHeight w:val="120"/>
        </w:trPr>
        <w:tc>
          <w:tcPr>
            <w:tcW w:w="1351" w:type="pct"/>
            <w:shd w:val="clear" w:color="auto" w:fill="FFFFFF" w:themeFill="background1"/>
          </w:tcPr>
          <w:p w14:paraId="7CECB0C8" w14:textId="77777777" w:rsidR="00AF0500" w:rsidRPr="00461A6D" w:rsidRDefault="00AF0500" w:rsidP="005A76C6">
            <w:pPr>
              <w:adjustRightInd w:val="0"/>
              <w:spacing w:after="0"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Skin and subcutaneous tissue disorders</w:t>
            </w:r>
          </w:p>
        </w:tc>
        <w:tc>
          <w:tcPr>
            <w:tcW w:w="455" w:type="pct"/>
            <w:shd w:val="clear" w:color="auto" w:fill="FFFFFF" w:themeFill="background1"/>
          </w:tcPr>
          <w:p w14:paraId="1F46D95A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7C0D0C5C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1BA02E3E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6B1ACE12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455" w:type="pct"/>
            <w:shd w:val="clear" w:color="auto" w:fill="FFFFFF" w:themeFill="background1"/>
          </w:tcPr>
          <w:p w14:paraId="7E6088AA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5867D2F9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221585FB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FFFFFF" w:themeFill="background1"/>
          </w:tcPr>
          <w:p w14:paraId="2EC1BAC3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  <w:t>1 (3.1)</w:t>
            </w:r>
          </w:p>
        </w:tc>
        <w:tc>
          <w:tcPr>
            <w:tcW w:w="8" w:type="pct"/>
            <w:shd w:val="clear" w:color="auto" w:fill="FFFFFF" w:themeFill="background1"/>
          </w:tcPr>
          <w:p w14:paraId="592696BE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F0500" w:rsidRPr="00461A6D" w14:paraId="7E4684D7" w14:textId="77777777" w:rsidTr="005A76C6">
        <w:trPr>
          <w:cantSplit/>
          <w:trHeight w:val="120"/>
        </w:trPr>
        <w:tc>
          <w:tcPr>
            <w:tcW w:w="13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1695FD5" w14:textId="77777777" w:rsidR="00AF0500" w:rsidRPr="00461A6D" w:rsidRDefault="00AF0500" w:rsidP="005A76C6">
            <w:pPr>
              <w:adjustRightInd w:val="0"/>
              <w:spacing w:after="0" w:line="360" w:lineRule="auto"/>
              <w:ind w:left="240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Palmar-plantar erythrodysesthesia syndrome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28E1D49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106481E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909A0F5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170ACBA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A9F0741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1E61E7B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42C34AA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EED51C0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61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val="en-US"/>
              </w:rPr>
              <w:t>1 (3.1)</w:t>
            </w:r>
          </w:p>
        </w:tc>
        <w:tc>
          <w:tcPr>
            <w:tcW w:w="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165ED1F" w14:textId="77777777" w:rsidR="00AF0500" w:rsidRPr="00461A6D" w:rsidRDefault="00AF0500" w:rsidP="005A76C6">
            <w:pPr>
              <w:adjustRightInd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263305A" w14:textId="77777777" w:rsidR="00AF0500" w:rsidRPr="00461A6D" w:rsidRDefault="00AF0500" w:rsidP="00AF0500">
      <w:pPr>
        <w:adjustRightInd w:val="0"/>
        <w:spacing w:after="0" w:line="240" w:lineRule="auto"/>
        <w:rPr>
          <w:rFonts w:asciiTheme="majorBidi" w:eastAsia="SimSun" w:hAnsiTheme="majorBidi" w:cstheme="majorBidi"/>
          <w:sz w:val="20"/>
          <w:szCs w:val="20"/>
          <w:lang w:val="en-US"/>
        </w:rPr>
      </w:pPr>
      <w:r w:rsidRPr="00461A6D">
        <w:rPr>
          <w:rFonts w:asciiTheme="majorBidi" w:eastAsia="SimSun" w:hAnsiTheme="majorBidi" w:cstheme="majorBidi"/>
          <w:sz w:val="20"/>
          <w:szCs w:val="20"/>
          <w:lang w:val="en-US"/>
        </w:rPr>
        <w:t>Data are presented as No. (%).</w:t>
      </w:r>
    </w:p>
    <w:p w14:paraId="6242DD76" w14:textId="77777777" w:rsidR="00AF0500" w:rsidRPr="00461A6D" w:rsidRDefault="00AF0500" w:rsidP="00AF0500">
      <w:pPr>
        <w:rPr>
          <w:rFonts w:asciiTheme="majorBidi" w:eastAsia="SimSun" w:hAnsiTheme="majorBidi" w:cstheme="majorBidi"/>
          <w:sz w:val="20"/>
          <w:szCs w:val="20"/>
          <w:lang w:val="en-US"/>
        </w:rPr>
      </w:pPr>
      <w:r w:rsidRPr="00461A6D">
        <w:rPr>
          <w:rFonts w:asciiTheme="majorBidi" w:eastAsia="SimSun" w:hAnsiTheme="majorBidi" w:cstheme="majorBidi"/>
          <w:sz w:val="20"/>
          <w:szCs w:val="20"/>
          <w:lang w:val="en-US"/>
        </w:rPr>
        <w:br w:type="page"/>
      </w:r>
    </w:p>
    <w:p w14:paraId="38429E11" w14:textId="04418D53" w:rsidR="00F3739C" w:rsidRPr="00461A6D" w:rsidRDefault="005D58B2" w:rsidP="00F3739C">
      <w:pPr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del w:id="8" w:author="Author">
        <w:r w:rsidR="00757EC2" w:rsidDel="00663D9D">
          <w:rPr>
            <w:rFonts w:ascii="Times New Roman" w:eastAsia="SimSun" w:hAnsi="Times New Roman" w:cs="Times New Roman"/>
            <w:b/>
            <w:sz w:val="24"/>
            <w:szCs w:val="24"/>
            <w:lang w:val="en-US"/>
          </w:rPr>
          <w:delText>S3</w:delText>
        </w:r>
      </w:del>
      <w:ins w:id="9" w:author="Author">
        <w:r w:rsidR="00663D9D">
          <w:rPr>
            <w:rFonts w:ascii="Times New Roman" w:eastAsia="SimSun" w:hAnsi="Times New Roman" w:cs="Times New Roman"/>
            <w:b/>
            <w:sz w:val="24"/>
            <w:szCs w:val="24"/>
            <w:lang w:val="en-US"/>
          </w:rPr>
          <w:t>S</w:t>
        </w:r>
        <w:r w:rsidR="00663D9D">
          <w:rPr>
            <w:rFonts w:ascii="Times New Roman" w:eastAsia="SimSun" w:hAnsi="Times New Roman" w:cs="Times New Roman"/>
            <w:b/>
            <w:sz w:val="24"/>
            <w:szCs w:val="24"/>
            <w:lang w:val="en-US"/>
          </w:rPr>
          <w:t>4</w:t>
        </w:r>
      </w:ins>
      <w:r w:rsidR="002C3665" w:rsidRPr="00461A6D">
        <w:rPr>
          <w:rFonts w:ascii="Times New Roman" w:eastAsia="SimSun" w:hAnsi="Times New Roman" w:cs="Times New Roman"/>
          <w:b/>
          <w:sz w:val="24"/>
          <w:szCs w:val="24"/>
          <w:lang w:val="en-US"/>
        </w:rPr>
        <w:t xml:space="preserve">. </w:t>
      </w:r>
      <w:r w:rsidR="00F3739C" w:rsidRPr="00461A6D">
        <w:rPr>
          <w:rFonts w:ascii="Times New Roman" w:hAnsi="Times New Roman" w:cs="Times New Roman"/>
          <w:sz w:val="24"/>
          <w:szCs w:val="24"/>
          <w:lang w:val="en-US"/>
        </w:rPr>
        <w:t xml:space="preserve">Overall </w:t>
      </w:r>
      <w:r w:rsidRPr="00461A6D">
        <w:rPr>
          <w:rFonts w:ascii="Times New Roman" w:hAnsi="Times New Roman" w:cs="Times New Roman"/>
          <w:sz w:val="24"/>
          <w:szCs w:val="24"/>
          <w:lang w:val="en-US"/>
        </w:rPr>
        <w:t>summary of adverse events (safety set)</w:t>
      </w:r>
    </w:p>
    <w:tbl>
      <w:tblPr>
        <w:tblStyle w:val="TableGrid"/>
        <w:tblW w:w="13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794"/>
        <w:gridCol w:w="794"/>
        <w:gridCol w:w="794"/>
        <w:gridCol w:w="850"/>
        <w:gridCol w:w="850"/>
        <w:gridCol w:w="907"/>
        <w:gridCol w:w="907"/>
        <w:gridCol w:w="907"/>
        <w:gridCol w:w="1027"/>
        <w:gridCol w:w="1050"/>
        <w:gridCol w:w="907"/>
      </w:tblGrid>
      <w:tr w:rsidR="00F3739C" w:rsidRPr="00461A6D" w14:paraId="21542CB6" w14:textId="77777777" w:rsidTr="00D1770B">
        <w:tc>
          <w:tcPr>
            <w:tcW w:w="36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B6BAA1" w14:textId="54E29942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 xml:space="preserve">Patients with event, </w:t>
            </w:r>
            <w:r w:rsidR="00860C81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6803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322A52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b/>
                <w:bCs/>
                <w:sz w:val="18"/>
                <w:szCs w:val="18"/>
              </w:rPr>
              <w:t>Dose escalation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325B989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b/>
                <w:bCs/>
                <w:sz w:val="18"/>
                <w:szCs w:val="18"/>
              </w:rPr>
              <w:t>Dose expansion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94B6874" w14:textId="6CFF6F34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Combined 12 mg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20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CF30002" w14:textId="00C8C156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48)</w:t>
            </w:r>
          </w:p>
        </w:tc>
      </w:tr>
      <w:tr w:rsidR="00F3739C" w:rsidRPr="00461A6D" w14:paraId="063F3C7C" w14:textId="77777777" w:rsidTr="00D1770B">
        <w:tc>
          <w:tcPr>
            <w:tcW w:w="36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440FB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F1CCCC2" w14:textId="132D8783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1 mg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5EE7F50F" w14:textId="269870A1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3 mg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3B11E57" w14:textId="5BDC1782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5 mg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CE59392" w14:textId="0882EA5C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8 mg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1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5B2912" w14:textId="4E436968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10 mg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6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A4379FF" w14:textId="3C487F38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12 mg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12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29ABF90A" w14:textId="31D11ABA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15 mg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6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57DC076" w14:textId="642DF5D0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40)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44D41D1" w14:textId="640ACC5F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12 mg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br/>
              <w:t>(</w:t>
            </w:r>
            <w:r w:rsidR="00DB688B" w:rsidRPr="00461A6D">
              <w:rPr>
                <w:rFonts w:ascii="Times" w:eastAsia="SimSun" w:hAnsi="Times" w:cs="Times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n</w:t>
            </w:r>
            <w:r w:rsidR="00860C81"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=</w:t>
            </w:r>
            <w:r w:rsidRPr="00461A6D">
              <w:rPr>
                <w:rFonts w:ascii="Times" w:eastAsia="SimSun" w:hAnsi="Times" w:cs="Times"/>
                <w:b/>
                <w:bCs/>
                <w:color w:val="000000"/>
                <w:sz w:val="18"/>
                <w:szCs w:val="18"/>
                <w:lang w:eastAsia="zh-CN"/>
              </w:rPr>
              <w:t>8)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</w:tcPr>
          <w:p w14:paraId="22E2A553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</w:tcPr>
          <w:p w14:paraId="6BED360B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b/>
                <w:bCs/>
                <w:sz w:val="18"/>
                <w:szCs w:val="18"/>
              </w:rPr>
            </w:pPr>
          </w:p>
        </w:tc>
      </w:tr>
      <w:tr w:rsidR="00F3739C" w:rsidRPr="00461A6D" w14:paraId="0ED3578C" w14:textId="77777777" w:rsidTr="00D1770B">
        <w:tc>
          <w:tcPr>
            <w:tcW w:w="3628" w:type="dxa"/>
            <w:tcBorders>
              <w:top w:val="single" w:sz="4" w:space="0" w:color="auto"/>
            </w:tcBorders>
          </w:tcPr>
          <w:p w14:paraId="43001785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AE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593252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100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90623B7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100)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6B94DA67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 (10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8B80B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9 (90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D63B3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10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7AA3FB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2 (10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95B12B1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10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15E8E798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9 (97.5)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23097D2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8 (100)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E12E6DB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0 (10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62F4768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7 (97.9)</w:t>
            </w:r>
          </w:p>
        </w:tc>
      </w:tr>
      <w:tr w:rsidR="00F3739C" w:rsidRPr="00461A6D" w14:paraId="7D99632B" w14:textId="77777777" w:rsidTr="00D1770B">
        <w:tc>
          <w:tcPr>
            <w:tcW w:w="3628" w:type="dxa"/>
          </w:tcPr>
          <w:p w14:paraId="5CD2459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TEAE</w:t>
            </w:r>
          </w:p>
        </w:tc>
        <w:tc>
          <w:tcPr>
            <w:tcW w:w="794" w:type="dxa"/>
          </w:tcPr>
          <w:p w14:paraId="09C4806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100)</w:t>
            </w:r>
          </w:p>
        </w:tc>
        <w:tc>
          <w:tcPr>
            <w:tcW w:w="794" w:type="dxa"/>
          </w:tcPr>
          <w:p w14:paraId="527DF0D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100)</w:t>
            </w:r>
          </w:p>
        </w:tc>
        <w:tc>
          <w:tcPr>
            <w:tcW w:w="794" w:type="dxa"/>
          </w:tcPr>
          <w:p w14:paraId="448E302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 (100)</w:t>
            </w:r>
          </w:p>
        </w:tc>
        <w:tc>
          <w:tcPr>
            <w:tcW w:w="850" w:type="dxa"/>
          </w:tcPr>
          <w:p w14:paraId="1DD9B77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9 (90.0)</w:t>
            </w:r>
          </w:p>
        </w:tc>
        <w:tc>
          <w:tcPr>
            <w:tcW w:w="850" w:type="dxa"/>
          </w:tcPr>
          <w:p w14:paraId="445FF04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100)</w:t>
            </w:r>
          </w:p>
        </w:tc>
        <w:tc>
          <w:tcPr>
            <w:tcW w:w="907" w:type="dxa"/>
          </w:tcPr>
          <w:p w14:paraId="2F9289EC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2 (100)</w:t>
            </w:r>
          </w:p>
        </w:tc>
        <w:tc>
          <w:tcPr>
            <w:tcW w:w="907" w:type="dxa"/>
          </w:tcPr>
          <w:p w14:paraId="23C1F54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100)</w:t>
            </w:r>
          </w:p>
        </w:tc>
        <w:tc>
          <w:tcPr>
            <w:tcW w:w="907" w:type="dxa"/>
          </w:tcPr>
          <w:p w14:paraId="62EC919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9 (97.5)</w:t>
            </w:r>
          </w:p>
        </w:tc>
        <w:tc>
          <w:tcPr>
            <w:tcW w:w="1027" w:type="dxa"/>
          </w:tcPr>
          <w:p w14:paraId="289B43E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8 (100)</w:t>
            </w:r>
          </w:p>
        </w:tc>
        <w:tc>
          <w:tcPr>
            <w:tcW w:w="1050" w:type="dxa"/>
          </w:tcPr>
          <w:p w14:paraId="67889EC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0 (100)</w:t>
            </w:r>
          </w:p>
        </w:tc>
        <w:tc>
          <w:tcPr>
            <w:tcW w:w="907" w:type="dxa"/>
          </w:tcPr>
          <w:p w14:paraId="7F410CE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7 (97.9)</w:t>
            </w:r>
          </w:p>
        </w:tc>
      </w:tr>
      <w:tr w:rsidR="00F3739C" w:rsidRPr="00461A6D" w14:paraId="4114F370" w14:textId="77777777" w:rsidTr="00D1770B">
        <w:tc>
          <w:tcPr>
            <w:tcW w:w="3628" w:type="dxa"/>
          </w:tcPr>
          <w:p w14:paraId="007E53B3" w14:textId="0D4F4E74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Study drug-</w:t>
            </w:r>
            <w:proofErr w:type="spellStart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related</w:t>
            </w:r>
            <w:r w:rsidR="00DB688B" w:rsidRPr="00461A6D">
              <w:rPr>
                <w:rFonts w:ascii="Times" w:eastAsia="SimSun" w:hAnsi="Times" w:cs="Times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 xml:space="preserve"> TEAE</w:t>
            </w:r>
          </w:p>
        </w:tc>
        <w:tc>
          <w:tcPr>
            <w:tcW w:w="794" w:type="dxa"/>
          </w:tcPr>
          <w:p w14:paraId="095D9CD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6757DC3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30A93BE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75.0)</w:t>
            </w:r>
          </w:p>
        </w:tc>
        <w:tc>
          <w:tcPr>
            <w:tcW w:w="850" w:type="dxa"/>
          </w:tcPr>
          <w:p w14:paraId="676D164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8 (80.0)</w:t>
            </w:r>
          </w:p>
        </w:tc>
        <w:tc>
          <w:tcPr>
            <w:tcW w:w="850" w:type="dxa"/>
          </w:tcPr>
          <w:p w14:paraId="5EFD063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100)</w:t>
            </w:r>
          </w:p>
        </w:tc>
        <w:tc>
          <w:tcPr>
            <w:tcW w:w="907" w:type="dxa"/>
          </w:tcPr>
          <w:p w14:paraId="2BE5984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1 (91.7)</w:t>
            </w:r>
          </w:p>
        </w:tc>
        <w:tc>
          <w:tcPr>
            <w:tcW w:w="907" w:type="dxa"/>
          </w:tcPr>
          <w:p w14:paraId="220F72CC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83.3)</w:t>
            </w:r>
          </w:p>
        </w:tc>
        <w:tc>
          <w:tcPr>
            <w:tcW w:w="907" w:type="dxa"/>
          </w:tcPr>
          <w:p w14:paraId="45B3CCE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3 (82.5)</w:t>
            </w:r>
          </w:p>
        </w:tc>
        <w:tc>
          <w:tcPr>
            <w:tcW w:w="1027" w:type="dxa"/>
          </w:tcPr>
          <w:p w14:paraId="1DC7CC9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8 (100)</w:t>
            </w:r>
          </w:p>
        </w:tc>
        <w:tc>
          <w:tcPr>
            <w:tcW w:w="1050" w:type="dxa"/>
          </w:tcPr>
          <w:p w14:paraId="1500E2E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9 (95.0)</w:t>
            </w:r>
          </w:p>
        </w:tc>
        <w:tc>
          <w:tcPr>
            <w:tcW w:w="907" w:type="dxa"/>
          </w:tcPr>
          <w:p w14:paraId="5E0D58C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1 (85.4)</w:t>
            </w:r>
          </w:p>
        </w:tc>
      </w:tr>
      <w:tr w:rsidR="00F3739C" w:rsidRPr="00461A6D" w14:paraId="792A45DA" w14:textId="77777777" w:rsidTr="00D1770B">
        <w:tc>
          <w:tcPr>
            <w:tcW w:w="3628" w:type="dxa"/>
          </w:tcPr>
          <w:p w14:paraId="5BCBDB4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 xml:space="preserve">grade </w:t>
            </w:r>
            <w:r w:rsidRPr="00461A6D">
              <w:rPr>
                <w:rFonts w:eastAsia="SimSun"/>
                <w:color w:val="000000"/>
                <w:sz w:val="18"/>
                <w:szCs w:val="18"/>
                <w:lang w:eastAsia="zh-CN"/>
              </w:rPr>
              <w:t>≥</w:t>
            </w: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TEAE</w:t>
            </w:r>
          </w:p>
        </w:tc>
        <w:tc>
          <w:tcPr>
            <w:tcW w:w="794" w:type="dxa"/>
          </w:tcPr>
          <w:p w14:paraId="36A88A4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7ACDFBA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4B3BBCB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25.0)</w:t>
            </w:r>
          </w:p>
        </w:tc>
        <w:tc>
          <w:tcPr>
            <w:tcW w:w="850" w:type="dxa"/>
          </w:tcPr>
          <w:p w14:paraId="4DC36EF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60.0)</w:t>
            </w:r>
          </w:p>
        </w:tc>
        <w:tc>
          <w:tcPr>
            <w:tcW w:w="850" w:type="dxa"/>
          </w:tcPr>
          <w:p w14:paraId="5D84628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83.3)</w:t>
            </w:r>
          </w:p>
        </w:tc>
        <w:tc>
          <w:tcPr>
            <w:tcW w:w="907" w:type="dxa"/>
          </w:tcPr>
          <w:p w14:paraId="3AC3BCD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9 (75.0)</w:t>
            </w:r>
          </w:p>
        </w:tc>
        <w:tc>
          <w:tcPr>
            <w:tcW w:w="907" w:type="dxa"/>
          </w:tcPr>
          <w:p w14:paraId="0231478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83.3)</w:t>
            </w:r>
          </w:p>
        </w:tc>
        <w:tc>
          <w:tcPr>
            <w:tcW w:w="907" w:type="dxa"/>
          </w:tcPr>
          <w:p w14:paraId="3790AB7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6 (65.0)</w:t>
            </w:r>
          </w:p>
        </w:tc>
        <w:tc>
          <w:tcPr>
            <w:tcW w:w="1027" w:type="dxa"/>
          </w:tcPr>
          <w:p w14:paraId="440F4715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62.5)</w:t>
            </w:r>
          </w:p>
        </w:tc>
        <w:tc>
          <w:tcPr>
            <w:tcW w:w="1050" w:type="dxa"/>
          </w:tcPr>
          <w:p w14:paraId="1926C05B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4 (70.0)</w:t>
            </w:r>
          </w:p>
        </w:tc>
        <w:tc>
          <w:tcPr>
            <w:tcW w:w="907" w:type="dxa"/>
          </w:tcPr>
          <w:p w14:paraId="7EAE20B9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1 (64.6)</w:t>
            </w:r>
          </w:p>
        </w:tc>
      </w:tr>
      <w:tr w:rsidR="00F3739C" w:rsidRPr="00461A6D" w14:paraId="1D45C44D" w14:textId="77777777" w:rsidTr="00D1770B">
        <w:tc>
          <w:tcPr>
            <w:tcW w:w="3628" w:type="dxa"/>
          </w:tcPr>
          <w:p w14:paraId="65C6A4B8" w14:textId="368167DF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Study drug-</w:t>
            </w:r>
            <w:proofErr w:type="spellStart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related</w:t>
            </w:r>
            <w:r w:rsidR="00DB688B" w:rsidRPr="00461A6D">
              <w:rPr>
                <w:rFonts w:ascii="Times" w:eastAsia="SimSun" w:hAnsi="Times" w:cs="Times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 xml:space="preserve"> grade </w:t>
            </w:r>
            <w:r w:rsidRPr="00461A6D">
              <w:rPr>
                <w:rFonts w:eastAsia="SimSun"/>
                <w:color w:val="000000"/>
                <w:sz w:val="18"/>
                <w:szCs w:val="18"/>
                <w:lang w:eastAsia="zh-CN"/>
              </w:rPr>
              <w:t>≥</w:t>
            </w: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TEAE</w:t>
            </w:r>
          </w:p>
        </w:tc>
        <w:tc>
          <w:tcPr>
            <w:tcW w:w="794" w:type="dxa"/>
          </w:tcPr>
          <w:p w14:paraId="10AA0FAC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6727F161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0264036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25.0)</w:t>
            </w:r>
          </w:p>
        </w:tc>
        <w:tc>
          <w:tcPr>
            <w:tcW w:w="850" w:type="dxa"/>
          </w:tcPr>
          <w:p w14:paraId="51E39F9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 (40.0)</w:t>
            </w:r>
          </w:p>
        </w:tc>
        <w:tc>
          <w:tcPr>
            <w:tcW w:w="850" w:type="dxa"/>
          </w:tcPr>
          <w:p w14:paraId="246D885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 (33.3)</w:t>
            </w:r>
          </w:p>
        </w:tc>
        <w:tc>
          <w:tcPr>
            <w:tcW w:w="907" w:type="dxa"/>
          </w:tcPr>
          <w:p w14:paraId="1915774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50.0)</w:t>
            </w:r>
          </w:p>
        </w:tc>
        <w:tc>
          <w:tcPr>
            <w:tcW w:w="907" w:type="dxa"/>
          </w:tcPr>
          <w:p w14:paraId="678EE08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50.0)</w:t>
            </w:r>
          </w:p>
        </w:tc>
        <w:tc>
          <w:tcPr>
            <w:tcW w:w="907" w:type="dxa"/>
          </w:tcPr>
          <w:p w14:paraId="6F4851D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6 (40.0)</w:t>
            </w:r>
          </w:p>
        </w:tc>
        <w:tc>
          <w:tcPr>
            <w:tcW w:w="1027" w:type="dxa"/>
          </w:tcPr>
          <w:p w14:paraId="4477904C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62.5)</w:t>
            </w:r>
          </w:p>
        </w:tc>
        <w:tc>
          <w:tcPr>
            <w:tcW w:w="1050" w:type="dxa"/>
          </w:tcPr>
          <w:p w14:paraId="39E797A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1 (55.0)</w:t>
            </w:r>
          </w:p>
        </w:tc>
        <w:tc>
          <w:tcPr>
            <w:tcW w:w="907" w:type="dxa"/>
          </w:tcPr>
          <w:p w14:paraId="04B134D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1 (43.8)</w:t>
            </w:r>
          </w:p>
        </w:tc>
      </w:tr>
      <w:tr w:rsidR="00F3739C" w:rsidRPr="00461A6D" w14:paraId="0523D24A" w14:textId="77777777" w:rsidTr="00D1770B">
        <w:tc>
          <w:tcPr>
            <w:tcW w:w="3628" w:type="dxa"/>
          </w:tcPr>
          <w:p w14:paraId="1888726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TEAE leading to dose adjustment/temporary interruption</w:t>
            </w:r>
          </w:p>
        </w:tc>
        <w:tc>
          <w:tcPr>
            <w:tcW w:w="794" w:type="dxa"/>
          </w:tcPr>
          <w:p w14:paraId="459A78C5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5217E7B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7A225D7B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 (50.0)</w:t>
            </w:r>
          </w:p>
        </w:tc>
        <w:tc>
          <w:tcPr>
            <w:tcW w:w="850" w:type="dxa"/>
          </w:tcPr>
          <w:p w14:paraId="1369226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50.0)</w:t>
            </w:r>
          </w:p>
        </w:tc>
        <w:tc>
          <w:tcPr>
            <w:tcW w:w="850" w:type="dxa"/>
          </w:tcPr>
          <w:p w14:paraId="4358D641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83.3)</w:t>
            </w:r>
          </w:p>
        </w:tc>
        <w:tc>
          <w:tcPr>
            <w:tcW w:w="907" w:type="dxa"/>
          </w:tcPr>
          <w:p w14:paraId="42204E7C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8 (66.7)</w:t>
            </w:r>
          </w:p>
        </w:tc>
        <w:tc>
          <w:tcPr>
            <w:tcW w:w="907" w:type="dxa"/>
          </w:tcPr>
          <w:p w14:paraId="6C6FC0D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 (66.7)</w:t>
            </w:r>
          </w:p>
        </w:tc>
        <w:tc>
          <w:tcPr>
            <w:tcW w:w="907" w:type="dxa"/>
          </w:tcPr>
          <w:p w14:paraId="1645D12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4 (60.0)</w:t>
            </w:r>
          </w:p>
        </w:tc>
        <w:tc>
          <w:tcPr>
            <w:tcW w:w="1027" w:type="dxa"/>
          </w:tcPr>
          <w:p w14:paraId="0F746403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7 (87.5)</w:t>
            </w:r>
          </w:p>
        </w:tc>
        <w:tc>
          <w:tcPr>
            <w:tcW w:w="1050" w:type="dxa"/>
          </w:tcPr>
          <w:p w14:paraId="7F2D8115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5 (75.0)</w:t>
            </w:r>
          </w:p>
        </w:tc>
        <w:tc>
          <w:tcPr>
            <w:tcW w:w="907" w:type="dxa"/>
          </w:tcPr>
          <w:p w14:paraId="0FBDF319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1 (64.6)</w:t>
            </w:r>
          </w:p>
        </w:tc>
      </w:tr>
      <w:tr w:rsidR="00F3739C" w:rsidRPr="00461A6D" w14:paraId="69EA655E" w14:textId="77777777" w:rsidTr="00D1770B">
        <w:tc>
          <w:tcPr>
            <w:tcW w:w="3628" w:type="dxa"/>
          </w:tcPr>
          <w:p w14:paraId="4A4709F1" w14:textId="1D7AA48A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Study drug-</w:t>
            </w:r>
            <w:proofErr w:type="spellStart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related</w:t>
            </w:r>
            <w:r w:rsidR="00DB688B" w:rsidRPr="00461A6D">
              <w:rPr>
                <w:rFonts w:ascii="Times" w:eastAsia="SimSun" w:hAnsi="Times" w:cs="Times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 xml:space="preserve"> TEAE leading to dose adjustment/temporary interruption</w:t>
            </w:r>
          </w:p>
        </w:tc>
        <w:tc>
          <w:tcPr>
            <w:tcW w:w="794" w:type="dxa"/>
          </w:tcPr>
          <w:p w14:paraId="2255511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3E13F64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1EDCF537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25.0)</w:t>
            </w:r>
          </w:p>
        </w:tc>
        <w:tc>
          <w:tcPr>
            <w:tcW w:w="850" w:type="dxa"/>
          </w:tcPr>
          <w:p w14:paraId="1DB80185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50.0)</w:t>
            </w:r>
          </w:p>
        </w:tc>
        <w:tc>
          <w:tcPr>
            <w:tcW w:w="850" w:type="dxa"/>
          </w:tcPr>
          <w:p w14:paraId="371F0A2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50.0)</w:t>
            </w:r>
          </w:p>
        </w:tc>
        <w:tc>
          <w:tcPr>
            <w:tcW w:w="907" w:type="dxa"/>
          </w:tcPr>
          <w:p w14:paraId="3CD66FC3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50.0)</w:t>
            </w:r>
          </w:p>
        </w:tc>
        <w:tc>
          <w:tcPr>
            <w:tcW w:w="907" w:type="dxa"/>
          </w:tcPr>
          <w:p w14:paraId="098A58A5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50.0)</w:t>
            </w:r>
          </w:p>
        </w:tc>
        <w:tc>
          <w:tcPr>
            <w:tcW w:w="907" w:type="dxa"/>
          </w:tcPr>
          <w:p w14:paraId="1B776C63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8 (45.0)</w:t>
            </w:r>
          </w:p>
        </w:tc>
        <w:tc>
          <w:tcPr>
            <w:tcW w:w="1027" w:type="dxa"/>
          </w:tcPr>
          <w:p w14:paraId="4F85DF8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7 (87.5)</w:t>
            </w:r>
          </w:p>
        </w:tc>
        <w:tc>
          <w:tcPr>
            <w:tcW w:w="1050" w:type="dxa"/>
          </w:tcPr>
          <w:p w14:paraId="5DDCA4B7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3 (65.0)</w:t>
            </w:r>
          </w:p>
        </w:tc>
        <w:tc>
          <w:tcPr>
            <w:tcW w:w="907" w:type="dxa"/>
          </w:tcPr>
          <w:p w14:paraId="74A7F18B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5 (52.1)</w:t>
            </w:r>
          </w:p>
        </w:tc>
      </w:tr>
      <w:tr w:rsidR="00F3739C" w:rsidRPr="00461A6D" w14:paraId="348E320D" w14:textId="77777777" w:rsidTr="00D1770B">
        <w:tc>
          <w:tcPr>
            <w:tcW w:w="3628" w:type="dxa"/>
          </w:tcPr>
          <w:p w14:paraId="603FBB5C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TEAE leading to study drug permanent discontinuation</w:t>
            </w:r>
          </w:p>
        </w:tc>
        <w:tc>
          <w:tcPr>
            <w:tcW w:w="794" w:type="dxa"/>
          </w:tcPr>
          <w:p w14:paraId="0803AE1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10395609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02A64FEB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</w:tcPr>
          <w:p w14:paraId="4154AA23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 (20.0)</w:t>
            </w:r>
          </w:p>
        </w:tc>
        <w:tc>
          <w:tcPr>
            <w:tcW w:w="850" w:type="dxa"/>
          </w:tcPr>
          <w:p w14:paraId="680FCA4B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 (66.7)</w:t>
            </w:r>
          </w:p>
        </w:tc>
        <w:tc>
          <w:tcPr>
            <w:tcW w:w="907" w:type="dxa"/>
          </w:tcPr>
          <w:p w14:paraId="40D09E53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25.0)</w:t>
            </w:r>
          </w:p>
        </w:tc>
        <w:tc>
          <w:tcPr>
            <w:tcW w:w="907" w:type="dxa"/>
          </w:tcPr>
          <w:p w14:paraId="1E56B26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50.0)</w:t>
            </w:r>
          </w:p>
        </w:tc>
        <w:tc>
          <w:tcPr>
            <w:tcW w:w="907" w:type="dxa"/>
          </w:tcPr>
          <w:p w14:paraId="7F0670C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2 (30.0)</w:t>
            </w:r>
          </w:p>
        </w:tc>
        <w:tc>
          <w:tcPr>
            <w:tcW w:w="1027" w:type="dxa"/>
          </w:tcPr>
          <w:p w14:paraId="35227DC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0" w:type="dxa"/>
          </w:tcPr>
          <w:p w14:paraId="07412221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15.0)</w:t>
            </w:r>
          </w:p>
        </w:tc>
        <w:tc>
          <w:tcPr>
            <w:tcW w:w="907" w:type="dxa"/>
          </w:tcPr>
          <w:p w14:paraId="68C6FAB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2 (25.0)</w:t>
            </w:r>
          </w:p>
        </w:tc>
      </w:tr>
      <w:tr w:rsidR="00F3739C" w:rsidRPr="00461A6D" w14:paraId="2343C87E" w14:textId="77777777" w:rsidTr="00D1770B">
        <w:tc>
          <w:tcPr>
            <w:tcW w:w="3628" w:type="dxa"/>
          </w:tcPr>
          <w:p w14:paraId="4E22ED32" w14:textId="05070366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Study drug-</w:t>
            </w:r>
            <w:proofErr w:type="spellStart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related</w:t>
            </w:r>
            <w:r w:rsidR="00DB688B" w:rsidRPr="00461A6D">
              <w:rPr>
                <w:rFonts w:ascii="Times" w:eastAsia="SimSun" w:hAnsi="Times" w:cs="Times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 xml:space="preserve"> TEAE leading to study drug permanent discontinuation</w:t>
            </w:r>
          </w:p>
        </w:tc>
        <w:tc>
          <w:tcPr>
            <w:tcW w:w="794" w:type="dxa"/>
          </w:tcPr>
          <w:p w14:paraId="2CF27427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6C5EBF9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09E9631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</w:tcPr>
          <w:p w14:paraId="598A6136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10.0)</w:t>
            </w:r>
          </w:p>
        </w:tc>
        <w:tc>
          <w:tcPr>
            <w:tcW w:w="850" w:type="dxa"/>
          </w:tcPr>
          <w:p w14:paraId="2CC02CE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 (66.7)</w:t>
            </w:r>
          </w:p>
        </w:tc>
        <w:tc>
          <w:tcPr>
            <w:tcW w:w="907" w:type="dxa"/>
          </w:tcPr>
          <w:p w14:paraId="6386B2E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8.3)</w:t>
            </w:r>
          </w:p>
        </w:tc>
        <w:tc>
          <w:tcPr>
            <w:tcW w:w="907" w:type="dxa"/>
          </w:tcPr>
          <w:p w14:paraId="4189B809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7" w:type="dxa"/>
          </w:tcPr>
          <w:p w14:paraId="5B65F7A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15.0)</w:t>
            </w:r>
          </w:p>
        </w:tc>
        <w:tc>
          <w:tcPr>
            <w:tcW w:w="1027" w:type="dxa"/>
          </w:tcPr>
          <w:p w14:paraId="71D9A477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0" w:type="dxa"/>
          </w:tcPr>
          <w:p w14:paraId="45876649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5.0)</w:t>
            </w:r>
          </w:p>
        </w:tc>
        <w:tc>
          <w:tcPr>
            <w:tcW w:w="907" w:type="dxa"/>
          </w:tcPr>
          <w:p w14:paraId="766BDE8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6 (12.5)</w:t>
            </w:r>
          </w:p>
        </w:tc>
      </w:tr>
      <w:tr w:rsidR="00F3739C" w:rsidRPr="00461A6D" w14:paraId="4C80223B" w14:textId="77777777" w:rsidTr="00D1770B">
        <w:tc>
          <w:tcPr>
            <w:tcW w:w="3628" w:type="dxa"/>
          </w:tcPr>
          <w:p w14:paraId="7A6F442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Treatment-emergent SAE</w:t>
            </w:r>
          </w:p>
        </w:tc>
        <w:tc>
          <w:tcPr>
            <w:tcW w:w="794" w:type="dxa"/>
          </w:tcPr>
          <w:p w14:paraId="19960607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2B71F237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4D66003F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</w:tcPr>
          <w:p w14:paraId="5D2449A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50.0)</w:t>
            </w:r>
          </w:p>
        </w:tc>
        <w:tc>
          <w:tcPr>
            <w:tcW w:w="850" w:type="dxa"/>
          </w:tcPr>
          <w:p w14:paraId="542B550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 (66.7)</w:t>
            </w:r>
          </w:p>
        </w:tc>
        <w:tc>
          <w:tcPr>
            <w:tcW w:w="907" w:type="dxa"/>
          </w:tcPr>
          <w:p w14:paraId="1D6AC07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41.7)</w:t>
            </w:r>
          </w:p>
        </w:tc>
        <w:tc>
          <w:tcPr>
            <w:tcW w:w="907" w:type="dxa"/>
          </w:tcPr>
          <w:p w14:paraId="23659E65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 (66.7)</w:t>
            </w:r>
          </w:p>
        </w:tc>
        <w:tc>
          <w:tcPr>
            <w:tcW w:w="907" w:type="dxa"/>
          </w:tcPr>
          <w:p w14:paraId="0C7A5F63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8 (45.0)</w:t>
            </w:r>
          </w:p>
        </w:tc>
        <w:tc>
          <w:tcPr>
            <w:tcW w:w="1027" w:type="dxa"/>
          </w:tcPr>
          <w:p w14:paraId="4DAA128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4 (50.0)</w:t>
            </w:r>
          </w:p>
        </w:tc>
        <w:tc>
          <w:tcPr>
            <w:tcW w:w="1050" w:type="dxa"/>
          </w:tcPr>
          <w:p w14:paraId="1094F24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9 (45.0)</w:t>
            </w:r>
          </w:p>
        </w:tc>
        <w:tc>
          <w:tcPr>
            <w:tcW w:w="907" w:type="dxa"/>
          </w:tcPr>
          <w:p w14:paraId="3D1E3FB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22 (45.8)</w:t>
            </w:r>
          </w:p>
        </w:tc>
      </w:tr>
      <w:tr w:rsidR="00F3739C" w:rsidRPr="00461A6D" w14:paraId="6B07CFF6" w14:textId="77777777" w:rsidTr="00D1770B">
        <w:tc>
          <w:tcPr>
            <w:tcW w:w="3628" w:type="dxa"/>
          </w:tcPr>
          <w:p w14:paraId="6AAE12D7" w14:textId="791A1B8B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Study drug-</w:t>
            </w:r>
            <w:proofErr w:type="spellStart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related</w:t>
            </w:r>
            <w:r w:rsidR="00DB688B" w:rsidRPr="00461A6D">
              <w:rPr>
                <w:rFonts w:ascii="Times" w:eastAsia="SimSun" w:hAnsi="Times" w:cs="Times"/>
                <w:color w:val="000000"/>
                <w:sz w:val="18"/>
                <w:szCs w:val="18"/>
                <w:vertAlign w:val="superscript"/>
                <w:lang w:eastAsia="zh-CN"/>
              </w:rPr>
              <w:t>a</w:t>
            </w:r>
            <w:proofErr w:type="spellEnd"/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 xml:space="preserve"> treatment-emergent SAE</w:t>
            </w:r>
          </w:p>
        </w:tc>
        <w:tc>
          <w:tcPr>
            <w:tcW w:w="794" w:type="dxa"/>
          </w:tcPr>
          <w:p w14:paraId="3315A10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5FCFDBC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</w:tcPr>
          <w:p w14:paraId="442FC87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</w:tcPr>
          <w:p w14:paraId="7829A51D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30.0)</w:t>
            </w:r>
          </w:p>
        </w:tc>
        <w:tc>
          <w:tcPr>
            <w:tcW w:w="850" w:type="dxa"/>
          </w:tcPr>
          <w:p w14:paraId="70B0325B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16.7)</w:t>
            </w:r>
          </w:p>
        </w:tc>
        <w:tc>
          <w:tcPr>
            <w:tcW w:w="907" w:type="dxa"/>
          </w:tcPr>
          <w:p w14:paraId="3288D1C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7" w:type="dxa"/>
          </w:tcPr>
          <w:p w14:paraId="45E3CD5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1 (16.7)</w:t>
            </w:r>
          </w:p>
        </w:tc>
        <w:tc>
          <w:tcPr>
            <w:tcW w:w="907" w:type="dxa"/>
          </w:tcPr>
          <w:p w14:paraId="4F48DEC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5 (12.5)</w:t>
            </w:r>
          </w:p>
        </w:tc>
        <w:tc>
          <w:tcPr>
            <w:tcW w:w="1027" w:type="dxa"/>
          </w:tcPr>
          <w:p w14:paraId="3997CBF7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37.5)</w:t>
            </w:r>
          </w:p>
        </w:tc>
        <w:tc>
          <w:tcPr>
            <w:tcW w:w="1050" w:type="dxa"/>
          </w:tcPr>
          <w:p w14:paraId="0F78A1B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3 (15.0)</w:t>
            </w:r>
          </w:p>
        </w:tc>
        <w:tc>
          <w:tcPr>
            <w:tcW w:w="907" w:type="dxa"/>
          </w:tcPr>
          <w:p w14:paraId="21E1B5C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8 (16.7)</w:t>
            </w:r>
          </w:p>
        </w:tc>
      </w:tr>
      <w:tr w:rsidR="00F3739C" w:rsidRPr="00461A6D" w14:paraId="218FEC95" w14:textId="77777777" w:rsidTr="00D1770B">
        <w:tc>
          <w:tcPr>
            <w:tcW w:w="3628" w:type="dxa"/>
            <w:tcBorders>
              <w:bottom w:val="single" w:sz="4" w:space="0" w:color="auto"/>
            </w:tcBorders>
          </w:tcPr>
          <w:p w14:paraId="25C1F872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TEAE leading to death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D64EC6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43CF0895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7889270C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ABFF48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6D33D1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569976A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EE2AA1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8A3A2C0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08A75F5E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rFonts w:ascii="Times" w:eastAsia="SimSun" w:hAnsi="Times" w:cs="Times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80254CB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C7BB9B4" w14:textId="77777777" w:rsidR="00F3739C" w:rsidRPr="00461A6D" w:rsidRDefault="00F3739C" w:rsidP="00B81C9A">
            <w:pPr>
              <w:pStyle w:val="NoSpacing"/>
              <w:spacing w:line="360" w:lineRule="auto"/>
              <w:jc w:val="left"/>
              <w:rPr>
                <w:sz w:val="18"/>
                <w:szCs w:val="18"/>
              </w:rPr>
            </w:pPr>
            <w:r w:rsidRPr="00461A6D">
              <w:rPr>
                <w:sz w:val="18"/>
                <w:szCs w:val="18"/>
              </w:rPr>
              <w:t>0</w:t>
            </w:r>
          </w:p>
        </w:tc>
      </w:tr>
    </w:tbl>
    <w:p w14:paraId="2973E0D4" w14:textId="77777777" w:rsidR="00F3739C" w:rsidRPr="00461A6D" w:rsidRDefault="00F3739C" w:rsidP="00F3739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D84F08B" w14:textId="0014B6B2" w:rsidR="00F3739C" w:rsidRPr="00461A6D" w:rsidRDefault="00461A6D" w:rsidP="00F3739C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F3739C" w:rsidRPr="00461A6D">
        <w:rPr>
          <w:rFonts w:ascii="Times New Roman" w:hAnsi="Times New Roman" w:cs="Times New Roman"/>
          <w:sz w:val="20"/>
          <w:szCs w:val="20"/>
          <w:lang w:val="en-US"/>
        </w:rPr>
        <w:t>AE, adverse event; SAE, serious adverse event; TEAE, treatment-emergent adverse event.</w:t>
      </w:r>
    </w:p>
    <w:p w14:paraId="500CE1EE" w14:textId="799FAC3D" w:rsidR="00F3739C" w:rsidRPr="00461A6D" w:rsidRDefault="00DB688B" w:rsidP="00F3739C">
      <w:pPr>
        <w:spacing w:line="360" w:lineRule="auto"/>
        <w:rPr>
          <w:lang w:val="en-US"/>
        </w:rPr>
      </w:pPr>
      <w:proofErr w:type="spellStart"/>
      <w:r w:rsidRPr="00461A6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4B60E9" w:rsidRPr="00461A6D">
        <w:rPr>
          <w:rFonts w:ascii="Times New Roman" w:hAnsi="Times New Roman" w:cs="Times New Roman"/>
          <w:sz w:val="20"/>
          <w:szCs w:val="20"/>
          <w:lang w:val="en-US"/>
        </w:rPr>
        <w:t>Study</w:t>
      </w:r>
      <w:proofErr w:type="spellEnd"/>
      <w:r w:rsidR="004B60E9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E4C44" w:rsidRPr="00461A6D">
        <w:rPr>
          <w:rFonts w:ascii="Times New Roman" w:hAnsi="Times New Roman" w:cs="Times New Roman"/>
          <w:sz w:val="20"/>
          <w:szCs w:val="20"/>
          <w:lang w:val="en-US"/>
        </w:rPr>
        <w:t>d</w:t>
      </w:r>
      <w:r w:rsidR="004B60E9" w:rsidRPr="00461A6D">
        <w:rPr>
          <w:rFonts w:ascii="Times New Roman" w:hAnsi="Times New Roman" w:cs="Times New Roman"/>
          <w:sz w:val="20"/>
          <w:szCs w:val="20"/>
          <w:lang w:val="en-US"/>
        </w:rPr>
        <w:t>rug-</w:t>
      </w:r>
      <w:r w:rsidR="00CE4C44" w:rsidRPr="00461A6D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4B60E9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elated is defined as </w:t>
      </w:r>
      <w:r w:rsidR="00B81C9A" w:rsidRPr="00461A6D">
        <w:rPr>
          <w:rFonts w:ascii="Times New Roman" w:hAnsi="Times New Roman" w:cs="Times New Roman"/>
          <w:sz w:val="20"/>
          <w:szCs w:val="20"/>
          <w:lang w:val="en-US"/>
        </w:rPr>
        <w:t>a suspected</w:t>
      </w:r>
      <w:r w:rsidR="00693279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60E9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relationship </w:t>
      </w:r>
      <w:r w:rsidR="00693279" w:rsidRPr="00461A6D">
        <w:rPr>
          <w:rFonts w:ascii="Times New Roman" w:hAnsi="Times New Roman" w:cs="Times New Roman"/>
          <w:sz w:val="20"/>
          <w:szCs w:val="20"/>
          <w:lang w:val="en-US"/>
        </w:rPr>
        <w:t>between the AE and study drug</w:t>
      </w:r>
      <w:r w:rsidR="00B81C9A" w:rsidRPr="00461A6D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4B60E9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3279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4B60E9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missing causality </w:t>
      </w:r>
      <w:r w:rsidR="00B81C9A" w:rsidRPr="00461A6D">
        <w:rPr>
          <w:rFonts w:ascii="Times New Roman" w:hAnsi="Times New Roman" w:cs="Times New Roman"/>
          <w:sz w:val="20"/>
          <w:szCs w:val="20"/>
          <w:lang w:val="en-US"/>
        </w:rPr>
        <w:t>was</w:t>
      </w:r>
      <w:r w:rsidR="00693279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60E9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regarded </w:t>
      </w:r>
      <w:r w:rsidR="00B81C9A"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as the AE being </w:t>
      </w:r>
      <w:r w:rsidR="004B60E9" w:rsidRPr="00461A6D">
        <w:rPr>
          <w:rFonts w:ascii="Times New Roman" w:hAnsi="Times New Roman" w:cs="Times New Roman"/>
          <w:sz w:val="20"/>
          <w:szCs w:val="20"/>
          <w:lang w:val="en-US"/>
        </w:rPr>
        <w:t>related to the study drug.</w:t>
      </w:r>
    </w:p>
    <w:p w14:paraId="0C830533" w14:textId="194454B6" w:rsidR="00F3739C" w:rsidRPr="00461A6D" w:rsidRDefault="00F3739C" w:rsidP="001C5FD3">
      <w:pPr>
        <w:rPr>
          <w:lang w:val="en-US"/>
        </w:rPr>
      </w:pPr>
    </w:p>
    <w:p w14:paraId="1DF83063" w14:textId="77777777" w:rsidR="00F3739C" w:rsidRPr="00461A6D" w:rsidRDefault="00F3739C">
      <w:pPr>
        <w:rPr>
          <w:rFonts w:ascii="Times New Roman" w:eastAsia="SimSun" w:hAnsi="Times New Roman" w:cs="Times New Roman"/>
          <w:b/>
          <w:sz w:val="24"/>
          <w:szCs w:val="24"/>
          <w:lang w:val="en-US"/>
        </w:rPr>
      </w:pPr>
      <w:r w:rsidRPr="00461A6D">
        <w:rPr>
          <w:rFonts w:ascii="Times New Roman" w:eastAsia="SimSun" w:hAnsi="Times New Roman" w:cs="Times New Roman"/>
          <w:b/>
          <w:sz w:val="24"/>
          <w:szCs w:val="24"/>
          <w:lang w:val="en-US"/>
        </w:rPr>
        <w:br w:type="page"/>
      </w:r>
    </w:p>
    <w:p w14:paraId="4384128D" w14:textId="7869CEDA" w:rsidR="002C3665" w:rsidRPr="00461A6D" w:rsidRDefault="005D58B2" w:rsidP="008434B1">
      <w:pPr>
        <w:spacing w:after="120" w:line="360" w:lineRule="auto"/>
        <w:outlineLvl w:val="1"/>
        <w:rPr>
          <w:rFonts w:asciiTheme="majorBidi" w:eastAsia="SimSun" w:hAnsiTheme="majorBidi" w:cstheme="majorBidi"/>
          <w:b/>
          <w:sz w:val="24"/>
          <w:szCs w:val="24"/>
          <w:lang w:val="en-US"/>
        </w:rPr>
      </w:pPr>
      <w:r>
        <w:rPr>
          <w:rFonts w:asciiTheme="majorBidi" w:eastAsia="SimSun" w:hAnsiTheme="majorBidi" w:cstheme="majorBidi"/>
          <w:b/>
          <w:sz w:val="24"/>
          <w:szCs w:val="24"/>
          <w:lang w:val="en-US"/>
        </w:rPr>
        <w:lastRenderedPageBreak/>
        <w:t xml:space="preserve">Supplementary Table </w:t>
      </w:r>
      <w:del w:id="10" w:author="Author">
        <w:r w:rsidR="00757EC2" w:rsidDel="00663D9D">
          <w:rPr>
            <w:rFonts w:asciiTheme="majorBidi" w:eastAsia="SimSun" w:hAnsiTheme="majorBidi" w:cstheme="majorBidi"/>
            <w:b/>
            <w:sz w:val="24"/>
            <w:szCs w:val="24"/>
            <w:lang w:val="en-US"/>
          </w:rPr>
          <w:delText>S4</w:delText>
        </w:r>
      </w:del>
      <w:ins w:id="11" w:author="Author">
        <w:r w:rsidR="00663D9D">
          <w:rPr>
            <w:rFonts w:asciiTheme="majorBidi" w:eastAsia="SimSun" w:hAnsiTheme="majorBidi" w:cstheme="majorBidi"/>
            <w:b/>
            <w:sz w:val="24"/>
            <w:szCs w:val="24"/>
            <w:lang w:val="en-US"/>
          </w:rPr>
          <w:t>S</w:t>
        </w:r>
        <w:r w:rsidR="00663D9D">
          <w:rPr>
            <w:rFonts w:asciiTheme="majorBidi" w:eastAsia="SimSun" w:hAnsiTheme="majorBidi" w:cstheme="majorBidi"/>
            <w:b/>
            <w:sz w:val="24"/>
            <w:szCs w:val="24"/>
            <w:lang w:val="en-US"/>
          </w:rPr>
          <w:t>5</w:t>
        </w:r>
      </w:ins>
      <w:r w:rsidR="002C3665" w:rsidRPr="00461A6D">
        <w:rPr>
          <w:rFonts w:asciiTheme="majorBidi" w:eastAsia="SimSun" w:hAnsiTheme="majorBidi" w:cstheme="majorBidi"/>
          <w:b/>
          <w:sz w:val="24"/>
          <w:szCs w:val="24"/>
          <w:lang w:val="en-US"/>
        </w:rPr>
        <w:t xml:space="preserve">. </w:t>
      </w:r>
      <w:proofErr w:type="spellStart"/>
      <w:r w:rsidR="002C3665" w:rsidRPr="00461A6D">
        <w:rPr>
          <w:rFonts w:asciiTheme="majorBidi" w:eastAsia="SimSun" w:hAnsiTheme="majorBidi" w:cstheme="majorBidi"/>
          <w:bCs/>
          <w:sz w:val="24"/>
          <w:szCs w:val="24"/>
          <w:lang w:val="en-US"/>
        </w:rPr>
        <w:t>Tinengotinib</w:t>
      </w:r>
      <w:proofErr w:type="spellEnd"/>
      <w:r w:rsidR="002C3665" w:rsidRPr="00461A6D">
        <w:rPr>
          <w:rFonts w:asciiTheme="majorBidi" w:eastAsia="SimSun" w:hAnsiTheme="majorBidi" w:cstheme="majorBidi"/>
          <w:bCs/>
          <w:sz w:val="24"/>
          <w:szCs w:val="24"/>
          <w:lang w:val="en-US"/>
        </w:rPr>
        <w:t xml:space="preserve"> </w:t>
      </w:r>
      <w:r w:rsidRPr="00461A6D">
        <w:rPr>
          <w:rFonts w:asciiTheme="majorBidi" w:eastAsia="SimSun" w:hAnsiTheme="majorBidi" w:cstheme="majorBidi"/>
          <w:bCs/>
          <w:sz w:val="24"/>
          <w:szCs w:val="24"/>
          <w:lang w:val="en-US"/>
        </w:rPr>
        <w:t>pharmacokinetic parameters during cycle 1 (pharmacokinetic evaluable set)</w:t>
      </w:r>
    </w:p>
    <w:tbl>
      <w:tblPr>
        <w:tblStyle w:val="TableGrid"/>
        <w:tblW w:w="13892" w:type="dxa"/>
        <w:tblLook w:val="04A0" w:firstRow="1" w:lastRow="0" w:firstColumn="1" w:lastColumn="0" w:noHBand="0" w:noVBand="1"/>
      </w:tblPr>
      <w:tblGrid>
        <w:gridCol w:w="2552"/>
        <w:gridCol w:w="1276"/>
        <w:gridCol w:w="1842"/>
        <w:gridCol w:w="1276"/>
        <w:gridCol w:w="1843"/>
        <w:gridCol w:w="1276"/>
        <w:gridCol w:w="1417"/>
        <w:gridCol w:w="1134"/>
        <w:gridCol w:w="1276"/>
      </w:tblGrid>
      <w:tr w:rsidR="002C3665" w:rsidRPr="00461A6D" w14:paraId="443CCD3A" w14:textId="77777777" w:rsidTr="00B81C9A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C890FA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A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nengotinib</w:t>
            </w:r>
            <w:proofErr w:type="spellEnd"/>
            <w:r w:rsidRPr="00461A6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o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E93E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D9B0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g/m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A2252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78246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-24</w:t>
            </w: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h*ng/m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1A72F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lf-life, 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B85F5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in</w:t>
            </w:r>
            <w:proofErr w:type="spellEnd"/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g/m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2F6E7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-</w:t>
            </w:r>
            <w:proofErr w:type="spellStart"/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AEAD5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-AUC</w:t>
            </w:r>
          </w:p>
        </w:tc>
      </w:tr>
      <w:tr w:rsidR="002C3665" w:rsidRPr="00461A6D" w14:paraId="00B2FA4E" w14:textId="77777777" w:rsidTr="00B81C9A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9A161D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1/Cycle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F53E5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22753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BB584C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371779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8C822E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6AF70D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948D7C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0486C5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665" w:rsidRPr="00461A6D" w14:paraId="507BC2F5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9386F" w14:textId="239B7AF1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6D9B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AE2F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24BB7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F7C7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73BB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AF52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BEE4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0DF1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2C3665" w:rsidRPr="00461A6D" w14:paraId="43F766D5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31B07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60B63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AE0D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DD9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2C8B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C12C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B8B4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2A084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4BA9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3665" w:rsidRPr="00461A6D" w14:paraId="4CCC3E0C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0DEC3" w14:textId="1EC83264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DE891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E6F0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55AE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DD664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69F2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5944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66F9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2C63F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2C3665" w:rsidRPr="00461A6D" w14:paraId="35018CB8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5200F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5BC72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3E5A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D2FD3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07F6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56744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806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5F46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E702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3665" w:rsidRPr="00461A6D" w14:paraId="51C09128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02EAF" w14:textId="0141DAB5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8BC02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6493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3A8A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A2187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5127C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2DBB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4C07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7A6A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2C3665" w:rsidRPr="00461A6D" w14:paraId="4B406900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D927B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39688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CCA5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AE1F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AA3D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BEEB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2594C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8788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4843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3665" w:rsidRPr="00461A6D" w14:paraId="33804827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90224" w14:textId="567003F4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A3CA1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C91E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5023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1ADA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08F3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2910F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3DE1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CED8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2C3665" w:rsidRPr="00461A6D" w14:paraId="6C1DE1CF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CD549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6F388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9235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D50D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4181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CC9C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4A8B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91F6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70DEC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3665" w:rsidRPr="00461A6D" w14:paraId="31149484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CC28D" w14:textId="22549C4F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707AE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7EE6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189E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474C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1CF6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EE16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A532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1EF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</w:tr>
      <w:tr w:rsidR="002C3665" w:rsidRPr="00461A6D" w14:paraId="3B94A657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25B00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A010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6C827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9732F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4A4F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8ADB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CD1C4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8445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916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3665" w:rsidRPr="00461A6D" w14:paraId="413A3DEC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E23CF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08BA0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94148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461A6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24 </w:t>
            </w: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ratio 5 mg:15 mg: 1.98</w:t>
            </w:r>
          </w:p>
        </w:tc>
      </w:tr>
      <w:tr w:rsidR="002C3665" w:rsidRPr="00461A6D" w14:paraId="3128B9D9" w14:textId="77777777" w:rsidTr="00B81C9A"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66D9C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28/Cycle 1 or Day 1/Cycle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7E29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BE04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779C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6ADE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ACAD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3817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AFF1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3665" w:rsidRPr="00461A6D" w14:paraId="3EDD96C2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E7EEC" w14:textId="22FD3A86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7C2F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FE73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5CCC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E8134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F92A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A576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6F2F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4AA13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2C3665" w:rsidRPr="00461A6D" w14:paraId="03285F8F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D73FB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7466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52F5F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7015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B386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094E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E0E1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F082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7C54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</w:tr>
      <w:tr w:rsidR="002C3665" w:rsidRPr="00461A6D" w14:paraId="7ED75932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6A2DA" w14:textId="67BAE684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25DF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C86C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A7DC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7B85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8EB2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129E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25A5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F9A83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2C3665" w:rsidRPr="00461A6D" w14:paraId="682F1AEA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5C98D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1FFC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DB80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8C207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83AE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921F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7C2A3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2C7E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A9BF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</w:tr>
      <w:tr w:rsidR="002C3665" w:rsidRPr="00461A6D" w14:paraId="204ED344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87353" w14:textId="082A4CDE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DD1BB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CBF9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F506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CA15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659B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D82A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A6B34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939E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2C3665" w:rsidRPr="00461A6D" w14:paraId="7829BEA4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B9A65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EBB2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DC1CC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07CA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B392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CA49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35F1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3E99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4555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6</w:t>
            </w:r>
          </w:p>
        </w:tc>
      </w:tr>
      <w:tr w:rsidR="002C3665" w:rsidRPr="00461A6D" w14:paraId="2CEE43D3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39EF3" w14:textId="59D39E3D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75B667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37D6F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FFA7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7A933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2F5F3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23EBF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E0C9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4CECC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2C3665" w:rsidRPr="00461A6D" w14:paraId="2441B1BC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B5B7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C412EF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7326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5F34F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3FFA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2ACD7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D766B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4B73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4C836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</w:t>
            </w:r>
          </w:p>
        </w:tc>
      </w:tr>
      <w:tr w:rsidR="002C3665" w:rsidRPr="00461A6D" w14:paraId="0185BD4B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C455A" w14:textId="266A6FD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mg (</w:t>
            </w:r>
            <w:r w:rsidR="00860C81" w:rsidRPr="00461A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0D4F3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 xml:space="preserve">Mean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38E7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D8DF9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C776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C89A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Arial" w:hAnsi="Arial" w:cs="Arial"/>
                <w:sz w:val="20"/>
                <w:szCs w:val="20"/>
              </w:rPr>
              <w:t>–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87A3F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6826D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66AA4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2C3665" w:rsidRPr="00461A6D" w14:paraId="3B07E62C" w14:textId="77777777" w:rsidTr="00B81C9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BA411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91CE08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sz w:val="20"/>
                <w:szCs w:val="20"/>
              </w:rPr>
              <w:t>CV%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9F48A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7256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1CC8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F8200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B0DB2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793B61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7F0A5" w14:textId="77777777" w:rsidR="002C3665" w:rsidRPr="00461A6D" w:rsidRDefault="002C3665" w:rsidP="002C3665">
            <w:pPr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</w:tr>
      <w:tr w:rsidR="002C3665" w:rsidRPr="00461A6D" w14:paraId="776B63C0" w14:textId="77777777" w:rsidTr="00B81C9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6061E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58877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80EF5C" w14:textId="77777777" w:rsidR="002C3665" w:rsidRPr="00461A6D" w:rsidRDefault="002C3665" w:rsidP="002C3665">
            <w:pPr>
              <w:spacing w:line="33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C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0-24 </w:t>
            </w:r>
            <w:r w:rsidRPr="00461A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tio 5 mg:15 mg: 1.91</w:t>
            </w:r>
          </w:p>
        </w:tc>
      </w:tr>
    </w:tbl>
    <w:p w14:paraId="3133383C" w14:textId="5C51513D" w:rsidR="00CC6B7B" w:rsidRPr="00461A6D" w:rsidRDefault="00461A6D" w:rsidP="008434B1">
      <w:pPr>
        <w:spacing w:before="120" w:after="0" w:line="360" w:lineRule="auto"/>
        <w:rPr>
          <w:rFonts w:ascii="Times New Roman" w:eastAsia="SimSun" w:hAnsi="Times New Roman" w:cs="Times New Roman"/>
          <w:sz w:val="20"/>
          <w:szCs w:val="20"/>
          <w:lang w:val="en-US"/>
        </w:rPr>
        <w:sectPr w:rsidR="00CC6B7B" w:rsidRPr="00461A6D" w:rsidSect="00F03D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Abbreviations: </w:t>
      </w:r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AR, accumulation ratio; AUC</w:t>
      </w:r>
      <w:r w:rsidR="002C3665" w:rsidRPr="00461A6D">
        <w:rPr>
          <w:rFonts w:ascii="Times New Roman" w:eastAsia="SimSun" w:hAnsi="Times New Roman" w:cs="Times New Roman"/>
          <w:sz w:val="20"/>
          <w:szCs w:val="20"/>
          <w:vertAlign w:val="subscript"/>
          <w:lang w:val="en-US"/>
        </w:rPr>
        <w:t>0-24</w:t>
      </w:r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, area under the time-concentration curve from 0 to 24 hours; </w:t>
      </w:r>
      <w:proofErr w:type="spellStart"/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C</w:t>
      </w:r>
      <w:r w:rsidR="002C3665" w:rsidRPr="00461A6D">
        <w:rPr>
          <w:rFonts w:ascii="Times New Roman" w:eastAsia="SimSu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, maximum concentration; CV, coefficient of variance; </w:t>
      </w:r>
      <w:proofErr w:type="spellStart"/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t</w:t>
      </w:r>
      <w:r w:rsidR="002C3665" w:rsidRPr="00461A6D">
        <w:rPr>
          <w:rFonts w:ascii="Times New Roman" w:eastAsia="SimSu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,</w:t>
      </w:r>
      <w:r w:rsidR="00DB688B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 </w:t>
      </w:r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time to </w:t>
      </w:r>
      <w:proofErr w:type="spellStart"/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C</w:t>
      </w:r>
      <w:r w:rsidR="002C3665" w:rsidRPr="00461A6D">
        <w:rPr>
          <w:rFonts w:ascii="Times New Roman" w:eastAsia="SimSu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="002C3665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.</w:t>
      </w:r>
      <w:r w:rsidR="008434B1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 </w:t>
      </w:r>
    </w:p>
    <w:p w14:paraId="3B1DC74E" w14:textId="74A636FD" w:rsidR="00CC6B7B" w:rsidRPr="00461A6D" w:rsidRDefault="005D58B2" w:rsidP="00BA24CD">
      <w:pPr>
        <w:spacing w:line="360" w:lineRule="auto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del w:id="12" w:author="Author">
        <w:r w:rsidR="00757EC2" w:rsidDel="00663D9D">
          <w:rPr>
            <w:rFonts w:ascii="Times New Roman" w:eastAsia="SimSun" w:hAnsi="Times New Roman" w:cs="Times New Roman"/>
            <w:b/>
            <w:bCs/>
            <w:sz w:val="24"/>
            <w:szCs w:val="24"/>
            <w:lang w:val="en-US"/>
          </w:rPr>
          <w:delText>S5</w:delText>
        </w:r>
      </w:del>
      <w:ins w:id="13" w:author="Author">
        <w:r w:rsidR="00663D9D">
          <w:rPr>
            <w:rFonts w:ascii="Times New Roman" w:eastAsia="SimSun" w:hAnsi="Times New Roman" w:cs="Times New Roman"/>
            <w:b/>
            <w:bCs/>
            <w:sz w:val="24"/>
            <w:szCs w:val="24"/>
            <w:lang w:val="en-US"/>
          </w:rPr>
          <w:t>S</w:t>
        </w:r>
        <w:r w:rsidR="00663D9D">
          <w:rPr>
            <w:rFonts w:ascii="Times New Roman" w:eastAsia="SimSun" w:hAnsi="Times New Roman" w:cs="Times New Roman"/>
            <w:b/>
            <w:bCs/>
            <w:sz w:val="24"/>
            <w:szCs w:val="24"/>
            <w:lang w:val="en-US"/>
          </w:rPr>
          <w:t>6</w:t>
        </w:r>
      </w:ins>
      <w:r w:rsidR="00CC6B7B" w:rsidRPr="00461A6D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.</w:t>
      </w:r>
      <w:r w:rsidR="00CC6B7B" w:rsidRPr="00461A6D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</w:t>
      </w:r>
      <w:r w:rsidR="00CC6B7B" w:rsidRPr="00461A6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5D06C0" w:rsidRPr="00461A6D">
        <w:rPr>
          <w:rFonts w:ascii="Times New Roman" w:hAnsi="Times New Roman" w:cs="Times New Roman"/>
          <w:sz w:val="24"/>
          <w:szCs w:val="24"/>
          <w:lang w:val="en-US"/>
        </w:rPr>
        <w:t xml:space="preserve">ibroblast growth factor receptor </w:t>
      </w:r>
      <w:r w:rsidR="00CC6B7B" w:rsidRPr="00461A6D">
        <w:rPr>
          <w:rFonts w:ascii="Times New Roman" w:hAnsi="Times New Roman" w:cs="Times New Roman"/>
          <w:sz w:val="24"/>
          <w:szCs w:val="24"/>
          <w:lang w:val="en-US"/>
        </w:rPr>
        <w:t xml:space="preserve">2 phosphorylation was assessed in the KATO III cell line following treatment with </w:t>
      </w:r>
      <w:proofErr w:type="spellStart"/>
      <w:r w:rsidR="00CC6B7B" w:rsidRPr="00461A6D">
        <w:rPr>
          <w:rFonts w:ascii="Times New Roman" w:hAnsi="Times New Roman" w:cs="Times New Roman"/>
          <w:sz w:val="24"/>
          <w:szCs w:val="24"/>
          <w:lang w:val="en-US"/>
        </w:rPr>
        <w:t>tinengotinib</w:t>
      </w:r>
      <w:proofErr w:type="spellEnd"/>
      <w:r w:rsidR="00CC6B7B" w:rsidRPr="00461A6D">
        <w:rPr>
          <w:rFonts w:ascii="Times New Roman" w:hAnsi="Times New Roman" w:cs="Times New Roman"/>
          <w:sz w:val="24"/>
          <w:szCs w:val="24"/>
          <w:lang w:val="en-US"/>
        </w:rPr>
        <w:t xml:space="preserve">. Cells were cultured in healthy donor plasma spiked with serial dilutions of </w:t>
      </w:r>
      <w:proofErr w:type="spellStart"/>
      <w:r w:rsidR="00CC6B7B" w:rsidRPr="00461A6D">
        <w:rPr>
          <w:rFonts w:ascii="Times New Roman" w:hAnsi="Times New Roman" w:cs="Times New Roman"/>
          <w:sz w:val="24"/>
          <w:szCs w:val="24"/>
          <w:lang w:val="en-US"/>
        </w:rPr>
        <w:t>tinengotinib</w:t>
      </w:r>
      <w:proofErr w:type="spellEnd"/>
      <w:r w:rsidR="00CC6B7B" w:rsidRPr="00461A6D">
        <w:rPr>
          <w:rFonts w:ascii="Times New Roman" w:hAnsi="Times New Roman" w:cs="Times New Roman"/>
          <w:sz w:val="24"/>
          <w:szCs w:val="24"/>
          <w:lang w:val="en-US"/>
        </w:rPr>
        <w:t xml:space="preserve">. Receptor phosphorylation was determined by </w:t>
      </w:r>
      <w:r w:rsidR="00D66327" w:rsidRPr="00461A6D">
        <w:rPr>
          <w:rFonts w:ascii="Times New Roman" w:hAnsi="Times New Roman" w:cs="Times New Roman"/>
          <w:sz w:val="24"/>
          <w:szCs w:val="24"/>
          <w:lang w:val="en-US"/>
        </w:rPr>
        <w:t>enzyme-linked immunosorbent assay</w:t>
      </w:r>
      <w:r w:rsidR="00CC6B7B" w:rsidRPr="00461A6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6B7B" w:rsidRPr="00461A6D" w14:paraId="04295809" w14:textId="77777777" w:rsidTr="00BA24CD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56DE80E" w14:textId="77777777" w:rsidR="00CC6B7B" w:rsidRPr="00461A6D" w:rsidRDefault="00CC6B7B" w:rsidP="002C3665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046C189D" w14:textId="23FAA464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mol/L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41F8E300" w14:textId="1DDA5771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/m</w:t>
            </w:r>
            <w:r w:rsidR="00213C63" w:rsidRPr="00461A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</w:tr>
      <w:tr w:rsidR="00CC6B7B" w:rsidRPr="00461A6D" w14:paraId="504692A6" w14:textId="77777777" w:rsidTr="00BA24CD">
        <w:tc>
          <w:tcPr>
            <w:tcW w:w="3116" w:type="dxa"/>
            <w:tcBorders>
              <w:top w:val="single" w:sz="4" w:space="0" w:color="auto"/>
            </w:tcBorders>
          </w:tcPr>
          <w:p w14:paraId="41230D5D" w14:textId="4D69DA24" w:rsidR="00CC6B7B" w:rsidRPr="00461A6D" w:rsidRDefault="00CC6B7B" w:rsidP="00CC6B7B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="00213C63" w:rsidRPr="00461A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61A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78C4762F" w14:textId="121B893A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3F6DB44" w14:textId="79D2DB1B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</w:tr>
      <w:tr w:rsidR="00CC6B7B" w:rsidRPr="00461A6D" w14:paraId="2ED1303B" w14:textId="77777777" w:rsidTr="00BA24CD">
        <w:tc>
          <w:tcPr>
            <w:tcW w:w="3116" w:type="dxa"/>
          </w:tcPr>
          <w:p w14:paraId="3E74C711" w14:textId="5844151F" w:rsidR="00CC6B7B" w:rsidRPr="00461A6D" w:rsidRDefault="00CC6B7B" w:rsidP="00CC6B7B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="00213C63" w:rsidRPr="00461A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0</w:t>
            </w:r>
          </w:p>
        </w:tc>
        <w:tc>
          <w:tcPr>
            <w:tcW w:w="3117" w:type="dxa"/>
          </w:tcPr>
          <w:p w14:paraId="2105AC12" w14:textId="02D649D2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37.85</w:t>
            </w:r>
          </w:p>
        </w:tc>
        <w:tc>
          <w:tcPr>
            <w:tcW w:w="3117" w:type="dxa"/>
          </w:tcPr>
          <w:p w14:paraId="71A700A8" w14:textId="247A8C29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</w:tr>
      <w:tr w:rsidR="00CC6B7B" w:rsidRPr="00461A6D" w14:paraId="743B57A4" w14:textId="77777777" w:rsidTr="00BA24CD">
        <w:tc>
          <w:tcPr>
            <w:tcW w:w="3116" w:type="dxa"/>
          </w:tcPr>
          <w:p w14:paraId="2A34235F" w14:textId="53339213" w:rsidR="00CC6B7B" w:rsidRPr="00461A6D" w:rsidRDefault="00CC6B7B" w:rsidP="00CC6B7B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="00213C63" w:rsidRPr="00461A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5</w:t>
            </w:r>
          </w:p>
        </w:tc>
        <w:tc>
          <w:tcPr>
            <w:tcW w:w="3117" w:type="dxa"/>
          </w:tcPr>
          <w:p w14:paraId="2D3DC87B" w14:textId="77DC30F6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90.28</w:t>
            </w:r>
          </w:p>
        </w:tc>
        <w:tc>
          <w:tcPr>
            <w:tcW w:w="3117" w:type="dxa"/>
          </w:tcPr>
          <w:p w14:paraId="3640EFC6" w14:textId="392490C6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35.65</w:t>
            </w:r>
          </w:p>
        </w:tc>
      </w:tr>
      <w:tr w:rsidR="00CC6B7B" w:rsidRPr="00461A6D" w14:paraId="6378D5E2" w14:textId="77777777" w:rsidTr="00BA24CD">
        <w:tc>
          <w:tcPr>
            <w:tcW w:w="3116" w:type="dxa"/>
          </w:tcPr>
          <w:p w14:paraId="239E312E" w14:textId="3E042097" w:rsidR="00CC6B7B" w:rsidRPr="00461A6D" w:rsidRDefault="00CC6B7B" w:rsidP="00CC6B7B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461A6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3117" w:type="dxa"/>
          </w:tcPr>
          <w:p w14:paraId="06D17C45" w14:textId="6480B33F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142.00</w:t>
            </w:r>
          </w:p>
        </w:tc>
        <w:tc>
          <w:tcPr>
            <w:tcW w:w="3117" w:type="dxa"/>
          </w:tcPr>
          <w:p w14:paraId="2D990C47" w14:textId="03C3CE3C" w:rsidR="00CC6B7B" w:rsidRPr="00461A6D" w:rsidRDefault="00CC6B7B" w:rsidP="00CC6B7B">
            <w:pPr>
              <w:spacing w:before="12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A6D">
              <w:rPr>
                <w:rFonts w:ascii="Times New Roman" w:hAnsi="Times New Roman" w:cs="Times New Roman"/>
                <w:sz w:val="24"/>
                <w:szCs w:val="24"/>
              </w:rPr>
              <w:t>56.07</w:t>
            </w:r>
          </w:p>
        </w:tc>
      </w:tr>
    </w:tbl>
    <w:p w14:paraId="48DB2431" w14:textId="77777777" w:rsidR="00CC6B7B" w:rsidRDefault="00461A6D" w:rsidP="002C3665">
      <w:pPr>
        <w:spacing w:before="120" w:after="0" w:line="360" w:lineRule="auto"/>
        <w:rPr>
          <w:rFonts w:ascii="Times New Roman" w:eastAsia="SimSun" w:hAnsi="Times New Roman" w:cs="Times New Roman"/>
          <w:sz w:val="20"/>
          <w:szCs w:val="20"/>
          <w:lang w:val="en-US"/>
        </w:rPr>
      </w:pPr>
      <w:r w:rsidRPr="00461A6D">
        <w:rPr>
          <w:rFonts w:ascii="Times New Roman" w:eastAsia="SimSun" w:hAnsi="Times New Roman" w:cs="Times New Roman"/>
          <w:sz w:val="20"/>
          <w:szCs w:val="20"/>
          <w:lang w:val="en-US"/>
        </w:rPr>
        <w:t xml:space="preserve">Abbreviation: </w:t>
      </w:r>
      <w:r w:rsidR="005D06C0" w:rsidRPr="00461A6D">
        <w:rPr>
          <w:rFonts w:ascii="Times New Roman" w:eastAsia="SimSun" w:hAnsi="Times New Roman" w:cs="Times New Roman"/>
          <w:sz w:val="20"/>
          <w:szCs w:val="20"/>
          <w:lang w:val="en-US"/>
        </w:rPr>
        <w:t>IC, inhibitory concentration.</w:t>
      </w:r>
    </w:p>
    <w:p w14:paraId="598C8FB4" w14:textId="77777777" w:rsidR="00FA05E4" w:rsidRDefault="00FA05E4">
      <w:pP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br w:type="page"/>
      </w:r>
    </w:p>
    <w:p w14:paraId="1AB84C37" w14:textId="20D6447C" w:rsidR="00F255CB" w:rsidRPr="00461A6D" w:rsidRDefault="0059147E" w:rsidP="00FA05E4">
      <w:pPr>
        <w:outlineLvl w:val="1"/>
        <w:rPr>
          <w:rFonts w:ascii="Times New Roman" w:eastAsia="SimSun" w:hAnsi="Times New Roman" w:cs="Times New Roman"/>
          <w:sz w:val="24"/>
          <w:szCs w:val="24"/>
          <w:lang w:val="en-US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lastRenderedPageBreak/>
        <w:t>Supplementary Figure S</w:t>
      </w:r>
      <w:r w:rsidR="00F255CB" w:rsidRPr="00461A6D">
        <w:rPr>
          <w:rFonts w:ascii="Times New Roman" w:eastAsia="SimSun" w:hAnsi="Times New Roman" w:cs="Times New Roman"/>
          <w:b/>
          <w:bCs/>
          <w:sz w:val="24"/>
          <w:szCs w:val="24"/>
          <w:lang w:val="en-US"/>
        </w:rPr>
        <w:t>1</w:t>
      </w:r>
      <w:r w:rsidR="00F255CB" w:rsidRPr="00461A6D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. </w:t>
      </w:r>
      <w:r w:rsidR="00F255CB" w:rsidRPr="00461A6D">
        <w:rPr>
          <w:rFonts w:ascii="Times New Roman" w:hAnsi="Times New Roman" w:cs="Times New Roman"/>
          <w:sz w:val="24"/>
          <w:szCs w:val="24"/>
          <w:lang w:val="en-US"/>
        </w:rPr>
        <w:t xml:space="preserve">Summary of </w:t>
      </w:r>
      <w:r w:rsidRPr="00461A6D">
        <w:rPr>
          <w:rFonts w:ascii="Times New Roman" w:hAnsi="Times New Roman" w:cs="Times New Roman"/>
          <w:sz w:val="24"/>
          <w:szCs w:val="24"/>
          <w:lang w:val="en-US"/>
        </w:rPr>
        <w:t>analysis sets (all enrolled patients)</w:t>
      </w:r>
    </w:p>
    <w:p w14:paraId="2B508BBC" w14:textId="77777777" w:rsidR="00F255CB" w:rsidRPr="00461A6D" w:rsidRDefault="00F255CB" w:rsidP="00F255CB">
      <w:pPr>
        <w:spacing w:after="0" w:line="240" w:lineRule="auto"/>
        <w:rPr>
          <w:b/>
          <w:bCs/>
          <w:lang w:val="en-US"/>
        </w:rPr>
      </w:pPr>
      <w:r w:rsidRPr="00461A6D">
        <w:rPr>
          <w:b/>
          <w:bCs/>
          <w:noProof/>
          <w:lang w:val="en-US"/>
        </w:rPr>
        <w:drawing>
          <wp:inline distT="0" distB="0" distL="0" distR="0" wp14:anchorId="64D73238" wp14:editId="2EAE84BB">
            <wp:extent cx="8229600" cy="4267835"/>
            <wp:effectExtent l="0" t="0" r="0" b="0"/>
            <wp:docPr id="1428412741" name="Picture 4" descr="A picture containing text, screenshot, number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412741" name="Picture 4" descr="A picture containing text, screenshot, number, fon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D7626" w14:textId="77777777" w:rsidR="00F255CB" w:rsidRPr="00461A6D" w:rsidRDefault="00F255CB" w:rsidP="00F255CB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61A6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61A6D">
        <w:rPr>
          <w:rFonts w:ascii="Times New Roman" w:hAnsi="Times New Roman" w:cs="Times New Roman"/>
          <w:sz w:val="20"/>
          <w:szCs w:val="20"/>
          <w:lang w:val="en-US"/>
        </w:rPr>
        <w:t>Dose</w:t>
      </w:r>
      <w:proofErr w:type="spellEnd"/>
      <w:r w:rsidRPr="00461A6D">
        <w:rPr>
          <w:rFonts w:ascii="Times New Roman" w:hAnsi="Times New Roman" w:cs="Times New Roman"/>
          <w:sz w:val="20"/>
          <w:szCs w:val="20"/>
          <w:lang w:val="en-US"/>
        </w:rPr>
        <w:t>-escalation 12 mg and dose-expansion cohorts.</w:t>
      </w:r>
    </w:p>
    <w:p w14:paraId="3B7A7B41" w14:textId="5046DF36" w:rsidR="00F255CB" w:rsidRDefault="00F255CB" w:rsidP="00F255CB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461A6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61A6D">
        <w:rPr>
          <w:rFonts w:ascii="Times New Roman" w:hAnsi="Times New Roman" w:cs="Times New Roman"/>
          <w:sz w:val="20"/>
          <w:szCs w:val="20"/>
          <w:lang w:val="en-US"/>
        </w:rPr>
        <w:t>Eight</w:t>
      </w:r>
      <w:proofErr w:type="spellEnd"/>
      <w:r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 patients did not meet the </w:t>
      </w:r>
      <w:r w:rsidR="00861632" w:rsidRPr="00861632">
        <w:rPr>
          <w:rFonts w:ascii="Times New Roman" w:hAnsi="Times New Roman" w:cs="Times New Roman"/>
          <w:sz w:val="20"/>
          <w:szCs w:val="20"/>
          <w:lang w:val="en-US"/>
        </w:rPr>
        <w:t xml:space="preserve">dose-limiting toxicity </w:t>
      </w:r>
      <w:r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criteria. Patients who did not have a </w:t>
      </w:r>
      <w:r w:rsidR="00861632" w:rsidRPr="00861632">
        <w:rPr>
          <w:rFonts w:ascii="Times New Roman" w:hAnsi="Times New Roman" w:cs="Times New Roman"/>
          <w:sz w:val="20"/>
          <w:szCs w:val="20"/>
          <w:lang w:val="en-US"/>
        </w:rPr>
        <w:t xml:space="preserve">dose-limiting toxicity </w:t>
      </w:r>
      <w:r w:rsidRPr="00461A6D">
        <w:rPr>
          <w:rFonts w:ascii="Times New Roman" w:hAnsi="Times New Roman" w:cs="Times New Roman"/>
          <w:sz w:val="20"/>
          <w:szCs w:val="20"/>
          <w:lang w:val="en-US"/>
        </w:rPr>
        <w:t xml:space="preserve">in the first cycle had to have received ≥21 doses of </w:t>
      </w:r>
      <w:proofErr w:type="spellStart"/>
      <w:r w:rsidRPr="00461A6D">
        <w:rPr>
          <w:rFonts w:ascii="Times New Roman" w:hAnsi="Times New Roman" w:cs="Times New Roman"/>
          <w:sz w:val="20"/>
          <w:szCs w:val="20"/>
          <w:lang w:val="en-US" w:eastAsia="zh-TW"/>
        </w:rPr>
        <w:t>tinengotinib</w:t>
      </w:r>
      <w:proofErr w:type="spellEnd"/>
      <w:r w:rsidRPr="00461A6D">
        <w:rPr>
          <w:rFonts w:ascii="Times New Roman" w:hAnsi="Times New Roman" w:cs="Times New Roman"/>
          <w:lang w:val="en-US" w:eastAsia="zh-TW"/>
        </w:rPr>
        <w:t xml:space="preserve"> </w:t>
      </w:r>
      <w:r w:rsidRPr="00461A6D">
        <w:rPr>
          <w:rFonts w:ascii="Times New Roman" w:hAnsi="Times New Roman" w:cs="Times New Roman"/>
          <w:sz w:val="20"/>
          <w:szCs w:val="20"/>
          <w:lang w:val="en-US"/>
        </w:rPr>
        <w:t>in the first cycle.</w:t>
      </w:r>
    </w:p>
    <w:p w14:paraId="3EC4D9BE" w14:textId="77777777" w:rsidR="00170C87" w:rsidRDefault="00170C87" w:rsidP="00F255C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8AF8B4" w14:textId="77777777" w:rsidR="00170C87" w:rsidRPr="00461A6D" w:rsidRDefault="00170C87" w:rsidP="00F255C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D28B4A" w14:textId="77777777" w:rsidR="00170C87" w:rsidRDefault="00170C87" w:rsidP="002C3665">
      <w:pPr>
        <w:spacing w:before="120" w:after="0" w:line="360" w:lineRule="auto"/>
        <w:rPr>
          <w:rFonts w:ascii="Times New Roman" w:eastAsia="SimSun" w:hAnsi="Times New Roman" w:cs="Times New Roman"/>
          <w:sz w:val="20"/>
          <w:szCs w:val="20"/>
          <w:lang w:val="en-US"/>
        </w:rPr>
        <w:sectPr w:rsidR="00170C87" w:rsidSect="00170C8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490B390" w14:textId="49EDF7E7" w:rsidR="002C3665" w:rsidRPr="00461A6D" w:rsidRDefault="0059147E" w:rsidP="008434B1">
      <w:pPr>
        <w:spacing w:before="120" w:after="0" w:line="360" w:lineRule="auto"/>
        <w:outlineLvl w:val="1"/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lastRenderedPageBreak/>
        <w:t>Supplementary Figure S</w:t>
      </w:r>
      <w:r w:rsidR="00F255CB" w:rsidRPr="00461A6D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>2</w:t>
      </w:r>
      <w:r w:rsidR="002C3665" w:rsidRPr="00461A6D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 xml:space="preserve">. </w:t>
      </w:r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Probability of grade </w:t>
      </w:r>
      <w:r w:rsidR="002C3665" w:rsidRPr="00461A6D">
        <w:rPr>
          <w:rFonts w:ascii="Times New Roman" w:eastAsia="SimSun" w:hAnsi="Times New Roman" w:cs="Times New Roman"/>
          <w:sz w:val="24"/>
          <w:szCs w:val="24"/>
          <w:lang w:val="en-US"/>
        </w:rPr>
        <w:t>≥</w:t>
      </w:r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3 hypertension vs </w:t>
      </w:r>
      <w:proofErr w:type="spellStart"/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>tinengotinib</w:t>
      </w:r>
      <w:proofErr w:type="spellEnd"/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 </w:t>
      </w:r>
      <w:bookmarkStart w:id="14" w:name="_Hlk129328835"/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plasma concentrations at 2 hours steady-state </w:t>
      </w:r>
      <w:bookmarkEnd w:id="14"/>
      <w:r w:rsidR="002C3665" w:rsidRPr="00FC1FC7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>(A)</w:t>
      </w:r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 and 24 hours steady-state </w:t>
      </w:r>
      <w:r w:rsidR="002C3665" w:rsidRPr="00FC1FC7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>(B)</w:t>
      </w:r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 on day 8 of cycle 1</w:t>
      </w:r>
    </w:p>
    <w:p w14:paraId="0E4560C6" w14:textId="77777777" w:rsidR="002C3665" w:rsidRPr="00461A6D" w:rsidRDefault="002C3665" w:rsidP="002C3665">
      <w:pPr>
        <w:spacing w:before="120" w:after="0" w:line="360" w:lineRule="auto"/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</w:pPr>
    </w:p>
    <w:p w14:paraId="169E4E05" w14:textId="77777777" w:rsidR="002C3665" w:rsidRPr="00461A6D" w:rsidRDefault="002C3665" w:rsidP="002C3665">
      <w:pPr>
        <w:spacing w:before="120" w:after="0" w:line="360" w:lineRule="auto"/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</w:pPr>
      <w:r w:rsidRPr="00461A6D">
        <w:rPr>
          <w:rFonts w:asciiTheme="majorBidi" w:eastAsia="SimSun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622DE63F" wp14:editId="15E6F7D3">
            <wp:extent cx="8516620" cy="3572510"/>
            <wp:effectExtent l="0" t="0" r="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6620" cy="3572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23D13C" w14:textId="77777777" w:rsidR="002C3665" w:rsidRPr="00461A6D" w:rsidRDefault="002C3665" w:rsidP="002C3665">
      <w:pPr>
        <w:spacing w:before="120" w:after="0" w:line="360" w:lineRule="auto"/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</w:pPr>
    </w:p>
    <w:p w14:paraId="431EC636" w14:textId="4739B9C4" w:rsidR="002C3665" w:rsidRPr="00461A6D" w:rsidRDefault="00861632" w:rsidP="002C3665">
      <w:pPr>
        <w:spacing w:line="240" w:lineRule="auto"/>
        <w:jc w:val="both"/>
        <w:rPr>
          <w:rFonts w:asciiTheme="majorBidi" w:eastAsia="SimSun" w:hAnsiTheme="majorBidi" w:cstheme="majorBidi"/>
          <w:lang w:val="en-US"/>
        </w:rPr>
      </w:pPr>
      <w:bookmarkStart w:id="15" w:name="_Hlk129328891"/>
      <w:r>
        <w:rPr>
          <w:rFonts w:asciiTheme="majorBidi" w:eastAsia="SimSun" w:hAnsiTheme="majorBidi" w:cstheme="majorBidi"/>
          <w:color w:val="000000"/>
          <w:sz w:val="20"/>
          <w:szCs w:val="20"/>
          <w:lang w:val="en-US"/>
        </w:rPr>
        <w:t xml:space="preserve">Abbreviations: </w:t>
      </w:r>
      <w:r w:rsidR="002C3665" w:rsidRPr="00461A6D">
        <w:rPr>
          <w:rFonts w:asciiTheme="majorBidi" w:eastAsia="SimSun" w:hAnsiTheme="majorBidi" w:cstheme="majorBidi"/>
          <w:color w:val="000000"/>
          <w:sz w:val="20"/>
          <w:szCs w:val="20"/>
          <w:lang w:val="en-US"/>
        </w:rPr>
        <w:t>C</w:t>
      </w:r>
      <w:r w:rsidR="002C3665" w:rsidRPr="00461A6D">
        <w:rPr>
          <w:rFonts w:asciiTheme="majorBidi" w:eastAsia="SimSun" w:hAnsiTheme="majorBidi" w:cstheme="majorBidi"/>
          <w:color w:val="000000"/>
          <w:sz w:val="20"/>
          <w:szCs w:val="20"/>
          <w:vertAlign w:val="subscript"/>
          <w:lang w:val="en-US"/>
        </w:rPr>
        <w:t>2</w:t>
      </w:r>
      <w:proofErr w:type="gramStart"/>
      <w:r w:rsidR="002C3665" w:rsidRPr="00461A6D">
        <w:rPr>
          <w:rFonts w:asciiTheme="majorBidi" w:eastAsia="SimSun" w:hAnsiTheme="majorBidi" w:cstheme="majorBidi"/>
          <w:color w:val="000000"/>
          <w:sz w:val="20"/>
          <w:szCs w:val="20"/>
          <w:vertAlign w:val="subscript"/>
          <w:lang w:val="en-US"/>
        </w:rPr>
        <w:t>h,ss</w:t>
      </w:r>
      <w:proofErr w:type="gramEnd"/>
      <w:r w:rsidR="002C3665" w:rsidRPr="00461A6D">
        <w:rPr>
          <w:rFonts w:asciiTheme="majorBidi" w:eastAsia="SimSun" w:hAnsiTheme="majorBidi" w:cstheme="majorBidi"/>
          <w:color w:val="000000"/>
          <w:sz w:val="20"/>
          <w:szCs w:val="20"/>
          <w:lang w:val="en-US"/>
        </w:rPr>
        <w:t xml:space="preserve"> plasma concentrations at 2 hours steady-state;</w:t>
      </w:r>
      <w:bookmarkEnd w:id="15"/>
      <w:r w:rsidR="002C3665" w:rsidRPr="00461A6D">
        <w:rPr>
          <w:rFonts w:asciiTheme="majorBidi" w:eastAsia="SimSun" w:hAnsiTheme="majorBidi" w:cstheme="majorBidi"/>
          <w:color w:val="000000"/>
          <w:sz w:val="20"/>
          <w:szCs w:val="20"/>
          <w:lang w:val="en-US"/>
        </w:rPr>
        <w:t xml:space="preserve"> C</w:t>
      </w:r>
      <w:r w:rsidR="002C3665" w:rsidRPr="00461A6D">
        <w:rPr>
          <w:rFonts w:asciiTheme="majorBidi" w:eastAsia="SimSun" w:hAnsiTheme="majorBidi" w:cstheme="majorBidi"/>
          <w:color w:val="000000"/>
          <w:sz w:val="20"/>
          <w:szCs w:val="20"/>
          <w:vertAlign w:val="subscript"/>
          <w:lang w:val="en-US"/>
        </w:rPr>
        <w:t>24h,ss</w:t>
      </w:r>
      <w:r w:rsidR="002C3665" w:rsidRPr="00461A6D">
        <w:rPr>
          <w:rFonts w:asciiTheme="majorBidi" w:eastAsia="SimSun" w:hAnsiTheme="majorBidi" w:cstheme="majorBidi"/>
          <w:color w:val="000000"/>
          <w:sz w:val="20"/>
          <w:szCs w:val="20"/>
          <w:lang w:val="en-US"/>
        </w:rPr>
        <w:t xml:space="preserve"> plasma concentrations at 24 hours steady-state.</w:t>
      </w:r>
    </w:p>
    <w:p w14:paraId="0EA6D02D" w14:textId="77777777" w:rsidR="002C3665" w:rsidRPr="00461A6D" w:rsidRDefault="002C3665" w:rsidP="002C3665">
      <w:pPr>
        <w:rPr>
          <w:rFonts w:asciiTheme="majorBidi" w:eastAsia="SimSun" w:hAnsiTheme="majorBidi" w:cstheme="majorBidi"/>
          <w:b/>
          <w:bCs/>
          <w:lang w:val="en-US"/>
        </w:rPr>
        <w:sectPr w:rsidR="002C3665" w:rsidRPr="00461A6D" w:rsidSect="00F03D8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8CF78F" w14:textId="2AFAA831" w:rsidR="002C3665" w:rsidRPr="00461A6D" w:rsidRDefault="0059147E" w:rsidP="008434B1">
      <w:pPr>
        <w:adjustRightInd w:val="0"/>
        <w:spacing w:after="120" w:line="360" w:lineRule="auto"/>
        <w:jc w:val="both"/>
        <w:outlineLvl w:val="1"/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lastRenderedPageBreak/>
        <w:t>Supplementary Figure S</w:t>
      </w:r>
      <w:r w:rsidR="00F255CB" w:rsidRPr="00461A6D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>3</w:t>
      </w:r>
      <w:r w:rsidR="002C3665" w:rsidRPr="00461A6D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 xml:space="preserve">. </w:t>
      </w:r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Plasma FGF-23 levels </w:t>
      </w:r>
      <w:r w:rsidR="002C3665" w:rsidRPr="00FC1FC7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>(A)</w:t>
      </w:r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 and changes in target tumor size </w:t>
      </w:r>
      <w:r w:rsidR="002C3665" w:rsidRPr="00FC1FC7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>(B)</w:t>
      </w:r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 at baseline and during treatment in a patient with cholangiocarcinoma harboring a</w:t>
      </w:r>
      <w:r w:rsidR="00A76261" w:rsidRPr="00461A6D">
        <w:rPr>
          <w:rFonts w:asciiTheme="majorBidi" w:eastAsia="SimSun" w:hAnsiTheme="majorBidi" w:cstheme="majorBidi"/>
          <w:sz w:val="24"/>
          <w:szCs w:val="24"/>
          <w:lang w:val="en-US"/>
        </w:rPr>
        <w:t>n</w:t>
      </w:r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 </w:t>
      </w:r>
      <w:r w:rsidR="002C3665" w:rsidRPr="00461A6D">
        <w:rPr>
          <w:rFonts w:asciiTheme="majorBidi" w:eastAsia="SimSun" w:hAnsiTheme="majorBidi" w:cstheme="majorBidi"/>
          <w:i/>
          <w:iCs/>
          <w:sz w:val="24"/>
          <w:szCs w:val="24"/>
          <w:lang w:val="en-US"/>
        </w:rPr>
        <w:t xml:space="preserve">FGFR2 </w:t>
      </w:r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 xml:space="preserve">fusion who had a partial response (unconfirmed) with </w:t>
      </w:r>
      <w:proofErr w:type="spellStart"/>
      <w:r w:rsidR="002C3665" w:rsidRPr="00461A6D">
        <w:rPr>
          <w:rFonts w:asciiTheme="majorBidi" w:eastAsia="SimSun" w:hAnsiTheme="majorBidi" w:cstheme="majorBidi"/>
          <w:sz w:val="24"/>
          <w:szCs w:val="24"/>
          <w:lang w:val="en-US"/>
        </w:rPr>
        <w:t>tinengotinib</w:t>
      </w:r>
      <w:proofErr w:type="spellEnd"/>
      <w:r w:rsidR="00FC1FC7">
        <w:rPr>
          <w:rFonts w:asciiTheme="majorBidi" w:eastAsia="SimSun" w:hAnsiTheme="majorBidi" w:cstheme="majorBidi"/>
          <w:sz w:val="24"/>
          <w:szCs w:val="24"/>
          <w:lang w:val="en-US"/>
        </w:rPr>
        <w:t>.</w:t>
      </w:r>
    </w:p>
    <w:p w14:paraId="2B01FF0B" w14:textId="77777777" w:rsidR="002C3665" w:rsidRPr="00461A6D" w:rsidRDefault="002C3665" w:rsidP="002C3665">
      <w:pPr>
        <w:jc w:val="both"/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</w:pPr>
      <w:r w:rsidRPr="00461A6D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>(A)</w:t>
      </w:r>
    </w:p>
    <w:p w14:paraId="06A21786" w14:textId="77777777" w:rsidR="002C3665" w:rsidRPr="00461A6D" w:rsidRDefault="002C3665" w:rsidP="002C3665">
      <w:pPr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</w:pPr>
      <w:r w:rsidRPr="00461A6D">
        <w:rPr>
          <w:rFonts w:asciiTheme="majorBidi" w:eastAsia="SimSun" w:hAnsiTheme="majorBidi" w:cstheme="majorBidi"/>
          <w:b/>
          <w:bCs/>
          <w:noProof/>
          <w:sz w:val="24"/>
          <w:szCs w:val="24"/>
          <w:lang w:val="en-US"/>
        </w:rPr>
        <w:drawing>
          <wp:inline distT="0" distB="0" distL="0" distR="0" wp14:anchorId="58BE1392" wp14:editId="0F01B18B">
            <wp:extent cx="5539922" cy="2952750"/>
            <wp:effectExtent l="0" t="0" r="3810" b="0"/>
            <wp:docPr id="11" name="Picture 11" descr="Supplementary Figure 2.pdf - Adobe Acrobat Reader (64-bi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Supplementary Figure 2.pdf - Adobe Acrobat Reader (64-bit)"/>
                    <pic:cNvPicPr/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52145" cy="2959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6D30F2" w14:textId="77777777" w:rsidR="002C3665" w:rsidRPr="00461A6D" w:rsidRDefault="002C3665" w:rsidP="002C3665">
      <w:pPr>
        <w:jc w:val="both"/>
        <w:rPr>
          <w:rFonts w:asciiTheme="majorBidi" w:eastAsia="SimSun" w:hAnsiTheme="majorBidi" w:cstheme="majorBidi"/>
          <w:lang w:val="en-US"/>
        </w:rPr>
      </w:pPr>
      <w:r w:rsidRPr="00461A6D">
        <w:rPr>
          <w:rFonts w:asciiTheme="majorBidi" w:eastAsia="SimSun" w:hAnsiTheme="majorBidi" w:cstheme="majorBidi"/>
          <w:b/>
          <w:bCs/>
          <w:sz w:val="24"/>
          <w:szCs w:val="24"/>
          <w:lang w:val="en-US"/>
        </w:rPr>
        <w:t>(B)</w:t>
      </w:r>
    </w:p>
    <w:p w14:paraId="5EFB6F68" w14:textId="77777777" w:rsidR="002C3665" w:rsidRPr="00461A6D" w:rsidRDefault="002C3665" w:rsidP="002C3665">
      <w:pPr>
        <w:spacing w:line="240" w:lineRule="auto"/>
        <w:jc w:val="both"/>
        <w:rPr>
          <w:rFonts w:asciiTheme="majorBidi" w:eastAsia="SimSun" w:hAnsiTheme="majorBidi" w:cstheme="majorBidi"/>
          <w:lang w:val="en-US"/>
        </w:rPr>
      </w:pPr>
      <w:r w:rsidRPr="00461A6D">
        <w:rPr>
          <w:rFonts w:asciiTheme="majorBidi" w:eastAsia="SimSun" w:hAnsiTheme="majorBidi" w:cstheme="majorBidi"/>
          <w:noProof/>
          <w:lang w:val="en-US"/>
        </w:rPr>
        <w:drawing>
          <wp:inline distT="0" distB="0" distL="0" distR="0" wp14:anchorId="4F04CB61" wp14:editId="05FB36B0">
            <wp:extent cx="5575492" cy="2905125"/>
            <wp:effectExtent l="0" t="0" r="6350" b="0"/>
            <wp:docPr id="16" name="Picture 16" descr="Supplementary Figure 2.pdf - Adobe Acrobat Reader (64-bit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Supplementary Figure 2.pdf - Adobe Acrobat Reader (64-bit)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97081" cy="2916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EDCB29" w14:textId="77777777" w:rsidR="002C3665" w:rsidRPr="00461A6D" w:rsidRDefault="002C3665" w:rsidP="002C3665">
      <w:pPr>
        <w:spacing w:line="240" w:lineRule="auto"/>
        <w:jc w:val="both"/>
        <w:rPr>
          <w:rFonts w:asciiTheme="majorBidi" w:eastAsia="SimSun" w:hAnsiTheme="majorBidi" w:cstheme="majorBidi"/>
          <w:lang w:val="en-US"/>
        </w:rPr>
      </w:pPr>
    </w:p>
    <w:p w14:paraId="3397D0B1" w14:textId="34318A2B" w:rsidR="002C3665" w:rsidRPr="00461A6D" w:rsidRDefault="00861632" w:rsidP="002C3665">
      <w:pPr>
        <w:spacing w:line="240" w:lineRule="auto"/>
        <w:jc w:val="both"/>
        <w:rPr>
          <w:rFonts w:asciiTheme="majorBidi" w:eastAsia="SimSun" w:hAnsiTheme="majorBidi" w:cstheme="majorBidi"/>
          <w:lang w:val="en-US"/>
        </w:rPr>
      </w:pPr>
      <w:bookmarkStart w:id="16" w:name="_Hlk129328822"/>
      <w:r w:rsidRPr="00861632">
        <w:rPr>
          <w:rFonts w:asciiTheme="majorBidi" w:eastAsia="SimSun" w:hAnsiTheme="majorBidi" w:cstheme="majorBidi"/>
          <w:color w:val="000000"/>
          <w:sz w:val="20"/>
          <w:szCs w:val="20"/>
          <w:lang w:val="en-US"/>
        </w:rPr>
        <w:t xml:space="preserve">Abbreviations: </w:t>
      </w:r>
      <w:r w:rsidR="002C3665" w:rsidRPr="00461A6D">
        <w:rPr>
          <w:rFonts w:asciiTheme="majorBidi" w:eastAsia="SimSun" w:hAnsiTheme="majorBidi" w:cstheme="majorBidi"/>
          <w:color w:val="000000"/>
          <w:sz w:val="20"/>
          <w:szCs w:val="20"/>
          <w:lang w:val="en-US"/>
        </w:rPr>
        <w:t>C, cycle; D, day; FGF, fibroblast growth factor; FGFR, fibroblast growth factor receptor.</w:t>
      </w:r>
      <w:bookmarkEnd w:id="16"/>
    </w:p>
    <w:p w14:paraId="7B8757AC" w14:textId="0460A117" w:rsidR="001278A1" w:rsidRPr="00461A6D" w:rsidRDefault="001278A1">
      <w:pPr>
        <w:rPr>
          <w:lang w:val="en-US"/>
        </w:rPr>
      </w:pPr>
      <w:r w:rsidRPr="00461A6D">
        <w:rPr>
          <w:lang w:val="en-US"/>
        </w:rPr>
        <w:br w:type="page"/>
      </w:r>
    </w:p>
    <w:p w14:paraId="0A10AED3" w14:textId="46877B39" w:rsidR="00AC6CED" w:rsidRPr="00461A6D" w:rsidRDefault="0059147E" w:rsidP="00BA24CD">
      <w:pPr>
        <w:spacing w:line="360" w:lineRule="auto"/>
        <w:outlineLvl w:val="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Figure S</w:t>
      </w:r>
      <w:r w:rsidR="001278A1" w:rsidRPr="00461A6D">
        <w:rPr>
          <w:rFonts w:ascii="Times New Roman" w:hAnsi="Times New Roman" w:cs="Times New Roman"/>
          <w:b/>
          <w:bCs/>
          <w:lang w:val="en-US"/>
        </w:rPr>
        <w:t>4</w:t>
      </w:r>
      <w:r w:rsidR="001278A1" w:rsidRPr="00461A6D">
        <w:rPr>
          <w:b/>
          <w:bCs/>
          <w:lang w:val="en-US"/>
        </w:rPr>
        <w:t>.</w:t>
      </w:r>
      <w:r w:rsidR="001278A1" w:rsidRPr="00461A6D">
        <w:rPr>
          <w:lang w:val="en-US"/>
        </w:rPr>
        <w:t xml:space="preserve"> </w:t>
      </w:r>
      <w:r w:rsidR="00BD4F93" w:rsidRPr="00461A6D">
        <w:rPr>
          <w:rFonts w:ascii="Times New Roman" w:hAnsi="Times New Roman" w:cs="Times New Roman"/>
          <w:lang w:val="en-US"/>
        </w:rPr>
        <w:t xml:space="preserve">Anti-tumor activity of </w:t>
      </w:r>
      <w:proofErr w:type="spellStart"/>
      <w:r w:rsidR="00BD4F93" w:rsidRPr="00461A6D">
        <w:rPr>
          <w:rFonts w:ascii="Times New Roman" w:hAnsi="Times New Roman" w:cs="Times New Roman"/>
          <w:lang w:val="en-US"/>
        </w:rPr>
        <w:t>t</w:t>
      </w:r>
      <w:r w:rsidR="001278A1" w:rsidRPr="00461A6D">
        <w:rPr>
          <w:rFonts w:ascii="Times New Roman" w:hAnsi="Times New Roman" w:cs="Times New Roman"/>
          <w:lang w:val="en-US"/>
        </w:rPr>
        <w:t>inengotinib</w:t>
      </w:r>
      <w:proofErr w:type="spellEnd"/>
      <w:r w:rsidR="001278A1" w:rsidRPr="00461A6D">
        <w:rPr>
          <w:rFonts w:ascii="Times New Roman" w:hAnsi="Times New Roman" w:cs="Times New Roman"/>
          <w:lang w:val="en-US"/>
        </w:rPr>
        <w:t xml:space="preserve"> </w:t>
      </w:r>
      <w:r w:rsidR="00861632" w:rsidRPr="00461A6D">
        <w:rPr>
          <w:rFonts w:ascii="Times New Roman" w:hAnsi="Times New Roman" w:cs="Times New Roman"/>
          <w:lang w:val="en-US"/>
        </w:rPr>
        <w:t>depict</w:t>
      </w:r>
      <w:r w:rsidR="00861632">
        <w:rPr>
          <w:rFonts w:ascii="Times New Roman" w:hAnsi="Times New Roman" w:cs="Times New Roman"/>
          <w:lang w:val="en-US"/>
        </w:rPr>
        <w:t>ed</w:t>
      </w:r>
      <w:r w:rsidR="00861632" w:rsidRPr="00461A6D">
        <w:rPr>
          <w:rFonts w:ascii="Times New Roman" w:hAnsi="Times New Roman" w:cs="Times New Roman"/>
          <w:lang w:val="en-US"/>
        </w:rPr>
        <w:t xml:space="preserve"> </w:t>
      </w:r>
      <w:r w:rsidR="001278A1" w:rsidRPr="00461A6D">
        <w:rPr>
          <w:rFonts w:ascii="Times New Roman" w:hAnsi="Times New Roman" w:cs="Times New Roman"/>
          <w:lang w:val="en-US"/>
        </w:rPr>
        <w:t xml:space="preserve">in </w:t>
      </w:r>
      <w:r w:rsidR="001278A1" w:rsidRPr="00461A6D">
        <w:rPr>
          <w:rFonts w:ascii="Times New Roman" w:hAnsi="Times New Roman" w:cs="Times New Roman"/>
          <w:i/>
          <w:lang w:val="en-US"/>
        </w:rPr>
        <w:t>in vivo</w:t>
      </w:r>
      <w:r w:rsidR="001278A1" w:rsidRPr="00461A6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278A1" w:rsidRPr="00461A6D">
        <w:rPr>
          <w:rFonts w:ascii="Times New Roman" w:hAnsi="Times New Roman" w:cs="Times New Roman"/>
          <w:lang w:val="en-US"/>
        </w:rPr>
        <w:t>iCC</w:t>
      </w:r>
      <w:proofErr w:type="spellEnd"/>
      <w:r w:rsidR="001278A1" w:rsidRPr="00461A6D">
        <w:rPr>
          <w:rFonts w:ascii="Times New Roman" w:hAnsi="Times New Roman" w:cs="Times New Roman"/>
          <w:lang w:val="en-US"/>
        </w:rPr>
        <w:t xml:space="preserve"> PDX models. CC6204, an </w:t>
      </w:r>
      <w:proofErr w:type="spellStart"/>
      <w:r w:rsidR="001278A1" w:rsidRPr="00461A6D">
        <w:rPr>
          <w:rFonts w:ascii="Times New Roman" w:hAnsi="Times New Roman" w:cs="Times New Roman"/>
          <w:lang w:val="en-US"/>
        </w:rPr>
        <w:t>iCC</w:t>
      </w:r>
      <w:proofErr w:type="spellEnd"/>
      <w:r w:rsidR="001278A1" w:rsidRPr="00461A6D">
        <w:rPr>
          <w:rFonts w:ascii="Times New Roman" w:hAnsi="Times New Roman" w:cs="Times New Roman"/>
          <w:lang w:val="en-US"/>
        </w:rPr>
        <w:t xml:space="preserve"> PDX model with FGFR2-BICC1 fusion, was used in the study. Tumor-bearing mice were orally dosed with vehicle, </w:t>
      </w:r>
      <w:proofErr w:type="spellStart"/>
      <w:r w:rsidR="001278A1" w:rsidRPr="00461A6D">
        <w:rPr>
          <w:rFonts w:ascii="Times New Roman" w:hAnsi="Times New Roman" w:cs="Times New Roman"/>
          <w:lang w:val="en-US"/>
        </w:rPr>
        <w:t>tinengotinib</w:t>
      </w:r>
      <w:proofErr w:type="spellEnd"/>
      <w:r w:rsidR="001278A1" w:rsidRPr="00461A6D">
        <w:rPr>
          <w:rFonts w:ascii="Times New Roman" w:hAnsi="Times New Roman" w:cs="Times New Roman"/>
          <w:lang w:val="en-US"/>
        </w:rPr>
        <w:t xml:space="preserve"> (15 mg/kg)</w:t>
      </w:r>
      <w:r w:rsidR="00BD4F93" w:rsidRPr="00461A6D">
        <w:rPr>
          <w:rFonts w:ascii="Times New Roman" w:hAnsi="Times New Roman" w:cs="Times New Roman"/>
          <w:lang w:val="en-US"/>
        </w:rPr>
        <w:t>,</w:t>
      </w:r>
      <w:r w:rsidR="001278A1" w:rsidRPr="00461A6D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1278A1" w:rsidRPr="00461A6D">
        <w:rPr>
          <w:rFonts w:ascii="Times New Roman" w:hAnsi="Times New Roman" w:cs="Times New Roman"/>
          <w:lang w:val="en-US"/>
        </w:rPr>
        <w:t>futibatinib</w:t>
      </w:r>
      <w:proofErr w:type="spellEnd"/>
      <w:r w:rsidR="001278A1" w:rsidRPr="00461A6D">
        <w:rPr>
          <w:rFonts w:ascii="Times New Roman" w:hAnsi="Times New Roman" w:cs="Times New Roman"/>
          <w:lang w:val="en-US"/>
        </w:rPr>
        <w:t xml:space="preserve"> (40 mg/kg) once daily, </w:t>
      </w:r>
      <w:r w:rsidR="00BD4F93" w:rsidRPr="00461A6D">
        <w:rPr>
          <w:rFonts w:ascii="Times New Roman" w:hAnsi="Times New Roman" w:cs="Times New Roman"/>
          <w:lang w:val="en-US"/>
        </w:rPr>
        <w:t>whereas</w:t>
      </w:r>
      <w:r w:rsidR="001278A1" w:rsidRPr="00461A6D">
        <w:rPr>
          <w:rFonts w:ascii="Times New Roman" w:hAnsi="Times New Roman" w:cs="Times New Roman"/>
          <w:lang w:val="en-US"/>
        </w:rPr>
        <w:t xml:space="preserve"> gemcitabine hydrochloride (120 mg/kg) was injected intraperitoneally once a week. Tumor volumes (</w:t>
      </w:r>
      <w:r w:rsidR="001278A1" w:rsidRPr="00461A6D">
        <w:rPr>
          <w:rFonts w:ascii="Times New Roman" w:hAnsi="Times New Roman" w:cs="Times New Roman"/>
          <w:b/>
          <w:lang w:val="en-US"/>
        </w:rPr>
        <w:t>A</w:t>
      </w:r>
      <w:r w:rsidR="001278A1" w:rsidRPr="00461A6D">
        <w:rPr>
          <w:rFonts w:ascii="Times New Roman" w:hAnsi="Times New Roman" w:cs="Times New Roman"/>
          <w:lang w:val="en-US"/>
        </w:rPr>
        <w:t>) and body weights (</w:t>
      </w:r>
      <w:r w:rsidR="001278A1" w:rsidRPr="00461A6D">
        <w:rPr>
          <w:rFonts w:ascii="Times New Roman" w:hAnsi="Times New Roman" w:cs="Times New Roman"/>
          <w:b/>
          <w:lang w:val="en-US"/>
        </w:rPr>
        <w:t>B</w:t>
      </w:r>
      <w:r w:rsidR="001278A1" w:rsidRPr="00461A6D">
        <w:rPr>
          <w:rFonts w:ascii="Times New Roman" w:hAnsi="Times New Roman" w:cs="Times New Roman"/>
          <w:lang w:val="en-US"/>
        </w:rPr>
        <w:t xml:space="preserve">) are presented as geometric </w:t>
      </w:r>
      <w:r w:rsidR="00BD4F93" w:rsidRPr="00461A6D">
        <w:rPr>
          <w:rFonts w:ascii="Times New Roman" w:hAnsi="Times New Roman" w:cs="Times New Roman"/>
          <w:lang w:val="en-US"/>
        </w:rPr>
        <w:t>m</w:t>
      </w:r>
      <w:r w:rsidR="001278A1" w:rsidRPr="00461A6D">
        <w:rPr>
          <w:rFonts w:ascii="Times New Roman" w:hAnsi="Times New Roman" w:cs="Times New Roman"/>
          <w:lang w:val="en-US"/>
        </w:rPr>
        <w:t xml:space="preserve">ean ± </w:t>
      </w:r>
      <w:r w:rsidR="002F6B54" w:rsidRPr="002F6B54">
        <w:rPr>
          <w:rFonts w:ascii="Times New Roman" w:hAnsi="Times New Roman" w:cs="Times New Roman"/>
          <w:lang w:val="en-US"/>
        </w:rPr>
        <w:t xml:space="preserve">standard error of the mean </w:t>
      </w:r>
      <w:r w:rsidR="001278A1" w:rsidRPr="00461A6D">
        <w:rPr>
          <w:rFonts w:ascii="Times New Roman" w:hAnsi="Times New Roman" w:cs="Times New Roman"/>
          <w:lang w:val="en-US"/>
        </w:rPr>
        <w:t>(</w:t>
      </w:r>
      <w:r w:rsidR="00860C81" w:rsidRPr="00461A6D">
        <w:rPr>
          <w:rFonts w:ascii="Times New Roman" w:hAnsi="Times New Roman" w:cs="Times New Roman"/>
          <w:i/>
          <w:iCs/>
          <w:lang w:val="en-US"/>
        </w:rPr>
        <w:t>n</w:t>
      </w:r>
      <w:r w:rsidR="001278A1" w:rsidRPr="00461A6D">
        <w:rPr>
          <w:rFonts w:ascii="Times New Roman" w:hAnsi="Times New Roman" w:cs="Times New Roman"/>
          <w:lang w:val="en-US"/>
        </w:rPr>
        <w:t>=6).</w:t>
      </w:r>
    </w:p>
    <w:p w14:paraId="64E6BD26" w14:textId="695B0A03" w:rsidR="001278A1" w:rsidRPr="00461A6D" w:rsidRDefault="001278A1" w:rsidP="001278A1">
      <w:pPr>
        <w:spacing w:line="360" w:lineRule="auto"/>
        <w:rPr>
          <w:rFonts w:ascii="Times New Roman" w:hAnsi="Times New Roman" w:cs="Times New Roman"/>
          <w:lang w:val="en-US"/>
        </w:rPr>
      </w:pPr>
      <w:r w:rsidRPr="00461A6D">
        <w:rPr>
          <w:rFonts w:ascii="Times New Roman" w:hAnsi="Times New Roman" w:cs="Times New Roman"/>
          <w:lang w:val="en-US"/>
        </w:rPr>
        <w:t>A</w:t>
      </w:r>
    </w:p>
    <w:p w14:paraId="72C0554D" w14:textId="624C8390" w:rsidR="001278A1" w:rsidRPr="00461A6D" w:rsidRDefault="001278A1" w:rsidP="001278A1">
      <w:pPr>
        <w:spacing w:line="360" w:lineRule="auto"/>
        <w:rPr>
          <w:lang w:val="en-US"/>
        </w:rPr>
      </w:pPr>
      <w:r w:rsidRPr="00461A6D">
        <w:rPr>
          <w:noProof/>
          <w:lang w:val="en-US"/>
        </w:rPr>
        <w:drawing>
          <wp:inline distT="0" distB="0" distL="0" distR="0" wp14:anchorId="2C6005AD" wp14:editId="73980ECF">
            <wp:extent cx="4107180" cy="2494585"/>
            <wp:effectExtent l="0" t="0" r="7620" b="1270"/>
            <wp:docPr id="1808367352" name="Picture 4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367352" name="Picture 4" descr="A picture containing text, line, diagram, plot&#10;&#10;Description automatically generated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0920" cy="2509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66E16" w14:textId="2E62A40D" w:rsidR="001278A1" w:rsidRPr="00461A6D" w:rsidRDefault="001278A1" w:rsidP="001278A1">
      <w:pPr>
        <w:spacing w:line="360" w:lineRule="auto"/>
        <w:rPr>
          <w:rFonts w:ascii="Times New Roman" w:hAnsi="Times New Roman" w:cs="Times New Roman"/>
          <w:lang w:val="en-US"/>
        </w:rPr>
      </w:pPr>
      <w:r w:rsidRPr="00461A6D">
        <w:rPr>
          <w:rFonts w:ascii="Times New Roman" w:hAnsi="Times New Roman" w:cs="Times New Roman"/>
          <w:lang w:val="en-US"/>
        </w:rPr>
        <w:t>B</w:t>
      </w:r>
    </w:p>
    <w:p w14:paraId="5148DB0B" w14:textId="0077528A" w:rsidR="001278A1" w:rsidRPr="00461A6D" w:rsidRDefault="001278A1" w:rsidP="001278A1">
      <w:pPr>
        <w:spacing w:line="360" w:lineRule="auto"/>
        <w:rPr>
          <w:lang w:val="en-US"/>
        </w:rPr>
      </w:pPr>
      <w:r w:rsidRPr="00461A6D">
        <w:rPr>
          <w:noProof/>
          <w:lang w:val="en-US"/>
        </w:rPr>
        <w:drawing>
          <wp:inline distT="0" distB="0" distL="0" distR="0" wp14:anchorId="7CA61893" wp14:editId="259C2DDC">
            <wp:extent cx="5303520" cy="2649493"/>
            <wp:effectExtent l="0" t="0" r="0" b="0"/>
            <wp:docPr id="938864127" name="Picture 5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864127" name="Picture 5" descr="A picture containing text, diagram, line, plot&#10;&#10;Description automatically generated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4150" cy="2654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45E68" w14:textId="408A4D20" w:rsidR="00E2222F" w:rsidRPr="00461A6D" w:rsidRDefault="00861632" w:rsidP="001278A1">
      <w:pPr>
        <w:spacing w:line="360" w:lineRule="auto"/>
        <w:rPr>
          <w:lang w:val="en-US"/>
        </w:rPr>
      </w:pPr>
      <w:r w:rsidRPr="00861632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="00E2222F" w:rsidRPr="00461A6D">
        <w:rPr>
          <w:rFonts w:ascii="Times New Roman" w:hAnsi="Times New Roman" w:cs="Times New Roman"/>
          <w:lang w:val="en-US"/>
        </w:rPr>
        <w:t>iCC</w:t>
      </w:r>
      <w:proofErr w:type="spellEnd"/>
      <w:r w:rsidR="00E2222F" w:rsidRPr="00461A6D">
        <w:rPr>
          <w:rFonts w:ascii="Times New Roman" w:hAnsi="Times New Roman" w:cs="Times New Roman"/>
          <w:lang w:val="en-US"/>
        </w:rPr>
        <w:t>, intrahepatic cholangiocarcinoma; PDX, patient-derived xenograft</w:t>
      </w:r>
      <w:r w:rsidR="002F6B54">
        <w:rPr>
          <w:rFonts w:ascii="Times New Roman" w:hAnsi="Times New Roman" w:cs="Times New Roman"/>
          <w:lang w:val="en-US"/>
        </w:rPr>
        <w:t>; QD, once daily; QW, once weekly</w:t>
      </w:r>
      <w:r w:rsidR="00E2222F" w:rsidRPr="00461A6D">
        <w:rPr>
          <w:rFonts w:ascii="Times New Roman" w:hAnsi="Times New Roman" w:cs="Times New Roman"/>
          <w:lang w:val="en-US"/>
        </w:rPr>
        <w:t>.</w:t>
      </w:r>
    </w:p>
    <w:sectPr w:rsidR="00E2222F" w:rsidRPr="00461A6D" w:rsidSect="004A0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C2456" w14:textId="77777777" w:rsidR="00FC4733" w:rsidRDefault="00FC4733" w:rsidP="00B50D93">
      <w:pPr>
        <w:spacing w:after="0" w:line="240" w:lineRule="auto"/>
      </w:pPr>
      <w:r>
        <w:separator/>
      </w:r>
    </w:p>
  </w:endnote>
  <w:endnote w:type="continuationSeparator" w:id="0">
    <w:p w14:paraId="459AF3D2" w14:textId="77777777" w:rsidR="00FC4733" w:rsidRDefault="00FC4733" w:rsidP="00B50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75113" w14:textId="77777777" w:rsidR="00757EC2" w:rsidRDefault="00757E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7668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BCE6D7" w14:textId="77777777" w:rsidR="00757EC2" w:rsidRDefault="00757EC2">
        <w:pPr>
          <w:pStyle w:val="Footer"/>
          <w:jc w:val="center"/>
        </w:pPr>
        <w:r w:rsidRPr="00BA372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A372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A372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BA372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A372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8F0AB43" w14:textId="77777777" w:rsidR="00757EC2" w:rsidRDefault="00757E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049FC" w14:textId="77777777" w:rsidR="00757EC2" w:rsidRDefault="00757E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26302" w14:textId="77777777" w:rsidR="00FC4733" w:rsidRDefault="00FC4733" w:rsidP="00B50D93">
      <w:pPr>
        <w:spacing w:after="0" w:line="240" w:lineRule="auto"/>
      </w:pPr>
      <w:r>
        <w:separator/>
      </w:r>
    </w:p>
  </w:footnote>
  <w:footnote w:type="continuationSeparator" w:id="0">
    <w:p w14:paraId="2CDFB5F0" w14:textId="77777777" w:rsidR="00FC4733" w:rsidRDefault="00FC4733" w:rsidP="00B50D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C5F1D" w14:textId="77777777" w:rsidR="00757EC2" w:rsidRDefault="00757EC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EB02C" w14:textId="77777777" w:rsidR="00757EC2" w:rsidRDefault="00757E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E415F" w14:textId="77777777" w:rsidR="00757EC2" w:rsidRDefault="00757E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E0313"/>
    <w:multiLevelType w:val="hybridMultilevel"/>
    <w:tmpl w:val="4C6A0C9E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713308"/>
    <w:multiLevelType w:val="hybridMultilevel"/>
    <w:tmpl w:val="48DEE412"/>
    <w:lvl w:ilvl="0" w:tplc="24B484B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3B075A"/>
    <w:multiLevelType w:val="hybridMultilevel"/>
    <w:tmpl w:val="D700CF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F85953"/>
    <w:multiLevelType w:val="hybridMultilevel"/>
    <w:tmpl w:val="B986BB4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9395419">
    <w:abstractNumId w:val="3"/>
  </w:num>
  <w:num w:numId="2" w16cid:durableId="367920716">
    <w:abstractNumId w:val="2"/>
  </w:num>
  <w:num w:numId="3" w16cid:durableId="2075080755">
    <w:abstractNumId w:val="1"/>
  </w:num>
  <w:num w:numId="4" w16cid:durableId="160676574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665"/>
    <w:rsid w:val="0004710B"/>
    <w:rsid w:val="0008385E"/>
    <w:rsid w:val="000B626F"/>
    <w:rsid w:val="000C3335"/>
    <w:rsid w:val="000D4B0A"/>
    <w:rsid w:val="001278A1"/>
    <w:rsid w:val="00157391"/>
    <w:rsid w:val="00170C87"/>
    <w:rsid w:val="0018050C"/>
    <w:rsid w:val="001C5FD3"/>
    <w:rsid w:val="002111BD"/>
    <w:rsid w:val="00213C63"/>
    <w:rsid w:val="00231DFC"/>
    <w:rsid w:val="00282807"/>
    <w:rsid w:val="00296ABD"/>
    <w:rsid w:val="002B22BD"/>
    <w:rsid w:val="002C3665"/>
    <w:rsid w:val="002F6B54"/>
    <w:rsid w:val="003120D1"/>
    <w:rsid w:val="00324943"/>
    <w:rsid w:val="00341715"/>
    <w:rsid w:val="00343211"/>
    <w:rsid w:val="003B57E9"/>
    <w:rsid w:val="003C19DA"/>
    <w:rsid w:val="003C6A62"/>
    <w:rsid w:val="003D3353"/>
    <w:rsid w:val="003F78CA"/>
    <w:rsid w:val="00404A9A"/>
    <w:rsid w:val="00461A6D"/>
    <w:rsid w:val="004A25A4"/>
    <w:rsid w:val="004B1F00"/>
    <w:rsid w:val="004B5571"/>
    <w:rsid w:val="004B60E9"/>
    <w:rsid w:val="004B7AFA"/>
    <w:rsid w:val="0059147E"/>
    <w:rsid w:val="005D06C0"/>
    <w:rsid w:val="005D58B2"/>
    <w:rsid w:val="005E19C9"/>
    <w:rsid w:val="00650F45"/>
    <w:rsid w:val="00663D9D"/>
    <w:rsid w:val="006804AF"/>
    <w:rsid w:val="00693279"/>
    <w:rsid w:val="006B1483"/>
    <w:rsid w:val="0072637F"/>
    <w:rsid w:val="00750D75"/>
    <w:rsid w:val="0075343A"/>
    <w:rsid w:val="00757EC2"/>
    <w:rsid w:val="0083376E"/>
    <w:rsid w:val="008434B1"/>
    <w:rsid w:val="00860C81"/>
    <w:rsid w:val="00861632"/>
    <w:rsid w:val="008652BC"/>
    <w:rsid w:val="00866C19"/>
    <w:rsid w:val="008A1C37"/>
    <w:rsid w:val="008F68B0"/>
    <w:rsid w:val="00933305"/>
    <w:rsid w:val="009377AA"/>
    <w:rsid w:val="00945483"/>
    <w:rsid w:val="0095074D"/>
    <w:rsid w:val="00963F6D"/>
    <w:rsid w:val="00964D68"/>
    <w:rsid w:val="009B5B5E"/>
    <w:rsid w:val="009C6C14"/>
    <w:rsid w:val="009F3D15"/>
    <w:rsid w:val="00A76261"/>
    <w:rsid w:val="00A8537F"/>
    <w:rsid w:val="00A91238"/>
    <w:rsid w:val="00AC6CED"/>
    <w:rsid w:val="00AF0500"/>
    <w:rsid w:val="00B060A3"/>
    <w:rsid w:val="00B50D93"/>
    <w:rsid w:val="00B55F1D"/>
    <w:rsid w:val="00B81C9A"/>
    <w:rsid w:val="00BA24CD"/>
    <w:rsid w:val="00BA3723"/>
    <w:rsid w:val="00BD4F93"/>
    <w:rsid w:val="00BD68A7"/>
    <w:rsid w:val="00C77BF6"/>
    <w:rsid w:val="00C77E46"/>
    <w:rsid w:val="00CC6B7B"/>
    <w:rsid w:val="00CE4C44"/>
    <w:rsid w:val="00D66327"/>
    <w:rsid w:val="00DA5344"/>
    <w:rsid w:val="00DB688B"/>
    <w:rsid w:val="00DD15BA"/>
    <w:rsid w:val="00E2222F"/>
    <w:rsid w:val="00E37BC4"/>
    <w:rsid w:val="00E51B47"/>
    <w:rsid w:val="00F255CB"/>
    <w:rsid w:val="00F3739C"/>
    <w:rsid w:val="00F65985"/>
    <w:rsid w:val="00F713D6"/>
    <w:rsid w:val="00FA05E4"/>
    <w:rsid w:val="00FC1FC7"/>
    <w:rsid w:val="00FC2B6B"/>
    <w:rsid w:val="00FC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46B9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3353"/>
    <w:pPr>
      <w:keepNext/>
      <w:keepLines/>
      <w:spacing w:after="120" w:line="480" w:lineRule="auto"/>
      <w:jc w:val="both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3353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3353"/>
    <w:pPr>
      <w:spacing w:after="120" w:line="360" w:lineRule="auto"/>
      <w:jc w:val="both"/>
      <w:outlineLvl w:val="2"/>
    </w:pPr>
    <w:rPr>
      <w:rFonts w:ascii="Times New Roman" w:eastAsia="SimSun" w:hAnsi="Times New Roman" w:cs="Times New Roman"/>
      <w:b/>
      <w:bCs/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353"/>
    <w:rPr>
      <w:rFonts w:ascii="Times New Roman" w:eastAsiaTheme="majorEastAsia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D3353"/>
    <w:rPr>
      <w:rFonts w:ascii="Times New Roman" w:eastAsiaTheme="majorEastAsia" w:hAnsi="Times New Roman" w:cs="Times New Roman"/>
      <w:b/>
      <w:bCs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C3665"/>
  </w:style>
  <w:style w:type="paragraph" w:styleId="Header">
    <w:name w:val="header"/>
    <w:basedOn w:val="Normal"/>
    <w:link w:val="HeaderChar"/>
    <w:uiPriority w:val="99"/>
    <w:unhideWhenUsed/>
    <w:rsid w:val="002C3665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C3665"/>
    <w:rPr>
      <w:rFonts w:eastAsia="SimSu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3665"/>
    <w:pPr>
      <w:tabs>
        <w:tab w:val="center" w:pos="4680"/>
        <w:tab w:val="right" w:pos="9360"/>
      </w:tabs>
      <w:spacing w:after="0" w:line="240" w:lineRule="auto"/>
    </w:pPr>
    <w:rPr>
      <w:rFonts w:eastAsia="SimSu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C3665"/>
    <w:rPr>
      <w:rFonts w:eastAsia="SimSun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C3665"/>
    <w:pPr>
      <w:spacing w:after="0" w:line="240" w:lineRule="auto"/>
    </w:pPr>
    <w:rPr>
      <w:rFonts w:eastAsia="SimSu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3665"/>
    <w:rPr>
      <w:rFonts w:eastAsia="SimSu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C366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C3665"/>
    <w:pPr>
      <w:spacing w:after="240" w:line="480" w:lineRule="auto"/>
    </w:pPr>
    <w:rPr>
      <w:rFonts w:eastAsia="SimSun"/>
      <w:lang w:val="en-US"/>
    </w:rPr>
  </w:style>
  <w:style w:type="character" w:styleId="Hyperlink">
    <w:name w:val="Hyperlink"/>
    <w:basedOn w:val="DefaultParagraphFont"/>
    <w:uiPriority w:val="99"/>
    <w:unhideWhenUsed/>
    <w:rsid w:val="002C36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3665"/>
    <w:rPr>
      <w:color w:val="605E5C"/>
      <w:shd w:val="clear" w:color="auto" w:fill="E1DFDD"/>
    </w:rPr>
  </w:style>
  <w:style w:type="paragraph" w:customStyle="1" w:styleId="Default">
    <w:name w:val="Default"/>
    <w:rsid w:val="002C3665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C3665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665"/>
    <w:pPr>
      <w:ind w:left="720"/>
      <w:contextualSpacing/>
    </w:pPr>
    <w:rPr>
      <w:rFonts w:eastAsia="SimSu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36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3665"/>
    <w:pPr>
      <w:spacing w:line="240" w:lineRule="auto"/>
    </w:pPr>
    <w:rPr>
      <w:rFonts w:eastAsia="SimSu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3665"/>
    <w:rPr>
      <w:rFonts w:eastAsia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6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3665"/>
    <w:rPr>
      <w:rFonts w:eastAsia="SimSu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C3665"/>
    <w:pPr>
      <w:spacing w:after="0" w:line="240" w:lineRule="auto"/>
    </w:pPr>
    <w:rPr>
      <w:rFonts w:eastAsia="SimSun"/>
      <w:lang w:val="en-US"/>
    </w:rPr>
  </w:style>
  <w:style w:type="table" w:customStyle="1" w:styleId="TableGridLight1">
    <w:name w:val="Table Grid Light1"/>
    <w:basedOn w:val="TableNormal"/>
    <w:uiPriority w:val="40"/>
    <w:rsid w:val="002C3665"/>
    <w:pPr>
      <w:spacing w:after="0" w:line="240" w:lineRule="auto"/>
    </w:pPr>
    <w:rPr>
      <w:sz w:val="24"/>
      <w:szCs w:val="24"/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2C36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table" w:styleId="TableGridLight">
    <w:name w:val="Grid Table Light"/>
    <w:basedOn w:val="TableNormal"/>
    <w:uiPriority w:val="40"/>
    <w:rsid w:val="002C3665"/>
    <w:pPr>
      <w:spacing w:after="0" w:line="240" w:lineRule="auto"/>
    </w:pPr>
    <w:rPr>
      <w:rFonts w:eastAsia="SimSun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link w:val="CaptionChar"/>
    <w:qFormat/>
    <w:rsid w:val="002C3665"/>
    <w:pPr>
      <w:keepNext/>
      <w:keepLines/>
      <w:tabs>
        <w:tab w:val="left" w:pos="1440"/>
      </w:tabs>
      <w:spacing w:before="240" w:after="120" w:line="240" w:lineRule="auto"/>
      <w:ind w:left="1440" w:hanging="1440"/>
    </w:pPr>
    <w:rPr>
      <w:rFonts w:ascii="Times New Roman" w:eastAsia="SimSun" w:hAnsi="Times New Roman" w:cs="Times New Roman"/>
      <w:b/>
      <w:bCs/>
      <w:sz w:val="24"/>
      <w:szCs w:val="20"/>
      <w:lang w:val="en-US"/>
    </w:rPr>
  </w:style>
  <w:style w:type="character" w:customStyle="1" w:styleId="CaptionChar">
    <w:name w:val="Caption Char"/>
    <w:link w:val="Caption"/>
    <w:rsid w:val="002C3665"/>
    <w:rPr>
      <w:rFonts w:ascii="Times New Roman" w:eastAsia="SimSun" w:hAnsi="Times New Roman" w:cs="Times New Roman"/>
      <w:b/>
      <w:bCs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3665"/>
    <w:pPr>
      <w:spacing w:after="0" w:line="240" w:lineRule="auto"/>
    </w:pPr>
    <w:rPr>
      <w:rFonts w:eastAsia="SimSu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665"/>
    <w:rPr>
      <w:rFonts w:eastAsia="SimSu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C3665"/>
    <w:pPr>
      <w:spacing w:after="0"/>
      <w:jc w:val="center"/>
    </w:pPr>
    <w:rPr>
      <w:rFonts w:ascii="Times New Roman" w:eastAsia="SimSu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3665"/>
    <w:rPr>
      <w:rFonts w:ascii="Times New Roman" w:eastAsia="SimSu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3665"/>
    <w:pPr>
      <w:spacing w:line="360" w:lineRule="auto"/>
    </w:pPr>
    <w:rPr>
      <w:rFonts w:ascii="Times New Roman" w:eastAsia="SimSu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3665"/>
    <w:rPr>
      <w:rFonts w:ascii="Times New Roman" w:eastAsia="SimSun" w:hAnsi="Times New Roman" w:cs="Times New Roman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2C3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C3665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F3739C"/>
    <w:pPr>
      <w:spacing w:after="0" w:line="240" w:lineRule="auto"/>
      <w:jc w:val="both"/>
    </w:pPr>
    <w:rPr>
      <w:rFonts w:ascii="Times New Roman" w:eastAsiaTheme="majorEastAsia" w:hAnsi="Times New Roman" w:cs="Times New Roman"/>
      <w:color w:val="000000" w:themeColor="text1"/>
      <w:sz w:val="24"/>
      <w:szCs w:val="24"/>
      <w:lang w:val="en-US"/>
    </w:rPr>
  </w:style>
  <w:style w:type="paragraph" w:customStyle="1" w:styleId="pf0">
    <w:name w:val="pf0"/>
    <w:basedOn w:val="Normal"/>
    <w:rsid w:val="00937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D3353"/>
    <w:rPr>
      <w:rFonts w:ascii="Times New Roman" w:eastAsia="SimSun" w:hAnsi="Times New Roman" w:cs="Times New Roman"/>
      <w:b/>
      <w:bCs/>
      <w:i/>
      <w:i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header" Target="header3.xml"/><Relationship Id="rId18" Type="http://schemas.openxmlformats.org/officeDocument/2006/relationships/image" Target="media/image5.tmp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19" Type="http://schemas.openxmlformats.org/officeDocument/2006/relationships/image" Target="media/image6.tmp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67386-88A2-48C6-87FD-0D999B1BC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951</Words>
  <Characters>16826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03T09:25:00Z</dcterms:created>
  <dcterms:modified xsi:type="dcterms:W3CDTF">2024-01-03T09:25:00Z</dcterms:modified>
</cp:coreProperties>
</file>